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0B52" w14:textId="20909911" w:rsidR="00C0431D" w:rsidRPr="00B63F44" w:rsidRDefault="005E29FE" w:rsidP="000E10B2">
      <w:pPr>
        <w:pStyle w:val="1"/>
        <w:rPr>
          <w:rFonts w:ascii="Times New Roman" w:hAnsi="Times New Roman" w:cs="Times New Roman"/>
          <w:szCs w:val="24"/>
        </w:rPr>
      </w:pPr>
      <w:r w:rsidRPr="00B63F44">
        <w:rPr>
          <w:rFonts w:ascii="Times New Roman" w:hAnsi="Times New Roman" w:cs="Times New Roman"/>
          <w:szCs w:val="24"/>
        </w:rPr>
        <w:t>Supplement</w:t>
      </w:r>
      <w:r w:rsidR="002D1030">
        <w:rPr>
          <w:rFonts w:ascii="Times New Roman" w:hAnsi="Times New Roman" w:cs="Times New Roman"/>
          <w:szCs w:val="24"/>
        </w:rPr>
        <w:t>ary</w:t>
      </w:r>
      <w:r w:rsidRPr="00B63F44">
        <w:rPr>
          <w:rFonts w:ascii="Times New Roman" w:hAnsi="Times New Roman" w:cs="Times New Roman"/>
          <w:szCs w:val="24"/>
        </w:rPr>
        <w:t xml:space="preserve"> Document</w:t>
      </w:r>
    </w:p>
    <w:p w14:paraId="0A2E6E62" w14:textId="77777777" w:rsidR="00695446" w:rsidRPr="00B63F44" w:rsidRDefault="00695446" w:rsidP="000F4ABE">
      <w:pPr>
        <w:widowControl/>
        <w:wordWrap/>
        <w:autoSpaceDE/>
        <w:autoSpaceDN/>
        <w:spacing w:beforeLines="0" w:before="0" w:after="160" w:line="259" w:lineRule="auto"/>
        <w:jc w:val="left"/>
        <w:rPr>
          <w:rFonts w:eastAsiaTheme="minorEastAsia"/>
        </w:rPr>
      </w:pPr>
    </w:p>
    <w:p w14:paraId="162D5420" w14:textId="77777777" w:rsidR="00AD3D3C" w:rsidRPr="00D92049" w:rsidRDefault="00AD3D3C" w:rsidP="00AB45E1">
      <w:pPr>
        <w:pStyle w:val="a8"/>
        <w:outlineLvl w:val="9"/>
      </w:pPr>
      <w:r w:rsidRPr="00C90598">
        <w:t xml:space="preserve">Non-invasive Chronic Kidney Disease Risk Stratification Tool Derived from </w:t>
      </w:r>
      <w:bookmarkStart w:id="0" w:name="_Hlk117244595"/>
      <w:r w:rsidRPr="00C90598">
        <w:t xml:space="preserve">Retina-based Deep </w:t>
      </w:r>
      <w:bookmarkEnd w:id="0"/>
      <w:r w:rsidRPr="00C90598">
        <w:t xml:space="preserve">Learning and Clinical Factors </w:t>
      </w:r>
    </w:p>
    <w:p w14:paraId="1DED4E76" w14:textId="3C65F8D7" w:rsidR="004666E6" w:rsidRPr="00B63F44" w:rsidRDefault="00FD48F2" w:rsidP="00044203">
      <w:pPr>
        <w:widowControl/>
        <w:wordWrap/>
        <w:autoSpaceDE/>
        <w:autoSpaceDN/>
        <w:spacing w:beforeLines="0" w:before="0" w:after="160" w:line="259" w:lineRule="auto"/>
        <w:jc w:val="left"/>
      </w:pPr>
      <w:r w:rsidRPr="00B63F44">
        <w:t>Supplement to: Joo Y</w:t>
      </w:r>
      <w:r w:rsidR="0043013E" w:rsidRPr="00B63F44">
        <w:t xml:space="preserve"> et al. </w:t>
      </w:r>
    </w:p>
    <w:p w14:paraId="2F082719" w14:textId="77777777" w:rsidR="00AB5E34" w:rsidRPr="00B63F44" w:rsidRDefault="00AB5E34" w:rsidP="00AB5E34">
      <w:pPr>
        <w:spacing w:before="120"/>
        <w:rPr>
          <w:rFonts w:eastAsiaTheme="minorEastAsia"/>
        </w:rPr>
      </w:pPr>
    </w:p>
    <w:p w14:paraId="6C6E0453" w14:textId="77777777" w:rsidR="00B95569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B95569">
        <w:rPr>
          <w:b/>
          <w:bCs/>
        </w:rPr>
        <w:t>Supplementary</w:t>
      </w:r>
      <w:r w:rsidR="008A41D0" w:rsidRPr="00B95569">
        <w:rPr>
          <w:b/>
          <w:bCs/>
        </w:rPr>
        <w:t xml:space="preserve"> Figure 1.</w:t>
      </w:r>
      <w:r w:rsidR="008A41D0" w:rsidRPr="00B63F44">
        <w:t xml:space="preserve"> </w:t>
      </w:r>
      <w:r w:rsidR="00B95569" w:rsidRPr="00B63F44">
        <w:t xml:space="preserve">Subgroup Analysis of the </w:t>
      </w:r>
      <w:proofErr w:type="spellStart"/>
      <w:r w:rsidR="00B95569" w:rsidRPr="00B63F44">
        <w:t>Reti</w:t>
      </w:r>
      <w:proofErr w:type="spellEnd"/>
      <w:r w:rsidR="00B95569" w:rsidRPr="00B63F44">
        <w:t xml:space="preserve">-CKD Score for Incident Chronic Kidney Disease </w:t>
      </w:r>
    </w:p>
    <w:p w14:paraId="46289DE6" w14:textId="77777777" w:rsidR="00B516BC" w:rsidRDefault="00B95569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B95569">
        <w:rPr>
          <w:b/>
          <w:bCs/>
        </w:rPr>
        <w:t>Supplementary Figure 2.</w:t>
      </w:r>
      <w:r w:rsidRPr="00B63F44">
        <w:t xml:space="preserve"> </w:t>
      </w:r>
      <w:r w:rsidR="00B516BC" w:rsidRPr="00B516BC">
        <w:t xml:space="preserve">Derivation of Study Cohort. </w:t>
      </w:r>
    </w:p>
    <w:p w14:paraId="6254DBA1" w14:textId="53E4AED6" w:rsidR="00FE69C9" w:rsidRPr="00B63F44" w:rsidRDefault="00FE69C9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B95569">
        <w:rPr>
          <w:b/>
          <w:bCs/>
        </w:rPr>
        <w:t xml:space="preserve">Supplementary Figure </w:t>
      </w:r>
      <w:r w:rsidR="00B516BC">
        <w:rPr>
          <w:b/>
          <w:bCs/>
        </w:rPr>
        <w:t>3</w:t>
      </w:r>
      <w:r w:rsidRPr="00B95569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</w:rPr>
        <w:t xml:space="preserve">Learning curve for </w:t>
      </w:r>
      <w:hyperlink r:id="rId8" w:history="1">
        <w:r w:rsidR="00553A25" w:rsidRPr="00553A25">
          <w:t>Convolutional Neural Network</w:t>
        </w:r>
      </w:hyperlink>
      <w:r w:rsidR="00553A25">
        <w:t xml:space="preserve"> </w:t>
      </w:r>
      <w:r>
        <w:rPr>
          <w:rFonts w:hint="eastAsia"/>
        </w:rPr>
        <w:t>model</w:t>
      </w:r>
    </w:p>
    <w:p w14:paraId="596CE9D5" w14:textId="1B74ABCC" w:rsidR="00AD36D7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9C68D5">
        <w:rPr>
          <w:b/>
          <w:bCs/>
        </w:rPr>
        <w:t>Supplementary</w:t>
      </w:r>
      <w:r w:rsidR="00AD36D7" w:rsidRPr="009C68D5">
        <w:rPr>
          <w:b/>
          <w:bCs/>
        </w:rPr>
        <w:t xml:space="preserve"> Table 1.</w:t>
      </w:r>
      <w:r w:rsidR="00AD36D7" w:rsidRPr="00B63F44">
        <w:t xml:space="preserve"> </w:t>
      </w:r>
      <w:r w:rsidR="00DE1848" w:rsidRPr="00B63F44">
        <w:t xml:space="preserve">Chronic </w:t>
      </w:r>
      <w:r w:rsidR="000275CC">
        <w:t>K</w:t>
      </w:r>
      <w:r w:rsidR="00DE1848" w:rsidRPr="00B63F44">
        <w:t xml:space="preserve">idney </w:t>
      </w:r>
      <w:r w:rsidR="000275CC">
        <w:t>D</w:t>
      </w:r>
      <w:r w:rsidR="00DE1848" w:rsidRPr="00B63F44">
        <w:t>isease P</w:t>
      </w:r>
      <w:r w:rsidR="00057950" w:rsidRPr="00B63F44">
        <w:t xml:space="preserve">revalence in </w:t>
      </w:r>
      <w:r w:rsidR="00AD36D7" w:rsidRPr="00B63F44">
        <w:t xml:space="preserve">the Health Screening </w:t>
      </w:r>
      <w:r w:rsidR="00596940">
        <w:t>data</w:t>
      </w:r>
    </w:p>
    <w:p w14:paraId="3DD16AC8" w14:textId="0AD08F9C" w:rsidR="00BB5A37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9C68D5">
        <w:rPr>
          <w:b/>
          <w:bCs/>
        </w:rPr>
        <w:t>Supplementary</w:t>
      </w:r>
      <w:r w:rsidR="00F713D3" w:rsidRPr="009C68D5">
        <w:rPr>
          <w:b/>
          <w:bCs/>
        </w:rPr>
        <w:t xml:space="preserve"> Table</w:t>
      </w:r>
      <w:r w:rsidR="00BB5A37" w:rsidRPr="009C68D5">
        <w:rPr>
          <w:b/>
          <w:bCs/>
        </w:rPr>
        <w:t xml:space="preserve"> </w:t>
      </w:r>
      <w:r w:rsidR="00AD36D7" w:rsidRPr="009C68D5">
        <w:rPr>
          <w:b/>
          <w:bCs/>
        </w:rPr>
        <w:t>2</w:t>
      </w:r>
      <w:r w:rsidR="00BB5A37" w:rsidRPr="009C68D5">
        <w:rPr>
          <w:b/>
          <w:bCs/>
        </w:rPr>
        <w:t>.</w:t>
      </w:r>
      <w:r w:rsidR="00BB5A37" w:rsidRPr="00B63F44">
        <w:t xml:space="preserve"> Baseline </w:t>
      </w:r>
      <w:r w:rsidR="00B81851" w:rsidRPr="00B63F44">
        <w:t>C</w:t>
      </w:r>
      <w:r w:rsidR="00BB5A37" w:rsidRPr="00B63F44">
        <w:t xml:space="preserve">haracteristics of the UK Biobank </w:t>
      </w:r>
      <w:r w:rsidR="00B81851" w:rsidRPr="00B63F44">
        <w:t>A</w:t>
      </w:r>
      <w:r w:rsidR="00BB5A37" w:rsidRPr="00B63F44">
        <w:t xml:space="preserve">ccording to </w:t>
      </w:r>
      <w:proofErr w:type="spellStart"/>
      <w:r w:rsidR="00BB5A37" w:rsidRPr="00B63F44">
        <w:t>Reti</w:t>
      </w:r>
      <w:proofErr w:type="spellEnd"/>
      <w:r w:rsidR="00BB5A37" w:rsidRPr="00B63F44">
        <w:t xml:space="preserve">-CKD </w:t>
      </w:r>
      <w:r w:rsidR="00B81851" w:rsidRPr="00B63F44">
        <w:t>S</w:t>
      </w:r>
      <w:r w:rsidR="00BB5A37" w:rsidRPr="00B63F44">
        <w:t>cores</w:t>
      </w:r>
    </w:p>
    <w:p w14:paraId="09871798" w14:textId="7A0EB342" w:rsidR="00BB5A37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9C68D5">
        <w:rPr>
          <w:b/>
          <w:bCs/>
        </w:rPr>
        <w:t>Supplementary</w:t>
      </w:r>
      <w:r w:rsidR="00F713D3" w:rsidRPr="009C68D5">
        <w:rPr>
          <w:b/>
          <w:bCs/>
        </w:rPr>
        <w:t xml:space="preserve"> Table</w:t>
      </w:r>
      <w:r w:rsidR="00BB5A37" w:rsidRPr="009C68D5">
        <w:rPr>
          <w:b/>
          <w:bCs/>
        </w:rPr>
        <w:t xml:space="preserve"> </w:t>
      </w:r>
      <w:r w:rsidR="00AD36D7" w:rsidRPr="009C68D5">
        <w:rPr>
          <w:b/>
          <w:bCs/>
        </w:rPr>
        <w:t>3</w:t>
      </w:r>
      <w:r w:rsidR="00BB5A37" w:rsidRPr="009C68D5">
        <w:rPr>
          <w:b/>
          <w:bCs/>
        </w:rPr>
        <w:t>.</w:t>
      </w:r>
      <w:r w:rsidR="00BB5A37" w:rsidRPr="00B63F44">
        <w:t xml:space="preserve"> Baseline </w:t>
      </w:r>
      <w:r w:rsidR="00B81851" w:rsidRPr="00B63F44">
        <w:t>C</w:t>
      </w:r>
      <w:r w:rsidR="00BB5A37" w:rsidRPr="00B63F44">
        <w:t xml:space="preserve">haracteristics of the Korean </w:t>
      </w:r>
      <w:r w:rsidR="00B81851" w:rsidRPr="00B63F44">
        <w:t>D</w:t>
      </w:r>
      <w:r w:rsidR="00BB5A37" w:rsidRPr="00B63F44">
        <w:t xml:space="preserve">iabetic </w:t>
      </w:r>
      <w:r w:rsidR="00B81851" w:rsidRPr="00B63F44">
        <w:t>C</w:t>
      </w:r>
      <w:r w:rsidR="00BB5A37" w:rsidRPr="00B63F44">
        <w:t xml:space="preserve">ohort </w:t>
      </w:r>
      <w:r w:rsidR="00B81851" w:rsidRPr="00B63F44">
        <w:t>A</w:t>
      </w:r>
      <w:r w:rsidR="00BB5A37" w:rsidRPr="00B63F44">
        <w:t xml:space="preserve">ccording to </w:t>
      </w:r>
      <w:proofErr w:type="spellStart"/>
      <w:r w:rsidR="00BB5A37" w:rsidRPr="00B63F44">
        <w:t>Reti</w:t>
      </w:r>
      <w:proofErr w:type="spellEnd"/>
      <w:r w:rsidR="00BB5A37" w:rsidRPr="00B63F44">
        <w:t xml:space="preserve">-CKD </w:t>
      </w:r>
      <w:r w:rsidR="00B81851" w:rsidRPr="00B63F44">
        <w:t>S</w:t>
      </w:r>
      <w:r w:rsidR="00BB5A37" w:rsidRPr="00B63F44">
        <w:t>cores</w:t>
      </w:r>
    </w:p>
    <w:p w14:paraId="06239BFD" w14:textId="722FFC8C" w:rsidR="00DD326B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AD45CD">
        <w:rPr>
          <w:b/>
          <w:bCs/>
        </w:rPr>
        <w:t>Supplementary</w:t>
      </w:r>
      <w:r w:rsidR="00DD326B" w:rsidRPr="00AD45CD">
        <w:rPr>
          <w:b/>
          <w:bCs/>
        </w:rPr>
        <w:t xml:space="preserve"> Table </w:t>
      </w:r>
      <w:r w:rsidR="00AD36D7" w:rsidRPr="00AD45CD">
        <w:rPr>
          <w:b/>
          <w:bCs/>
        </w:rPr>
        <w:t>4</w:t>
      </w:r>
      <w:r w:rsidR="00DD326B" w:rsidRPr="00AD45CD">
        <w:rPr>
          <w:b/>
          <w:bCs/>
        </w:rPr>
        <w:t>.</w:t>
      </w:r>
      <w:r w:rsidR="00DD326B" w:rsidRPr="00B63F44">
        <w:t xml:space="preserve"> Sensitivity Analysis- Whole </w:t>
      </w:r>
      <w:r w:rsidR="009C6BE8" w:rsidRPr="00993E12">
        <w:t>S</w:t>
      </w:r>
      <w:r w:rsidR="00DD326B" w:rsidRPr="00993E12">
        <w:t xml:space="preserve">creening </w:t>
      </w:r>
      <w:r w:rsidR="009C6BE8" w:rsidRPr="00993E12">
        <w:t>P</w:t>
      </w:r>
      <w:r w:rsidR="00DD326B" w:rsidRPr="00993E12">
        <w:t xml:space="preserve">opulation </w:t>
      </w:r>
      <w:r w:rsidR="009C6BE8" w:rsidRPr="00993E12">
        <w:t>R</w:t>
      </w:r>
      <w:r w:rsidR="00DD326B" w:rsidRPr="00993E12">
        <w:t>esults</w:t>
      </w:r>
      <w:r w:rsidR="00DD326B" w:rsidRPr="00B63F44">
        <w:t xml:space="preserve"> </w:t>
      </w:r>
    </w:p>
    <w:p w14:paraId="7379F48C" w14:textId="77777777" w:rsidR="00D064C6" w:rsidRPr="00D064C6" w:rsidRDefault="002D1030" w:rsidP="00D064C6">
      <w:pPr>
        <w:pStyle w:val="a4"/>
        <w:tabs>
          <w:tab w:val="left" w:pos="8280"/>
        </w:tabs>
        <w:spacing w:before="240" w:after="120"/>
        <w:rPr>
          <w:rFonts w:ascii="Times New Roman" w:hAnsi="Times New Roman" w:cs="Times New Roman"/>
          <w:b w:val="0"/>
          <w:color w:val="auto"/>
          <w:szCs w:val="24"/>
        </w:rPr>
      </w:pPr>
      <w:r w:rsidRPr="00D064C6">
        <w:rPr>
          <w:bCs/>
          <w:color w:val="auto"/>
        </w:rPr>
        <w:t>Supplementary</w:t>
      </w:r>
      <w:r w:rsidR="00DD326B" w:rsidRPr="00D064C6">
        <w:rPr>
          <w:bCs/>
          <w:color w:val="auto"/>
        </w:rPr>
        <w:t xml:space="preserve"> Table </w:t>
      </w:r>
      <w:r w:rsidR="00AD36D7" w:rsidRPr="00D064C6">
        <w:rPr>
          <w:bCs/>
          <w:color w:val="auto"/>
        </w:rPr>
        <w:t>5</w:t>
      </w:r>
      <w:r w:rsidR="00DD326B" w:rsidRPr="00D064C6">
        <w:rPr>
          <w:bCs/>
          <w:color w:val="auto"/>
        </w:rPr>
        <w:t>.</w:t>
      </w:r>
      <w:r w:rsidR="00DD326B" w:rsidRPr="00D064C6">
        <w:rPr>
          <w:color w:val="auto"/>
        </w:rPr>
        <w:t xml:space="preserve"> </w:t>
      </w:r>
      <w:r w:rsidR="00DD326B" w:rsidRPr="00B93D8B">
        <w:rPr>
          <w:b w:val="0"/>
          <w:bCs/>
          <w:color w:val="auto"/>
        </w:rPr>
        <w:t xml:space="preserve">Sensitivity Analysis- </w:t>
      </w:r>
      <w:r w:rsidR="00D064C6" w:rsidRPr="00B93D8B">
        <w:rPr>
          <w:rFonts w:ascii="Times New Roman" w:hAnsi="Times New Roman" w:cs="Times New Roman"/>
          <w:b w:val="0"/>
          <w:bCs/>
          <w:color w:val="auto"/>
          <w:szCs w:val="24"/>
        </w:rPr>
        <w:t>Predictive</w:t>
      </w:r>
      <w:r w:rsidR="00D064C6" w:rsidRPr="00D064C6">
        <w:rPr>
          <w:rFonts w:ascii="Times New Roman" w:hAnsi="Times New Roman" w:cs="Times New Roman"/>
          <w:b w:val="0"/>
          <w:color w:val="auto"/>
          <w:szCs w:val="24"/>
        </w:rPr>
        <w:t xml:space="preserve"> performance of </w:t>
      </w:r>
      <w:proofErr w:type="spellStart"/>
      <w:r w:rsidR="00D064C6" w:rsidRPr="00D064C6">
        <w:rPr>
          <w:rFonts w:ascii="Times New Roman" w:hAnsi="Times New Roman" w:cs="Times New Roman"/>
          <w:b w:val="0"/>
          <w:color w:val="auto"/>
          <w:szCs w:val="24"/>
        </w:rPr>
        <w:t>Reti</w:t>
      </w:r>
      <w:proofErr w:type="spellEnd"/>
      <w:r w:rsidR="00D064C6" w:rsidRPr="00D064C6">
        <w:rPr>
          <w:rFonts w:ascii="Times New Roman" w:hAnsi="Times New Roman" w:cs="Times New Roman"/>
          <w:b w:val="0"/>
          <w:color w:val="auto"/>
          <w:szCs w:val="24"/>
        </w:rPr>
        <w:t>-CKD according to Diabetes or Hypertension at enrollment in UK Biobank</w:t>
      </w:r>
    </w:p>
    <w:p w14:paraId="7FB8A25A" w14:textId="28A78450" w:rsidR="000F4ABE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AD45CD">
        <w:rPr>
          <w:b/>
          <w:bCs/>
        </w:rPr>
        <w:t>Supplementary</w:t>
      </w:r>
      <w:r w:rsidR="00F713D3" w:rsidRPr="00AD45CD">
        <w:rPr>
          <w:b/>
          <w:bCs/>
        </w:rPr>
        <w:t xml:space="preserve"> Table</w:t>
      </w:r>
      <w:r w:rsidR="000F4ABE" w:rsidRPr="00AD45CD">
        <w:rPr>
          <w:b/>
          <w:bCs/>
        </w:rPr>
        <w:t xml:space="preserve"> </w:t>
      </w:r>
      <w:r w:rsidR="00AD36D7" w:rsidRPr="00AD45CD">
        <w:rPr>
          <w:b/>
          <w:bCs/>
        </w:rPr>
        <w:t>6</w:t>
      </w:r>
      <w:r w:rsidR="000F4ABE" w:rsidRPr="00AD45CD">
        <w:rPr>
          <w:b/>
          <w:bCs/>
        </w:rPr>
        <w:t>.</w:t>
      </w:r>
      <w:r w:rsidR="000F4ABE" w:rsidRPr="00B63F44">
        <w:t xml:space="preserve"> Sensitivity </w:t>
      </w:r>
      <w:r w:rsidR="00B81851" w:rsidRPr="00B63F44">
        <w:t>A</w:t>
      </w:r>
      <w:r w:rsidR="000F4ABE" w:rsidRPr="00B63F44">
        <w:t xml:space="preserve">nalysis- Analysis </w:t>
      </w:r>
      <w:r w:rsidR="00B81851" w:rsidRPr="00B63F44">
        <w:t>L</w:t>
      </w:r>
      <w:r w:rsidR="000F4ABE" w:rsidRPr="00B63F44">
        <w:t xml:space="preserve">imited to Caucasian </w:t>
      </w:r>
      <w:r w:rsidR="00B81851" w:rsidRPr="00B63F44">
        <w:t>E</w:t>
      </w:r>
      <w:r w:rsidR="000F4ABE" w:rsidRPr="00B63F44">
        <w:t xml:space="preserve">thnicity </w:t>
      </w:r>
      <w:r w:rsidR="00B81851" w:rsidRPr="00B63F44">
        <w:t>P</w:t>
      </w:r>
      <w:r w:rsidR="000F4ABE" w:rsidRPr="00B63F44">
        <w:t>articipants in UK Biobank</w:t>
      </w:r>
    </w:p>
    <w:p w14:paraId="76FE2E58" w14:textId="317C41B8" w:rsidR="000F4ABE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AD45CD">
        <w:rPr>
          <w:b/>
          <w:bCs/>
        </w:rPr>
        <w:t>Supplementary</w:t>
      </w:r>
      <w:r w:rsidR="00F713D3" w:rsidRPr="00AD45CD">
        <w:rPr>
          <w:b/>
          <w:bCs/>
        </w:rPr>
        <w:t xml:space="preserve"> Table</w:t>
      </w:r>
      <w:r w:rsidR="000F4ABE" w:rsidRPr="00AD45CD">
        <w:rPr>
          <w:b/>
          <w:bCs/>
        </w:rPr>
        <w:t xml:space="preserve"> </w:t>
      </w:r>
      <w:r w:rsidR="00AD36D7" w:rsidRPr="00AD45CD">
        <w:rPr>
          <w:b/>
          <w:bCs/>
        </w:rPr>
        <w:t>7</w:t>
      </w:r>
      <w:r w:rsidR="000F4ABE" w:rsidRPr="00AD45CD">
        <w:rPr>
          <w:b/>
          <w:bCs/>
        </w:rPr>
        <w:t>.</w:t>
      </w:r>
      <w:r w:rsidR="000F4ABE" w:rsidRPr="00B63F44">
        <w:t xml:space="preserve"> Sensitivity </w:t>
      </w:r>
      <w:r w:rsidR="00B81851" w:rsidRPr="00B63F44">
        <w:t>A</w:t>
      </w:r>
      <w:r w:rsidR="000F4ABE" w:rsidRPr="00B63F44">
        <w:t xml:space="preserve">nalysis- </w:t>
      </w:r>
      <w:r w:rsidR="00B81851" w:rsidRPr="00B63F44">
        <w:t>L</w:t>
      </w:r>
      <w:r w:rsidR="000F4ABE" w:rsidRPr="00B63F44">
        <w:t xml:space="preserve">andmark </w:t>
      </w:r>
      <w:r w:rsidR="00B81851" w:rsidRPr="00B63F44">
        <w:t>A</w:t>
      </w:r>
      <w:r w:rsidR="000F4ABE" w:rsidRPr="00B63F44">
        <w:t xml:space="preserve">nalysis </w:t>
      </w:r>
      <w:r w:rsidR="00B81851" w:rsidRPr="00B63F44">
        <w:t>I</w:t>
      </w:r>
      <w:r w:rsidR="000F4ABE" w:rsidRPr="00B63F44">
        <w:t xml:space="preserve">ncluding </w:t>
      </w:r>
      <w:r w:rsidR="00B81851" w:rsidRPr="00B63F44">
        <w:t>P</w:t>
      </w:r>
      <w:r w:rsidR="000F4ABE" w:rsidRPr="00B63F44">
        <w:t xml:space="preserve">atients </w:t>
      </w:r>
      <w:r w:rsidR="00B81851" w:rsidRPr="00B63F44">
        <w:t>W</w:t>
      </w:r>
      <w:r w:rsidR="000F4ABE" w:rsidRPr="00B63F44">
        <w:t xml:space="preserve">ho </w:t>
      </w:r>
      <w:r w:rsidR="00B81851" w:rsidRPr="00B63F44">
        <w:t>W</w:t>
      </w:r>
      <w:r w:rsidR="000F4ABE" w:rsidRPr="00B63F44">
        <w:t xml:space="preserve">ere </w:t>
      </w:r>
      <w:r w:rsidR="00B81851" w:rsidRPr="00B63F44">
        <w:t>F</w:t>
      </w:r>
      <w:r w:rsidR="000F4ABE" w:rsidRPr="00B63F44">
        <w:t xml:space="preserve">ollowed for </w:t>
      </w:r>
      <w:r w:rsidR="00B81851" w:rsidRPr="00B63F44">
        <w:t>M</w:t>
      </w:r>
      <w:r w:rsidR="000F4ABE" w:rsidRPr="00B63F44">
        <w:t xml:space="preserve">ore </w:t>
      </w:r>
      <w:r w:rsidR="00B81851" w:rsidRPr="00B63F44">
        <w:t>T</w:t>
      </w:r>
      <w:r w:rsidR="000F4ABE" w:rsidRPr="00B63F44">
        <w:t xml:space="preserve">han 1 </w:t>
      </w:r>
      <w:r w:rsidR="00B81851" w:rsidRPr="00B63F44">
        <w:t>Y</w:t>
      </w:r>
      <w:r w:rsidR="000F4ABE" w:rsidRPr="00B63F44">
        <w:t xml:space="preserve">ear </w:t>
      </w:r>
      <w:r w:rsidR="00B81851" w:rsidRPr="00B63F44">
        <w:t>P</w:t>
      </w:r>
      <w:r w:rsidR="000F4ABE" w:rsidRPr="00B63F44">
        <w:t>ost-recruitment</w:t>
      </w:r>
    </w:p>
    <w:p w14:paraId="487D142F" w14:textId="0D19FF61" w:rsidR="00A810EA" w:rsidRPr="00B63F44" w:rsidRDefault="002D1030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AD45CD">
        <w:rPr>
          <w:b/>
          <w:bCs/>
        </w:rPr>
        <w:t>Supplementary</w:t>
      </w:r>
      <w:r w:rsidR="00F713D3" w:rsidRPr="00AD45CD">
        <w:rPr>
          <w:b/>
          <w:bCs/>
        </w:rPr>
        <w:t xml:space="preserve"> Table</w:t>
      </w:r>
      <w:r w:rsidR="00A810EA" w:rsidRPr="00AD45CD">
        <w:rPr>
          <w:b/>
          <w:bCs/>
        </w:rPr>
        <w:t xml:space="preserve"> </w:t>
      </w:r>
      <w:r w:rsidR="00AD36D7" w:rsidRPr="00AD45CD">
        <w:rPr>
          <w:b/>
          <w:bCs/>
        </w:rPr>
        <w:t>8</w:t>
      </w:r>
      <w:r w:rsidR="00A810EA" w:rsidRPr="00AD45CD">
        <w:rPr>
          <w:b/>
          <w:bCs/>
        </w:rPr>
        <w:t>.</w:t>
      </w:r>
      <w:r w:rsidR="00A810EA" w:rsidRPr="00B63F44">
        <w:t xml:space="preserve"> Sensitivity Analysis- Creatinine-cystatin Based Estimated Glomerular Filtration Ratio </w:t>
      </w:r>
      <w:r w:rsidR="00C8702D" w:rsidRPr="00B63F44">
        <w:t xml:space="preserve">in </w:t>
      </w:r>
      <w:r w:rsidR="00A810EA" w:rsidRPr="00B63F44">
        <w:t>Available Participants in UK Biobank</w:t>
      </w:r>
    </w:p>
    <w:p w14:paraId="10AD8360" w14:textId="2C535397" w:rsidR="008E673D" w:rsidRPr="00B73C0B" w:rsidRDefault="008E673D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8E673D">
        <w:rPr>
          <w:b/>
          <w:bCs/>
        </w:rPr>
        <w:t xml:space="preserve">Supplementary Table 9. </w:t>
      </w:r>
      <w:r w:rsidRPr="008E673D">
        <w:t xml:space="preserve">Prediction </w:t>
      </w:r>
      <w:r w:rsidR="00B73C0B">
        <w:t>P</w:t>
      </w:r>
      <w:r w:rsidRPr="00B73C0B">
        <w:t xml:space="preserve">erformance of </w:t>
      </w:r>
      <w:r w:rsidR="00B73C0B" w:rsidRPr="00B73C0B">
        <w:t>D</w:t>
      </w:r>
      <w:r w:rsidRPr="00B73C0B">
        <w:t xml:space="preserve">eep-learning-derived retina-CKD probability for CKD </w:t>
      </w:r>
      <w:r w:rsidR="00B73C0B" w:rsidRPr="00B73C0B">
        <w:t>P</w:t>
      </w:r>
      <w:r w:rsidRPr="00B73C0B">
        <w:t>resence</w:t>
      </w:r>
    </w:p>
    <w:p w14:paraId="362DB36A" w14:textId="23EC9F27" w:rsidR="00BF457C" w:rsidRPr="00BF457C" w:rsidRDefault="00BF457C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BF457C">
        <w:rPr>
          <w:b/>
          <w:bCs/>
        </w:rPr>
        <w:t xml:space="preserve">Supplementary Table 10. </w:t>
      </w:r>
      <w:r w:rsidRPr="00BF457C">
        <w:t xml:space="preserve">Association between Chronic Kidney Disease </w:t>
      </w:r>
      <w:r w:rsidR="000B0145">
        <w:t>D</w:t>
      </w:r>
      <w:r>
        <w:t xml:space="preserve">evelopment </w:t>
      </w:r>
      <w:r w:rsidRPr="00BF457C">
        <w:t>and Deep-learning-derived retina-CKD probability</w:t>
      </w:r>
    </w:p>
    <w:p w14:paraId="30CC5C8C" w14:textId="77777777" w:rsidR="00BF457C" w:rsidRPr="00BF457C" w:rsidRDefault="00BF457C" w:rsidP="00225E6A">
      <w:pPr>
        <w:widowControl/>
        <w:wordWrap/>
        <w:autoSpaceDE/>
        <w:autoSpaceDN/>
        <w:spacing w:beforeLines="0" w:before="0" w:after="160" w:line="240" w:lineRule="auto"/>
        <w:jc w:val="left"/>
      </w:pPr>
      <w:r w:rsidRPr="00BF457C">
        <w:rPr>
          <w:b/>
          <w:bCs/>
        </w:rPr>
        <w:t xml:space="preserve">Supplementary Table 11. </w:t>
      </w:r>
      <w:r w:rsidRPr="00BF457C">
        <w:t>Prediction Performance of retina-based deep-learning model and eGFR model</w:t>
      </w:r>
    </w:p>
    <w:p w14:paraId="267A91FD" w14:textId="3F776D77" w:rsidR="00BF457C" w:rsidRPr="00BF457C" w:rsidRDefault="00BF457C" w:rsidP="00225E6A">
      <w:pPr>
        <w:pStyle w:val="a4"/>
        <w:spacing w:before="240" w:after="120"/>
        <w:outlineLvl w:val="9"/>
        <w:rPr>
          <w:rFonts w:ascii="Times New Roman" w:eastAsiaTheme="minorEastAsia" w:hAnsi="Times New Roman" w:cs="Times New Roman"/>
          <w:b w:val="0"/>
          <w:bCs/>
          <w:color w:val="auto"/>
        </w:rPr>
      </w:pPr>
      <w:r w:rsidRPr="00BF457C">
        <w:rPr>
          <w:rFonts w:ascii="Times New Roman" w:hAnsi="Times New Roman" w:cs="Times New Roman"/>
          <w:color w:val="auto"/>
        </w:rPr>
        <w:t xml:space="preserve">Supplementary Table 12. </w:t>
      </w:r>
      <w:r w:rsidRPr="00BF457C">
        <w:rPr>
          <w:rFonts w:ascii="Times New Roman" w:hAnsi="Times New Roman" w:cs="Times New Roman"/>
          <w:b w:val="0"/>
          <w:bCs/>
          <w:color w:val="auto"/>
        </w:rPr>
        <w:t>Formulae</w:t>
      </w:r>
      <w:r w:rsidRPr="00BF457C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for Prediction </w:t>
      </w:r>
      <w:r w:rsidR="00225E6A">
        <w:rPr>
          <w:rFonts w:ascii="Times New Roman" w:eastAsiaTheme="minorEastAsia" w:hAnsi="Times New Roman" w:cs="Times New Roman"/>
          <w:b w:val="0"/>
          <w:bCs/>
          <w:color w:val="auto"/>
        </w:rPr>
        <w:t>M</w:t>
      </w:r>
      <w:r w:rsidRPr="00225E6A">
        <w:rPr>
          <w:rFonts w:ascii="Times New Roman" w:eastAsiaTheme="minorEastAsia" w:hAnsi="Times New Roman" w:cs="Times New Roman"/>
          <w:b w:val="0"/>
          <w:bCs/>
          <w:color w:val="auto"/>
        </w:rPr>
        <w:t>odels</w:t>
      </w:r>
    </w:p>
    <w:p w14:paraId="2C90DD45" w14:textId="13FA0459" w:rsidR="00C0431D" w:rsidRPr="00B63F44" w:rsidRDefault="005B1F3C" w:rsidP="00225E6A">
      <w:pPr>
        <w:pStyle w:val="a4"/>
        <w:spacing w:before="240" w:after="120"/>
        <w:outlineLvl w:val="9"/>
        <w:rPr>
          <w:rFonts w:eastAsia="Times"/>
          <w:b w:val="0"/>
        </w:rPr>
      </w:pPr>
      <w:r w:rsidRPr="005B1F3C">
        <w:rPr>
          <w:rFonts w:ascii="Times New Roman" w:hAnsi="Times New Roman" w:cs="Times New Roman"/>
          <w:color w:val="auto"/>
        </w:rPr>
        <w:t xml:space="preserve">Supplementary Table 13. </w:t>
      </w:r>
      <w:r w:rsidRPr="005B1F3C">
        <w:rPr>
          <w:rFonts w:ascii="Times New Roman" w:hAnsi="Times New Roman" w:cs="Times New Roman"/>
          <w:b w:val="0"/>
          <w:bCs/>
          <w:color w:val="auto"/>
        </w:rPr>
        <w:t>Codes Used for Operational Chronic Kidney Disease Definition in the UK Biobank</w:t>
      </w:r>
      <w:r w:rsidR="00C0431D" w:rsidRPr="00B63F44">
        <w:br w:type="page"/>
      </w:r>
    </w:p>
    <w:p w14:paraId="50CEE337" w14:textId="3A8D0ADF" w:rsidR="00484A91" w:rsidRPr="00B63F44" w:rsidRDefault="002D1030" w:rsidP="00DD3D1F">
      <w:pPr>
        <w:pStyle w:val="a4"/>
        <w:spacing w:before="240" w:after="120"/>
        <w:rPr>
          <w:rFonts w:eastAsiaTheme="minorEastAsia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484A91" w:rsidRPr="00B63F44">
        <w:rPr>
          <w:rFonts w:ascii="Times New Roman" w:eastAsiaTheme="minorEastAsia" w:hAnsi="Times New Roman" w:cs="Times New Roman"/>
          <w:color w:val="auto"/>
        </w:rPr>
        <w:t xml:space="preserve"> Figure 1. Subgroup Analysis of the </w:t>
      </w:r>
      <w:proofErr w:type="spellStart"/>
      <w:r w:rsidR="00484A91" w:rsidRPr="00B63F44">
        <w:rPr>
          <w:rFonts w:ascii="Times New Roman" w:eastAsiaTheme="minorEastAsia" w:hAnsi="Times New Roman" w:cs="Times New Roman"/>
          <w:color w:val="auto"/>
        </w:rPr>
        <w:t>Reti</w:t>
      </w:r>
      <w:proofErr w:type="spellEnd"/>
      <w:r w:rsidR="00484A91" w:rsidRPr="00B63F44">
        <w:rPr>
          <w:rFonts w:ascii="Times New Roman" w:eastAsiaTheme="minorEastAsia" w:hAnsi="Times New Roman" w:cs="Times New Roman"/>
          <w:color w:val="auto"/>
        </w:rPr>
        <w:t xml:space="preserve">-CKD Score for Incident Chronic Kidney </w:t>
      </w:r>
      <w:r w:rsidR="00484A91" w:rsidRPr="00355669">
        <w:rPr>
          <w:rFonts w:ascii="Times New Roman" w:eastAsiaTheme="minorEastAsia" w:hAnsi="Times New Roman" w:cs="Times New Roman"/>
          <w:color w:val="auto"/>
        </w:rPr>
        <w:t>Disease</w:t>
      </w:r>
      <w:r w:rsidR="00DD3D1F" w:rsidRPr="00355669">
        <w:rPr>
          <w:rFonts w:ascii="Times New Roman" w:eastAsiaTheme="minorEastAsia" w:hAnsi="Times New Roman" w:cs="Times New Roman"/>
          <w:color w:val="auto"/>
        </w:rPr>
        <w:t xml:space="preserve">. 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>Subgroup analyses were performed according to sex, age, hypertension, diabetes, and eGFR</w:t>
      </w:r>
      <w:r w:rsidR="00B516BC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using multivariable Cox proportional hazard model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. Hazard ratio (HR) trends were provided with 95% confidence intervals (CI). </w:t>
      </w:r>
      <w:r w:rsidR="006D20FA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HR trends was used to test for association for each outcome across increasing quartiles for </w:t>
      </w:r>
      <w:proofErr w:type="spellStart"/>
      <w:r w:rsidR="006D20FA" w:rsidRPr="00355669">
        <w:rPr>
          <w:rFonts w:ascii="Times New Roman" w:eastAsiaTheme="minorEastAsia" w:hAnsi="Times New Roman" w:cs="Times New Roman"/>
          <w:b w:val="0"/>
          <w:bCs/>
          <w:color w:val="auto"/>
        </w:rPr>
        <w:t>Reti</w:t>
      </w:r>
      <w:proofErr w:type="spellEnd"/>
      <w:r w:rsidR="006D20FA" w:rsidRPr="00355669">
        <w:rPr>
          <w:rFonts w:ascii="Times New Roman" w:eastAsiaTheme="minorEastAsia" w:hAnsi="Times New Roman" w:cs="Times New Roman"/>
          <w:b w:val="0"/>
          <w:bCs/>
          <w:color w:val="auto"/>
        </w:rPr>
        <w:t>-CKD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. </w:t>
      </w:r>
      <w:r w:rsidR="00DD3D1F" w:rsidRPr="00355669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HTN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hypertension, </w:t>
      </w:r>
      <w:r w:rsidR="00DD3D1F" w:rsidRPr="00355669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eGFR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estimated glomerular filtration rate, </w:t>
      </w:r>
      <w:r w:rsidR="00DD3D1F" w:rsidRPr="00355669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HR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hazard ratio, </w:t>
      </w:r>
      <w:r w:rsidR="00DD3D1F" w:rsidRPr="00355669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CI</w:t>
      </w:r>
      <w:r w:rsidR="00DD3D1F" w:rsidRPr="00355669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confidence</w:t>
      </w:r>
      <w:r w:rsidR="00DD3D1F" w:rsidRPr="00251988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interval.</w:t>
      </w:r>
    </w:p>
    <w:p w14:paraId="26CC56C5" w14:textId="610D02F3" w:rsidR="008D37D4" w:rsidRPr="00B63F44" w:rsidRDefault="00525A66" w:rsidP="00885BF4">
      <w:pPr>
        <w:spacing w:before="120"/>
        <w:jc w:val="center"/>
        <w:rPr>
          <w:szCs w:val="18"/>
        </w:rPr>
        <w:sectPr w:rsidR="008D37D4" w:rsidRPr="00B63F44" w:rsidSect="008D37D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699" w:left="1440" w:header="850" w:footer="994" w:gutter="0"/>
          <w:cols w:space="425"/>
          <w:docGrid w:linePitch="360"/>
        </w:sectPr>
      </w:pPr>
      <w:r w:rsidRPr="00525A66">
        <w:rPr>
          <w:rFonts w:eastAsiaTheme="minorEastAsia"/>
          <w:noProof/>
          <w:sz w:val="20"/>
          <w:szCs w:val="20"/>
        </w:rPr>
        <w:drawing>
          <wp:inline distT="0" distB="0" distL="0" distR="0" wp14:anchorId="4B3711AC" wp14:editId="5D0A60FC">
            <wp:extent cx="5375954" cy="6807200"/>
            <wp:effectExtent l="0" t="0" r="0" b="0"/>
            <wp:docPr id="658409282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409282" name="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730" cy="68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2224" w14:textId="6A61F9CD" w:rsidR="00365408" w:rsidRPr="00DD3D1F" w:rsidRDefault="002D1030" w:rsidP="00365408">
      <w:pPr>
        <w:pStyle w:val="a4"/>
        <w:spacing w:before="240" w:after="120"/>
        <w:rPr>
          <w:rFonts w:ascii="Times New Roman" w:eastAsiaTheme="minorEastAsia" w:hAnsi="Times New Roman" w:cs="Times New Roman"/>
          <w:b w:val="0"/>
          <w:bCs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365408" w:rsidRPr="00B63F44">
        <w:rPr>
          <w:rFonts w:ascii="Times New Roman" w:eastAsiaTheme="minorEastAsia" w:hAnsi="Times New Roman" w:cs="Times New Roman"/>
          <w:color w:val="auto"/>
        </w:rPr>
        <w:t xml:space="preserve"> Figure </w:t>
      </w:r>
      <w:r w:rsidR="007B6374">
        <w:rPr>
          <w:rFonts w:ascii="Times New Roman" w:eastAsiaTheme="minorEastAsia" w:hAnsi="Times New Roman" w:cs="Times New Roman"/>
          <w:color w:val="auto"/>
        </w:rPr>
        <w:t>2</w:t>
      </w:r>
      <w:r w:rsidR="00365408" w:rsidRPr="00B63F44">
        <w:rPr>
          <w:rFonts w:ascii="Times New Roman" w:eastAsiaTheme="minorEastAsia" w:hAnsi="Times New Roman" w:cs="Times New Roman"/>
          <w:color w:val="auto"/>
        </w:rPr>
        <w:t>. Derivation of Study Cohort</w:t>
      </w:r>
      <w:r w:rsidR="00DD3D1F">
        <w:rPr>
          <w:rFonts w:ascii="Times New Roman" w:eastAsiaTheme="minorEastAsia" w:hAnsi="Times New Roman" w:cs="Times New Roman"/>
          <w:color w:val="auto"/>
        </w:rPr>
        <w:t xml:space="preserve">. </w:t>
      </w:r>
      <w:r w:rsidR="00DD3D1F" w:rsidRPr="00AC569B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CKD</w:t>
      </w:r>
      <w:r w:rsidR="00DD3D1F" w:rsidRPr="00DD3D1F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chronic kidney disease</w:t>
      </w:r>
      <w:r w:rsidR="00AC569B">
        <w:rPr>
          <w:rFonts w:ascii="Times New Roman" w:eastAsiaTheme="minorEastAsia" w:hAnsi="Times New Roman" w:cs="Times New Roman"/>
          <w:b w:val="0"/>
          <w:bCs/>
          <w:color w:val="auto"/>
        </w:rPr>
        <w:t xml:space="preserve">, </w:t>
      </w:r>
      <w:r w:rsidR="00AC569B" w:rsidRPr="00AC569B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eG</w:t>
      </w:r>
      <w:r w:rsidR="00DD3D1F" w:rsidRPr="00AC569B">
        <w:rPr>
          <w:rFonts w:ascii="Times New Roman" w:eastAsiaTheme="minorEastAsia" w:hAnsi="Times New Roman" w:cs="Times New Roman"/>
          <w:b w:val="0"/>
          <w:bCs/>
          <w:i/>
          <w:iCs/>
          <w:color w:val="auto"/>
        </w:rPr>
        <w:t>FR</w:t>
      </w:r>
      <w:r w:rsidR="00DD3D1F" w:rsidRPr="00DD3D1F">
        <w:rPr>
          <w:rFonts w:ascii="Times New Roman" w:eastAsiaTheme="minorEastAsia" w:hAnsi="Times New Roman" w:cs="Times New Roman"/>
          <w:b w:val="0"/>
          <w:bCs/>
          <w:color w:val="auto"/>
        </w:rPr>
        <w:t xml:space="preserve"> estimated glomerular filtration rate.</w:t>
      </w:r>
    </w:p>
    <w:p w14:paraId="3CECA067" w14:textId="5FB8CC18" w:rsidR="00705215" w:rsidRDefault="00125791" w:rsidP="005919F6">
      <w:pPr>
        <w:pStyle w:val="a4"/>
        <w:spacing w:before="240" w:after="120"/>
        <w:outlineLvl w:val="9"/>
        <w:rPr>
          <w:rFonts w:ascii="Times New Roman" w:eastAsiaTheme="minorEastAsia" w:hAnsi="Times New Roman" w:cs="Times New Roman"/>
          <w:b w:val="0"/>
          <w:color w:val="auto"/>
          <w:sz w:val="20"/>
          <w:szCs w:val="20"/>
        </w:rPr>
      </w:pPr>
      <w:r w:rsidRPr="00125791">
        <w:rPr>
          <w:rFonts w:ascii="Times New Roman" w:eastAsiaTheme="minorEastAsia" w:hAnsi="Times New Roman" w:cs="Times New Roman"/>
          <w:b w:val="0"/>
          <w:noProof/>
          <w:color w:val="auto"/>
          <w:sz w:val="20"/>
          <w:szCs w:val="20"/>
        </w:rPr>
        <w:drawing>
          <wp:inline distT="0" distB="0" distL="0" distR="0" wp14:anchorId="4F7AA45C" wp14:editId="115B2885">
            <wp:extent cx="8698865" cy="3110230"/>
            <wp:effectExtent l="0" t="0" r="6985" b="0"/>
            <wp:docPr id="1641650556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650556" name="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5408" w:rsidRPr="00B63F44">
        <w:rPr>
          <w:rFonts w:ascii="Times New Roman" w:eastAsiaTheme="minorEastAsia" w:hAnsi="Times New Roman" w:cs="Times New Roman"/>
          <w:b w:val="0"/>
          <w:color w:val="auto"/>
          <w:sz w:val="20"/>
          <w:szCs w:val="20"/>
        </w:rPr>
        <w:t xml:space="preserve"> </w:t>
      </w:r>
    </w:p>
    <w:p w14:paraId="7C1715D6" w14:textId="77777777" w:rsidR="00F00134" w:rsidRDefault="00F00134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</w:pPr>
    </w:p>
    <w:p w14:paraId="66A75930" w14:textId="77777777" w:rsidR="00996A1D" w:rsidRPr="00B63F44" w:rsidRDefault="00996A1D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  <w:sectPr w:rsidR="00996A1D" w:rsidRPr="00B63F44" w:rsidSect="008C20CA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6838" w:h="11906" w:orient="landscape"/>
          <w:pgMar w:top="1440" w:right="1440" w:bottom="1440" w:left="1699" w:header="850" w:footer="994" w:gutter="0"/>
          <w:cols w:space="425"/>
          <w:docGrid w:linePitch="360"/>
        </w:sectPr>
      </w:pPr>
    </w:p>
    <w:p w14:paraId="68B17BC0" w14:textId="0745C613" w:rsidR="00DD3D1F" w:rsidRDefault="00996A1D" w:rsidP="004161FD">
      <w:pPr>
        <w:widowControl/>
        <w:wordWrap/>
        <w:autoSpaceDE/>
        <w:autoSpaceDN/>
        <w:spacing w:beforeLines="0" w:before="0" w:after="0" w:line="259" w:lineRule="auto"/>
        <w:rPr>
          <w:rFonts w:eastAsiaTheme="minorEastAsia"/>
        </w:rPr>
      </w:pPr>
      <w:r w:rsidRPr="00AC569B">
        <w:rPr>
          <w:rFonts w:eastAsiaTheme="minorEastAsia"/>
          <w:b/>
          <w:bCs/>
        </w:rPr>
        <w:lastRenderedPageBreak/>
        <w:t xml:space="preserve">Supplementary Figure </w:t>
      </w:r>
      <w:r w:rsidR="00745E01">
        <w:rPr>
          <w:rFonts w:eastAsiaTheme="minorEastAsia"/>
          <w:b/>
          <w:bCs/>
        </w:rPr>
        <w:t>3</w:t>
      </w:r>
      <w:r w:rsidRPr="00AC569B">
        <w:rPr>
          <w:rFonts w:eastAsiaTheme="minorEastAsia"/>
          <w:b/>
          <w:bCs/>
        </w:rPr>
        <w:t xml:space="preserve">. </w:t>
      </w:r>
      <w:r w:rsidR="00553A25" w:rsidRPr="00AC569B">
        <w:rPr>
          <w:rFonts w:eastAsiaTheme="minorEastAsia" w:hint="eastAsia"/>
          <w:b/>
          <w:bCs/>
        </w:rPr>
        <w:t xml:space="preserve">Learning curve for </w:t>
      </w:r>
      <w:hyperlink r:id="rId25" w:history="1">
        <w:r w:rsidR="00553A25" w:rsidRPr="00AC569B">
          <w:rPr>
            <w:rFonts w:eastAsiaTheme="minorEastAsia"/>
            <w:b/>
            <w:bCs/>
          </w:rPr>
          <w:t>Convolutional Neural Network</w:t>
        </w:r>
      </w:hyperlink>
      <w:r w:rsidR="00553A25" w:rsidRPr="00AC569B">
        <w:rPr>
          <w:rFonts w:eastAsiaTheme="minorEastAsia"/>
          <w:b/>
          <w:bCs/>
        </w:rPr>
        <w:t xml:space="preserve"> </w:t>
      </w:r>
      <w:r w:rsidR="00553A25" w:rsidRPr="00AC569B">
        <w:rPr>
          <w:rFonts w:eastAsiaTheme="minorEastAsia" w:hint="eastAsia"/>
          <w:b/>
          <w:bCs/>
        </w:rPr>
        <w:t>model</w:t>
      </w:r>
      <w:r w:rsidR="00DD3D1F" w:rsidRPr="00AC569B">
        <w:rPr>
          <w:rFonts w:eastAsiaTheme="minorEastAsia"/>
          <w:b/>
          <w:bCs/>
        </w:rPr>
        <w:t>.</w:t>
      </w:r>
      <w:r w:rsidR="00AC569B" w:rsidRPr="00AC569B">
        <w:rPr>
          <w:rFonts w:eastAsiaTheme="minorEastAsia"/>
          <w:b/>
          <w:bCs/>
        </w:rPr>
        <w:t xml:space="preserve"> </w:t>
      </w:r>
      <w:r w:rsidR="000B3296">
        <w:rPr>
          <w:rFonts w:eastAsiaTheme="minorEastAsia"/>
          <w:b/>
          <w:bCs/>
        </w:rPr>
        <w:t xml:space="preserve">    </w:t>
      </w:r>
      <w:r w:rsidR="00AC569B" w:rsidRPr="00AC569B">
        <w:rPr>
          <w:rFonts w:eastAsiaTheme="minorEastAsia"/>
          <w:b/>
          <w:bCs/>
        </w:rPr>
        <w:t>a</w:t>
      </w:r>
      <w:r w:rsidR="00DD3D1F" w:rsidRPr="00DD3D1F">
        <w:rPr>
          <w:rFonts w:eastAsiaTheme="minorEastAsia"/>
        </w:rPr>
        <w:t xml:space="preserve"> </w:t>
      </w:r>
      <w:r w:rsidR="00DD3D1F" w:rsidRPr="00DD3D1F">
        <w:rPr>
          <w:rFonts w:eastAsiaTheme="minorEastAsia" w:hint="eastAsia"/>
        </w:rPr>
        <w:t>Learning curve of the training of the neural network with focal loss</w:t>
      </w:r>
      <w:r w:rsidR="00DD3D1F" w:rsidRPr="00DD3D1F">
        <w:rPr>
          <w:rFonts w:eastAsiaTheme="minorEastAsia"/>
        </w:rPr>
        <w:t xml:space="preserve"> </w:t>
      </w:r>
      <w:r w:rsidR="00DD3D1F" w:rsidRPr="00DD3D1F">
        <w:rPr>
          <w:rFonts w:eastAsiaTheme="minorEastAsia" w:hint="eastAsia"/>
        </w:rPr>
        <w:t xml:space="preserve">and </w:t>
      </w:r>
      <w:r w:rsidR="00AC569B" w:rsidRPr="00AC569B">
        <w:rPr>
          <w:rFonts w:eastAsiaTheme="minorEastAsia"/>
          <w:b/>
          <w:bCs/>
        </w:rPr>
        <w:t>b</w:t>
      </w:r>
      <w:r w:rsidR="00AC569B">
        <w:rPr>
          <w:rFonts w:eastAsiaTheme="minorEastAsia"/>
        </w:rPr>
        <w:t xml:space="preserve"> </w:t>
      </w:r>
      <w:r w:rsidR="00DD3D1F" w:rsidRPr="00DD3D1F">
        <w:rPr>
          <w:rFonts w:eastAsiaTheme="minorEastAsia" w:hint="eastAsia"/>
        </w:rPr>
        <w:t>area under the curve.</w:t>
      </w:r>
    </w:p>
    <w:p w14:paraId="5CC9CC31" w14:textId="2C3C823A" w:rsidR="00553A25" w:rsidRPr="00DD3D1F" w:rsidRDefault="007B713F" w:rsidP="004161FD">
      <w:pPr>
        <w:widowControl/>
        <w:wordWrap/>
        <w:autoSpaceDE/>
        <w:autoSpaceDN/>
        <w:spacing w:beforeLines="0" w:before="0" w:after="0" w:line="259" w:lineRule="auto"/>
        <w:rPr>
          <w:rFonts w:eastAsiaTheme="minorEastAsia"/>
        </w:rPr>
      </w:pPr>
      <w:r w:rsidRPr="007B713F">
        <w:rPr>
          <w:rFonts w:eastAsiaTheme="minorEastAsia"/>
          <w:i/>
          <w:iCs/>
        </w:rPr>
        <w:t xml:space="preserve">AUROC </w:t>
      </w:r>
      <w:r w:rsidR="00BB17D7" w:rsidRPr="007B713F">
        <w:rPr>
          <w:rFonts w:eastAsiaTheme="minorEastAsia"/>
        </w:rPr>
        <w:t>area under the receiver operating characteristic</w:t>
      </w:r>
      <w:r>
        <w:rPr>
          <w:rFonts w:eastAsiaTheme="minorEastAsia"/>
        </w:rPr>
        <w:t>.</w:t>
      </w:r>
    </w:p>
    <w:p w14:paraId="6EB81D17" w14:textId="1DF2AFB0" w:rsidR="00996A1D" w:rsidRDefault="007F5676" w:rsidP="00996A1D">
      <w:pPr>
        <w:spacing w:before="120" w:after="160" w:line="240" w:lineRule="auto"/>
        <w:jc w:val="left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73B2578" wp14:editId="2A3A699F">
            <wp:extent cx="4542155" cy="6462395"/>
            <wp:effectExtent l="0" t="0" r="0" b="0"/>
            <wp:docPr id="207958701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CB765" w14:textId="77777777" w:rsidR="0069002A" w:rsidRPr="00B63F44" w:rsidRDefault="0069002A" w:rsidP="00996A1D">
      <w:pPr>
        <w:spacing w:before="120" w:after="160" w:line="240" w:lineRule="auto"/>
        <w:jc w:val="left"/>
        <w:rPr>
          <w:rFonts w:eastAsiaTheme="minorEastAsia"/>
        </w:rPr>
      </w:pPr>
    </w:p>
    <w:p w14:paraId="09DF7D79" w14:textId="77777777" w:rsidR="00996A1D" w:rsidRDefault="00996A1D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b/>
          <w:szCs w:val="22"/>
        </w:rPr>
      </w:pPr>
      <w:r>
        <w:rPr>
          <w:rFonts w:eastAsiaTheme="minorEastAsia"/>
        </w:rPr>
        <w:br w:type="page"/>
      </w:r>
    </w:p>
    <w:p w14:paraId="15720ED7" w14:textId="3A41D043" w:rsidR="00F00134" w:rsidRPr="00B63F44" w:rsidRDefault="002D1030" w:rsidP="00F00134">
      <w:pPr>
        <w:pStyle w:val="a4"/>
        <w:spacing w:before="240" w:after="120"/>
        <w:rPr>
          <w:rFonts w:eastAsiaTheme="minorEastAsia"/>
          <w:b w:val="0"/>
          <w:sz w:val="20"/>
          <w:szCs w:val="20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00134" w:rsidRPr="00B63F44">
        <w:rPr>
          <w:rFonts w:ascii="Times New Roman" w:eastAsiaTheme="minorEastAsia" w:hAnsi="Times New Roman" w:cs="Times New Roman"/>
          <w:color w:val="auto"/>
        </w:rPr>
        <w:t xml:space="preserve"> Table 1. </w:t>
      </w:r>
      <w:r w:rsidR="00B7277C" w:rsidRPr="00B63F44">
        <w:rPr>
          <w:rFonts w:ascii="Times New Roman" w:eastAsiaTheme="minorEastAsia" w:hAnsi="Times New Roman" w:cs="Times New Roman"/>
          <w:color w:val="auto"/>
        </w:rPr>
        <w:t xml:space="preserve">Chronic </w:t>
      </w:r>
      <w:r w:rsidR="000275CC">
        <w:rPr>
          <w:rFonts w:ascii="Times New Roman" w:eastAsiaTheme="minorEastAsia" w:hAnsi="Times New Roman" w:cs="Times New Roman"/>
          <w:color w:val="auto"/>
        </w:rPr>
        <w:t>K</w:t>
      </w:r>
      <w:r w:rsidR="00B7277C" w:rsidRPr="00B63F44">
        <w:rPr>
          <w:rFonts w:ascii="Times New Roman" w:eastAsiaTheme="minorEastAsia" w:hAnsi="Times New Roman" w:cs="Times New Roman"/>
          <w:color w:val="auto"/>
        </w:rPr>
        <w:t xml:space="preserve">idney </w:t>
      </w:r>
      <w:r w:rsidR="000275CC">
        <w:rPr>
          <w:rFonts w:ascii="Times New Roman" w:eastAsiaTheme="minorEastAsia" w:hAnsi="Times New Roman" w:cs="Times New Roman"/>
          <w:color w:val="auto"/>
        </w:rPr>
        <w:t>D</w:t>
      </w:r>
      <w:r w:rsidR="00B7277C" w:rsidRPr="00B63F44">
        <w:rPr>
          <w:rFonts w:ascii="Times New Roman" w:eastAsiaTheme="minorEastAsia" w:hAnsi="Times New Roman" w:cs="Times New Roman"/>
          <w:color w:val="auto"/>
        </w:rPr>
        <w:t>isease P</w:t>
      </w:r>
      <w:r w:rsidR="00057950" w:rsidRPr="00B63F44">
        <w:rPr>
          <w:rFonts w:ascii="Times New Roman" w:eastAsiaTheme="minorEastAsia" w:hAnsi="Times New Roman" w:cs="Times New Roman"/>
          <w:color w:val="auto"/>
        </w:rPr>
        <w:t>revalence in</w:t>
      </w:r>
      <w:r w:rsidR="00F00134" w:rsidRPr="00B63F44">
        <w:rPr>
          <w:rFonts w:ascii="Times New Roman" w:eastAsiaTheme="minorEastAsia" w:hAnsi="Times New Roman" w:cs="Times New Roman"/>
          <w:color w:val="auto"/>
        </w:rPr>
        <w:t xml:space="preserve"> the Health screening data</w:t>
      </w:r>
    </w:p>
    <w:tbl>
      <w:tblPr>
        <w:tblW w:w="44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4536"/>
      </w:tblGrid>
      <w:tr w:rsidR="00821535" w:rsidRPr="00B63F44" w14:paraId="647894DF" w14:textId="77777777" w:rsidTr="00AC569B">
        <w:trPr>
          <w:trHeight w:val="683"/>
        </w:trPr>
        <w:tc>
          <w:tcPr>
            <w:tcW w:w="2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B010DE" w14:textId="7F205871" w:rsidR="00F00134" w:rsidRPr="00071901" w:rsidRDefault="00F00134" w:rsidP="00D80632">
            <w:pPr>
              <w:widowControl/>
              <w:wordWrap/>
              <w:autoSpaceDE/>
              <w:autoSpaceDN/>
              <w:spacing w:before="120" w:after="0" w:line="276" w:lineRule="auto"/>
              <w:contextualSpacing/>
              <w:rPr>
                <w:rFonts w:eastAsia="굴림"/>
                <w:kern w:val="0"/>
                <w:sz w:val="20"/>
                <w:szCs w:val="22"/>
              </w:rPr>
            </w:pPr>
          </w:p>
        </w:tc>
        <w:tc>
          <w:tcPr>
            <w:tcW w:w="2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3E86C" w14:textId="77777777" w:rsidR="00F00134" w:rsidRPr="00071901" w:rsidRDefault="00F00134" w:rsidP="00D80632">
            <w:pPr>
              <w:widowControl/>
              <w:wordWrap/>
              <w:autoSpaceDE/>
              <w:autoSpaceDN/>
              <w:spacing w:beforeLines="0" w:before="0" w:after="0" w:line="240" w:lineRule="auto"/>
              <w:contextualSpacing/>
              <w:jc w:val="center"/>
              <w:rPr>
                <w:rFonts w:eastAsia="굴림"/>
                <w:kern w:val="0"/>
                <w:sz w:val="20"/>
                <w:szCs w:val="22"/>
              </w:rPr>
            </w:pPr>
            <w:r w:rsidRPr="00071901">
              <w:rPr>
                <w:rFonts w:eastAsia="굴림"/>
                <w:kern w:val="0"/>
                <w:sz w:val="20"/>
                <w:szCs w:val="22"/>
              </w:rPr>
              <w:t>Health screening data</w:t>
            </w:r>
          </w:p>
          <w:p w14:paraId="73782D8E" w14:textId="77777777" w:rsidR="00F00134" w:rsidRPr="00071901" w:rsidRDefault="00F00134" w:rsidP="00D80632">
            <w:pPr>
              <w:wordWrap/>
              <w:spacing w:beforeLines="0" w:before="0" w:after="0" w:line="240" w:lineRule="auto"/>
              <w:contextualSpacing/>
              <w:jc w:val="center"/>
              <w:rPr>
                <w:rFonts w:eastAsia="굴림"/>
                <w:kern w:val="0"/>
                <w:sz w:val="20"/>
                <w:szCs w:val="22"/>
              </w:rPr>
            </w:pPr>
            <w:r w:rsidRPr="00071901">
              <w:rPr>
                <w:rFonts w:eastAsia="맑은 고딕"/>
                <w:sz w:val="20"/>
                <w:szCs w:val="22"/>
              </w:rPr>
              <w:t>(n=79,108)</w:t>
            </w:r>
          </w:p>
        </w:tc>
      </w:tr>
      <w:tr w:rsidR="00821535" w:rsidRPr="00B63F44" w14:paraId="13E2474A" w14:textId="77777777" w:rsidTr="00AC569B">
        <w:trPr>
          <w:trHeight w:val="329"/>
        </w:trPr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726112" w14:textId="75ADF49B" w:rsidR="00BF59C0" w:rsidRPr="00071901" w:rsidRDefault="00BF59C0" w:rsidP="00182771">
            <w:pPr>
              <w:widowControl/>
              <w:wordWrap/>
              <w:autoSpaceDE/>
              <w:autoSpaceDN/>
              <w:spacing w:before="120" w:after="0" w:line="276" w:lineRule="auto"/>
              <w:contextualSpacing/>
              <w:rPr>
                <w:rFonts w:eastAsia="맑은 고딕"/>
                <w:sz w:val="20"/>
                <w:szCs w:val="22"/>
              </w:rPr>
            </w:pPr>
            <w:r w:rsidRPr="00071901">
              <w:rPr>
                <w:rFonts w:eastAsia="맑은 고딕" w:hint="eastAsia"/>
                <w:sz w:val="20"/>
                <w:szCs w:val="22"/>
              </w:rPr>
              <w:t>C</w:t>
            </w:r>
            <w:r w:rsidRPr="00071901">
              <w:rPr>
                <w:rFonts w:eastAsia="맑은 고딕"/>
                <w:sz w:val="20"/>
                <w:szCs w:val="22"/>
              </w:rPr>
              <w:t>KD, No. (%)</w:t>
            </w:r>
          </w:p>
        </w:tc>
        <w:tc>
          <w:tcPr>
            <w:tcW w:w="2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2EA46" w14:textId="01149E64" w:rsidR="00BF59C0" w:rsidRPr="00071901" w:rsidRDefault="00BC0A77" w:rsidP="00D80632">
            <w:pPr>
              <w:widowControl/>
              <w:wordWrap/>
              <w:autoSpaceDE/>
              <w:autoSpaceDN/>
              <w:spacing w:beforeLines="0" w:before="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071901">
              <w:rPr>
                <w:rFonts w:eastAsia="맑은 고딕" w:hint="eastAsia"/>
                <w:sz w:val="20"/>
                <w:szCs w:val="22"/>
              </w:rPr>
              <w:t>9</w:t>
            </w:r>
            <w:r w:rsidRPr="00071901">
              <w:rPr>
                <w:rFonts w:eastAsia="맑은 고딕"/>
                <w:sz w:val="20"/>
                <w:szCs w:val="22"/>
              </w:rPr>
              <w:t>934 (12.6)</w:t>
            </w:r>
          </w:p>
        </w:tc>
      </w:tr>
      <w:tr w:rsidR="00821535" w:rsidRPr="00B63F44" w14:paraId="5F89688A" w14:textId="77777777" w:rsidTr="00AC569B">
        <w:trPr>
          <w:trHeight w:val="329"/>
        </w:trPr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BF6518" w14:textId="67CD2F21" w:rsidR="00182771" w:rsidRPr="00071901" w:rsidRDefault="006804FC" w:rsidP="00EA0EAA">
            <w:pPr>
              <w:widowControl/>
              <w:wordWrap/>
              <w:autoSpaceDE/>
              <w:autoSpaceDN/>
              <w:spacing w:before="120" w:after="0" w:line="276" w:lineRule="auto"/>
              <w:ind w:firstLineChars="50" w:firstLine="100"/>
              <w:contextualSpacing/>
              <w:rPr>
                <w:rFonts w:eastAsia="맑은 고딕"/>
                <w:sz w:val="20"/>
                <w:szCs w:val="22"/>
              </w:rPr>
            </w:pPr>
            <w:r w:rsidRPr="00071901">
              <w:rPr>
                <w:rFonts w:eastAsia="맑은 고딕"/>
                <w:sz w:val="20"/>
                <w:szCs w:val="22"/>
              </w:rPr>
              <w:t>eGFR &lt; 60</w:t>
            </w:r>
            <w:r w:rsidRPr="00071901">
              <w:rPr>
                <w:rFonts w:eastAsia="맑은 고딕" w:hint="eastAsia"/>
                <w:sz w:val="20"/>
                <w:szCs w:val="22"/>
              </w:rPr>
              <w:t xml:space="preserve"> </w:t>
            </w:r>
            <w:r w:rsidRPr="00071901">
              <w:rPr>
                <w:rFonts w:eastAsia="맑은 고딕"/>
                <w:sz w:val="20"/>
                <w:szCs w:val="22"/>
              </w:rPr>
              <w:t>mL/min/1.73 m</w:t>
            </w:r>
            <w:r w:rsidRPr="00071901">
              <w:rPr>
                <w:rFonts w:eastAsia="맑은 고딕"/>
                <w:sz w:val="20"/>
                <w:szCs w:val="22"/>
                <w:vertAlign w:val="superscript"/>
              </w:rPr>
              <w:t xml:space="preserve">2 </w:t>
            </w:r>
            <w:r w:rsidRPr="00071901">
              <w:rPr>
                <w:rFonts w:eastAsia="맑은 고딕"/>
                <w:sz w:val="20"/>
                <w:szCs w:val="22"/>
              </w:rPr>
              <w:t>(%)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06A2" w14:textId="044B24DE" w:rsidR="00182771" w:rsidRPr="00071901" w:rsidRDefault="004161FD" w:rsidP="00D80632">
            <w:pPr>
              <w:widowControl/>
              <w:wordWrap/>
              <w:autoSpaceDE/>
              <w:autoSpaceDN/>
              <w:spacing w:beforeLines="0" w:before="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>
              <w:rPr>
                <w:rFonts w:eastAsia="맑은 고딕"/>
                <w:sz w:val="20"/>
                <w:szCs w:val="22"/>
              </w:rPr>
              <w:t xml:space="preserve"> </w:t>
            </w:r>
            <w:r w:rsidR="0065354F" w:rsidRPr="00071901">
              <w:rPr>
                <w:rFonts w:eastAsia="맑은 고딕" w:hint="eastAsia"/>
                <w:sz w:val="20"/>
                <w:szCs w:val="22"/>
              </w:rPr>
              <w:t>6</w:t>
            </w:r>
            <w:r w:rsidR="0065354F" w:rsidRPr="00071901">
              <w:rPr>
                <w:rFonts w:eastAsia="맑은 고딕"/>
                <w:sz w:val="20"/>
                <w:szCs w:val="22"/>
              </w:rPr>
              <w:t>80 (0.86)</w:t>
            </w:r>
          </w:p>
        </w:tc>
      </w:tr>
      <w:tr w:rsidR="00821535" w:rsidRPr="00B63F44" w14:paraId="45DAAC19" w14:textId="77777777" w:rsidTr="00AC569B">
        <w:trPr>
          <w:trHeight w:val="329"/>
        </w:trPr>
        <w:tc>
          <w:tcPr>
            <w:tcW w:w="219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C689B99" w14:textId="0C701233" w:rsidR="00182771" w:rsidRPr="00071901" w:rsidRDefault="00EA0EAA" w:rsidP="00182771">
            <w:pPr>
              <w:widowControl/>
              <w:wordWrap/>
              <w:autoSpaceDE/>
              <w:autoSpaceDN/>
              <w:spacing w:before="120" w:after="0" w:line="276" w:lineRule="auto"/>
              <w:contextualSpacing/>
              <w:rPr>
                <w:rFonts w:eastAsia="맑은 고딕"/>
                <w:sz w:val="20"/>
                <w:szCs w:val="22"/>
              </w:rPr>
            </w:pPr>
            <w:r w:rsidRPr="00071901">
              <w:rPr>
                <w:rFonts w:eastAsia="맑은 고딕" w:hint="eastAsia"/>
                <w:sz w:val="20"/>
                <w:szCs w:val="22"/>
              </w:rPr>
              <w:t xml:space="preserve"> </w:t>
            </w:r>
            <w:r w:rsidRPr="00071901">
              <w:rPr>
                <w:rFonts w:eastAsia="맑은 고딕"/>
                <w:sz w:val="20"/>
                <w:szCs w:val="22"/>
              </w:rPr>
              <w:t>Proteinuria</w:t>
            </w:r>
            <w:r w:rsidR="00387D3C">
              <w:rPr>
                <w:rFonts w:eastAsia="맑은 고딕"/>
                <w:sz w:val="20"/>
                <w:szCs w:val="22"/>
              </w:rPr>
              <w:t xml:space="preserve"> (%)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26215D" w14:textId="28B9F5BA" w:rsidR="00182771" w:rsidRPr="00071901" w:rsidRDefault="0065354F" w:rsidP="00D80632">
            <w:pPr>
              <w:widowControl/>
              <w:wordWrap/>
              <w:autoSpaceDE/>
              <w:autoSpaceDN/>
              <w:spacing w:beforeLines="0" w:before="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071901">
              <w:rPr>
                <w:rFonts w:eastAsia="맑은 고딕" w:hint="eastAsia"/>
                <w:sz w:val="20"/>
                <w:szCs w:val="22"/>
              </w:rPr>
              <w:t>9</w:t>
            </w:r>
            <w:r w:rsidRPr="00071901">
              <w:rPr>
                <w:rFonts w:eastAsia="맑은 고딕"/>
                <w:sz w:val="20"/>
                <w:szCs w:val="22"/>
              </w:rPr>
              <w:t>485 (</w:t>
            </w:r>
            <w:r w:rsidR="006E0D26" w:rsidRPr="00071901">
              <w:rPr>
                <w:rFonts w:eastAsia="맑은 고딕"/>
                <w:sz w:val="20"/>
                <w:szCs w:val="22"/>
              </w:rPr>
              <w:t>12.0)</w:t>
            </w:r>
          </w:p>
        </w:tc>
      </w:tr>
      <w:tr w:rsidR="00AC569B" w:rsidRPr="00B63F44" w14:paraId="0529ED96" w14:textId="77777777" w:rsidTr="00AC569B">
        <w:trPr>
          <w:trHeight w:val="329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D08439" w14:textId="0608513E" w:rsidR="00AC569B" w:rsidRPr="00B63F44" w:rsidRDefault="00AC569B" w:rsidP="00AC569B">
            <w:pPr>
              <w:widowControl/>
              <w:kinsoku w:val="0"/>
              <w:wordWrap/>
              <w:overflowPunct w:val="0"/>
              <w:autoSpaceDE/>
              <w:autoSpaceDN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B63F44">
              <w:rPr>
                <w:rFonts w:eastAsiaTheme="minorEastAsia"/>
                <w:sz w:val="20"/>
                <w:szCs w:val="20"/>
              </w:rPr>
              <w:t>Data are expressed as proportion n (%).</w:t>
            </w:r>
          </w:p>
          <w:p w14:paraId="266D5121" w14:textId="420261CB" w:rsidR="00AC569B" w:rsidRPr="00B63F44" w:rsidRDefault="00AC569B" w:rsidP="00AC569B">
            <w:pPr>
              <w:widowControl/>
              <w:wordWrap/>
              <w:autoSpaceDE/>
              <w:autoSpaceDN/>
              <w:spacing w:beforeLines="0" w:before="0" w:after="160" w:line="259" w:lineRule="auto"/>
              <w:rPr>
                <w:rFonts w:eastAsiaTheme="minorEastAsia"/>
                <w:sz w:val="20"/>
                <w:szCs w:val="20"/>
              </w:rPr>
            </w:pPr>
            <w:r w:rsidRPr="00AC569B">
              <w:rPr>
                <w:rFonts w:eastAsiaTheme="minorEastAsia"/>
                <w:i/>
                <w:iCs/>
                <w:sz w:val="20"/>
                <w:szCs w:val="20"/>
              </w:rPr>
              <w:t>CKD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chronic kidney disease, </w:t>
            </w:r>
            <w:r w:rsidRPr="00AC569B">
              <w:rPr>
                <w:rFonts w:eastAsiaTheme="minorEastAsia"/>
                <w:i/>
                <w:iCs/>
                <w:sz w:val="20"/>
                <w:szCs w:val="20"/>
              </w:rPr>
              <w:t>eGFR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estimated glomerular filtration rate</w:t>
            </w:r>
            <w:r>
              <w:rPr>
                <w:rFonts w:eastAsiaTheme="minorEastAsia"/>
                <w:sz w:val="20"/>
                <w:szCs w:val="20"/>
              </w:rPr>
              <w:t>.</w:t>
            </w:r>
          </w:p>
          <w:p w14:paraId="6AB0368F" w14:textId="77777777" w:rsidR="00AC569B" w:rsidRPr="00B63F44" w:rsidRDefault="00AC569B" w:rsidP="00D80632">
            <w:pPr>
              <w:widowControl/>
              <w:wordWrap/>
              <w:autoSpaceDE/>
              <w:autoSpaceDN/>
              <w:spacing w:beforeLines="0" w:before="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</w:p>
        </w:tc>
      </w:tr>
    </w:tbl>
    <w:p w14:paraId="3D157662" w14:textId="4321911F" w:rsidR="00182771" w:rsidRPr="00B63F44" w:rsidRDefault="00182771" w:rsidP="00182771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  <w:sectPr w:rsidR="00182771" w:rsidRPr="00B63F44" w:rsidSect="00996A1D">
          <w:pgSz w:w="11906" w:h="16838"/>
          <w:pgMar w:top="1440" w:right="1440" w:bottom="1699" w:left="1440" w:header="850" w:footer="994" w:gutter="0"/>
          <w:cols w:space="425"/>
          <w:docGrid w:linePitch="360"/>
        </w:sectPr>
      </w:pPr>
    </w:p>
    <w:p w14:paraId="748B47D9" w14:textId="38061265" w:rsidR="002F3AE5" w:rsidRPr="00B63F44" w:rsidRDefault="002D1030" w:rsidP="00365408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713D3" w:rsidRPr="00B63F44">
        <w:rPr>
          <w:rFonts w:ascii="Times New Roman" w:eastAsiaTheme="minorEastAsia" w:hAnsi="Times New Roman" w:cs="Times New Roman"/>
          <w:color w:val="auto"/>
        </w:rPr>
        <w:t xml:space="preserve"> Tabl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2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. Baseline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C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haracteristics of the UK Biobank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A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ccording to </w:t>
      </w:r>
      <w:proofErr w:type="spellStart"/>
      <w:r w:rsidR="002F3AE5" w:rsidRPr="00B63F44">
        <w:rPr>
          <w:rFonts w:ascii="Times New Roman" w:eastAsiaTheme="minorEastAsia" w:hAnsi="Times New Roman" w:cs="Times New Roman"/>
          <w:color w:val="auto"/>
        </w:rPr>
        <w:t>Reti</w:t>
      </w:r>
      <w:proofErr w:type="spellEnd"/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-CKD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S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>cor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2066"/>
        <w:gridCol w:w="2030"/>
        <w:gridCol w:w="2047"/>
        <w:gridCol w:w="2047"/>
        <w:gridCol w:w="1997"/>
      </w:tblGrid>
      <w:tr w:rsidR="000E10B2" w:rsidRPr="00B63F44" w14:paraId="568C701D" w14:textId="77777777" w:rsidTr="00AC569B">
        <w:trPr>
          <w:trHeight w:val="317"/>
        </w:trPr>
        <w:tc>
          <w:tcPr>
            <w:tcW w:w="1282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50453F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7D4DA5" w14:textId="77777777" w:rsidR="002F3AE5" w:rsidRPr="00071901" w:rsidRDefault="002F3AE5" w:rsidP="00D0320A">
            <w:pPr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bCs/>
                <w:kern w:val="0"/>
                <w:sz w:val="20"/>
                <w:szCs w:val="20"/>
              </w:rPr>
              <w:t>Overall</w:t>
            </w:r>
          </w:p>
          <w:p w14:paraId="4A18588E" w14:textId="0CCEFD3B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(n=30</w:t>
            </w:r>
            <w:r w:rsidR="004C4F4D" w:rsidRPr="00071901">
              <w:rPr>
                <w:rFonts w:eastAsia="맑은 고딕"/>
                <w:bCs/>
                <w:sz w:val="20"/>
                <w:szCs w:val="20"/>
              </w:rPr>
              <w:t>,</w:t>
            </w:r>
            <w:r w:rsidRPr="00071901">
              <w:rPr>
                <w:rFonts w:eastAsia="맑은 고딕"/>
                <w:bCs/>
                <w:sz w:val="20"/>
                <w:szCs w:val="20"/>
              </w:rPr>
              <w:t>477)</w:t>
            </w:r>
          </w:p>
        </w:tc>
        <w:tc>
          <w:tcPr>
            <w:tcW w:w="296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0A2078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proofErr w:type="spellStart"/>
            <w:r w:rsidRPr="00071901">
              <w:rPr>
                <w:bCs/>
                <w:sz w:val="20"/>
                <w:szCs w:val="20"/>
              </w:rPr>
              <w:t>Reti</w:t>
            </w:r>
            <w:proofErr w:type="spellEnd"/>
            <w:r w:rsidRPr="00071901">
              <w:rPr>
                <w:bCs/>
                <w:sz w:val="20"/>
                <w:szCs w:val="20"/>
              </w:rPr>
              <w:t>-CKD scores</w:t>
            </w:r>
          </w:p>
        </w:tc>
      </w:tr>
      <w:tr w:rsidR="000E10B2" w:rsidRPr="00B63F44" w14:paraId="46E2CBDE" w14:textId="77777777" w:rsidTr="00AC569B">
        <w:trPr>
          <w:trHeight w:val="317"/>
        </w:trPr>
        <w:tc>
          <w:tcPr>
            <w:tcW w:w="12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5DE2D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  <w:vAlign w:val="center"/>
          </w:tcPr>
          <w:p w14:paraId="301955CA" w14:textId="77777777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FD005F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bCs/>
                <w:sz w:val="20"/>
                <w:szCs w:val="20"/>
              </w:rPr>
              <w:t>1</w:t>
            </w:r>
            <w:r w:rsidRPr="00071901">
              <w:rPr>
                <w:bCs/>
                <w:sz w:val="20"/>
                <w:szCs w:val="20"/>
                <w:vertAlign w:val="superscript"/>
              </w:rPr>
              <w:t>st</w:t>
            </w:r>
            <w:r w:rsidRPr="00071901">
              <w:rPr>
                <w:bCs/>
                <w:sz w:val="20"/>
                <w:szCs w:val="20"/>
              </w:rPr>
              <w:t xml:space="preserve"> Quartile</w:t>
            </w:r>
          </w:p>
          <w:p w14:paraId="43041C1F" w14:textId="568E7DC9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(n=762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7A26A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bCs/>
                <w:sz w:val="20"/>
                <w:szCs w:val="20"/>
              </w:rPr>
              <w:t>2</w:t>
            </w:r>
            <w:r w:rsidRPr="00071901">
              <w:rPr>
                <w:bCs/>
                <w:sz w:val="20"/>
                <w:szCs w:val="20"/>
                <w:vertAlign w:val="superscript"/>
              </w:rPr>
              <w:t>nd</w:t>
            </w:r>
            <w:r w:rsidRPr="00071901">
              <w:rPr>
                <w:bCs/>
                <w:sz w:val="20"/>
                <w:szCs w:val="20"/>
              </w:rPr>
              <w:t xml:space="preserve"> Quartile</w:t>
            </w:r>
          </w:p>
          <w:p w14:paraId="12DE651F" w14:textId="337C5905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(n=7619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DA1AF8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bCs/>
                <w:sz w:val="20"/>
                <w:szCs w:val="20"/>
              </w:rPr>
              <w:t>3</w:t>
            </w:r>
            <w:r w:rsidRPr="00071901">
              <w:rPr>
                <w:bCs/>
                <w:sz w:val="20"/>
                <w:szCs w:val="20"/>
                <w:vertAlign w:val="superscript"/>
              </w:rPr>
              <w:t>rd</w:t>
            </w:r>
            <w:r w:rsidRPr="00071901">
              <w:rPr>
                <w:bCs/>
                <w:sz w:val="20"/>
                <w:szCs w:val="20"/>
              </w:rPr>
              <w:t xml:space="preserve"> Quartile</w:t>
            </w:r>
          </w:p>
          <w:p w14:paraId="62498B96" w14:textId="446FD5DB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(n=7619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CDE1F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bCs/>
                <w:sz w:val="20"/>
                <w:szCs w:val="20"/>
              </w:rPr>
              <w:t>4</w:t>
            </w:r>
            <w:r w:rsidRPr="00071901">
              <w:rPr>
                <w:bCs/>
                <w:sz w:val="20"/>
                <w:szCs w:val="20"/>
                <w:vertAlign w:val="superscript"/>
              </w:rPr>
              <w:t>th</w:t>
            </w:r>
            <w:r w:rsidRPr="00071901">
              <w:rPr>
                <w:bCs/>
                <w:sz w:val="20"/>
                <w:szCs w:val="20"/>
              </w:rPr>
              <w:t xml:space="preserve"> Quartile</w:t>
            </w:r>
          </w:p>
          <w:p w14:paraId="636222ED" w14:textId="116BFF83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bCs/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(n=7619)</w:t>
            </w:r>
          </w:p>
        </w:tc>
      </w:tr>
      <w:tr w:rsidR="000E10B2" w:rsidRPr="00B63F44" w14:paraId="079601A5" w14:textId="77777777" w:rsidTr="00AC569B">
        <w:trPr>
          <w:trHeight w:val="317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B3E176" w14:textId="173E05C7" w:rsidR="00EF63A7" w:rsidRPr="00071901" w:rsidRDefault="00EF63A7" w:rsidP="00EF63A7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2"/>
              </w:rPr>
            </w:pPr>
            <w:r w:rsidRPr="00071901">
              <w:rPr>
                <w:rFonts w:eastAsia="맑은 고딕"/>
                <w:bCs/>
                <w:sz w:val="20"/>
                <w:szCs w:val="22"/>
              </w:rPr>
              <w:t>Age, mean (SD), year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D2F3A" w14:textId="736E9303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54.2 ± 8.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069A93A" w14:textId="5BC4CAB0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45.6 ± 4.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DD1CB" w14:textId="5B78C571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51.4 ± 5.7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6034F" w14:textId="57F705DC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57.6 ± 5.8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9A7C6" w14:textId="74504F4D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62.1 ± 4.6</w:t>
            </w:r>
          </w:p>
        </w:tc>
      </w:tr>
      <w:tr w:rsidR="000E10B2" w:rsidRPr="00B63F44" w14:paraId="028EAE62" w14:textId="77777777" w:rsidTr="00AC569B">
        <w:trPr>
          <w:trHeight w:val="317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C9B896" w14:textId="10023B1E" w:rsidR="00EF63A7" w:rsidRPr="00071901" w:rsidRDefault="00EF63A7" w:rsidP="00EF63A7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2"/>
              </w:rPr>
            </w:pPr>
            <w:r w:rsidRPr="00071901">
              <w:rPr>
                <w:rFonts w:eastAsia="맑은 고딕"/>
                <w:bCs/>
                <w:sz w:val="20"/>
                <w:szCs w:val="22"/>
              </w:rPr>
              <w:t>Male, No. (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26D2" w14:textId="5317FC1C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3</w:t>
            </w:r>
            <w:r w:rsidR="004C4F4D" w:rsidRPr="00071901">
              <w:rPr>
                <w:rFonts w:eastAsia="맑은 고딕"/>
                <w:bCs/>
                <w:sz w:val="20"/>
                <w:szCs w:val="20"/>
              </w:rPr>
              <w:t>,</w:t>
            </w:r>
            <w:r w:rsidRPr="00071901">
              <w:rPr>
                <w:rFonts w:eastAsia="맑은 고딕"/>
                <w:bCs/>
                <w:sz w:val="20"/>
                <w:szCs w:val="20"/>
              </w:rPr>
              <w:t>617 (44.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CD440F" w14:textId="7FC02528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293 (17.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B5C4" w14:textId="095E725C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3274 (43.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CA2A" w14:textId="0755EC99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3611 (47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7C4E" w14:textId="06624D67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5439 (71.4)</w:t>
            </w:r>
          </w:p>
        </w:tc>
      </w:tr>
      <w:tr w:rsidR="000E10B2" w:rsidRPr="00B63F44" w14:paraId="794D56D9" w14:textId="77777777" w:rsidTr="00AC569B">
        <w:trPr>
          <w:trHeight w:val="317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C48466" w14:textId="3BBF1E68" w:rsidR="00EF63A7" w:rsidRPr="00071901" w:rsidRDefault="00EF63A7" w:rsidP="00EF63A7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2"/>
              </w:rPr>
            </w:pPr>
            <w:r w:rsidRPr="00071901">
              <w:rPr>
                <w:bCs/>
                <w:kern w:val="0"/>
                <w:sz w:val="20"/>
                <w:szCs w:val="22"/>
              </w:rPr>
              <w:t>Diabetes</w:t>
            </w:r>
            <w:r w:rsidRPr="00071901">
              <w:rPr>
                <w:rFonts w:eastAsia="맑은 고딕"/>
                <w:bCs/>
                <w:sz w:val="20"/>
                <w:szCs w:val="22"/>
              </w:rPr>
              <w:t>, No. (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09A3" w14:textId="2B716A7F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293 (4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366EC2" w14:textId="76788071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 xml:space="preserve">  7 (0.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D954" w14:textId="04DC4A85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 xml:space="preserve"> 61 (0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1E9F" w14:textId="77AAF872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204 (2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6897" w14:textId="04401527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021 (13.4)</w:t>
            </w:r>
          </w:p>
        </w:tc>
      </w:tr>
      <w:tr w:rsidR="000E10B2" w:rsidRPr="00B63F44" w14:paraId="27BAA239" w14:textId="77777777" w:rsidTr="00AC569B">
        <w:trPr>
          <w:trHeight w:val="317"/>
        </w:trPr>
        <w:tc>
          <w:tcPr>
            <w:tcW w:w="1282" w:type="pct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09B58D" w14:textId="11ABC07D" w:rsidR="00EF63A7" w:rsidRPr="00071901" w:rsidRDefault="00EF63A7" w:rsidP="00EF63A7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bCs/>
                <w:kern w:val="0"/>
                <w:sz w:val="20"/>
                <w:szCs w:val="22"/>
              </w:rPr>
            </w:pPr>
            <w:r w:rsidRPr="00071901">
              <w:rPr>
                <w:bCs/>
                <w:kern w:val="0"/>
                <w:sz w:val="20"/>
                <w:szCs w:val="22"/>
              </w:rPr>
              <w:t>Hypertension</w:t>
            </w:r>
            <w:r w:rsidRPr="00071901">
              <w:rPr>
                <w:rFonts w:eastAsia="맑은 고딕"/>
                <w:bCs/>
                <w:sz w:val="20"/>
                <w:szCs w:val="22"/>
              </w:rPr>
              <w:t>, No. (%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3A86994C" w14:textId="390F482E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 xml:space="preserve"> 4050 (13.3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8B3BF7E" w14:textId="07E46E6F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504 (6.6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02C6182C" w14:textId="12237CD4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734 (9.6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049A09D5" w14:textId="510B4442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156 (15.2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477EC8D" w14:textId="29783D81" w:rsidR="00EF63A7" w:rsidRPr="00071901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/>
                <w:bCs/>
                <w:sz w:val="20"/>
                <w:szCs w:val="20"/>
              </w:rPr>
              <w:t>1656 (21.7)</w:t>
            </w:r>
          </w:p>
        </w:tc>
      </w:tr>
      <w:tr w:rsidR="000E10B2" w:rsidRPr="00B63F44" w14:paraId="29023039" w14:textId="77777777" w:rsidTr="00AC569B">
        <w:trPr>
          <w:trHeight w:val="317"/>
        </w:trPr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EE3A77" w14:textId="277BC773" w:rsidR="00EF63A7" w:rsidRPr="00071901" w:rsidRDefault="00EF63A7" w:rsidP="00EF63A7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2"/>
              </w:rPr>
            </w:pPr>
            <w:r w:rsidRPr="00071901">
              <w:rPr>
                <w:rFonts w:eastAsia="맑은 고딕"/>
                <w:sz w:val="20"/>
                <w:szCs w:val="22"/>
              </w:rPr>
              <w:t xml:space="preserve">eGFR, </w:t>
            </w:r>
            <w:r w:rsidR="00525A66">
              <w:rPr>
                <w:rFonts w:eastAsia="맑은 고딕"/>
                <w:sz w:val="20"/>
                <w:szCs w:val="22"/>
              </w:rPr>
              <w:t>m</w:t>
            </w:r>
            <w:r w:rsidRPr="00071901">
              <w:rPr>
                <w:rFonts w:eastAsia="맑은 고딕"/>
                <w:sz w:val="20"/>
                <w:szCs w:val="22"/>
              </w:rPr>
              <w:t>ean (SD), mL/min/1.73 m</w:t>
            </w:r>
            <w:r w:rsidRPr="00071901">
              <w:rPr>
                <w:rFonts w:eastAsia="맑은 고딕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45A994" w14:textId="15052D65" w:rsidR="00EF63A7" w:rsidRPr="00B63F44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99.4 ± 6.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68779B8" w14:textId="7B34E230" w:rsidR="00EF63A7" w:rsidRPr="00B63F44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103.8 ± 7.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5517F" w14:textId="556303CA" w:rsidR="00EF63A7" w:rsidRPr="00B63F44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100.5 ± 6.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4642F" w14:textId="406524DB" w:rsidR="00EF63A7" w:rsidRPr="00B63F44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97.6 ± 5.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2419E4" w14:textId="5749724A" w:rsidR="00EF63A7" w:rsidRPr="00B63F44" w:rsidRDefault="00EF63A7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95.6 ± 4.5</w:t>
            </w:r>
          </w:p>
        </w:tc>
      </w:tr>
      <w:tr w:rsidR="00AC569B" w:rsidRPr="00B63F44" w14:paraId="024ACA1C" w14:textId="77777777" w:rsidTr="00AC569B">
        <w:trPr>
          <w:trHeight w:val="317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DE18AC" w14:textId="77777777" w:rsidR="00AC569B" w:rsidRPr="00B63F44" w:rsidRDefault="00AC569B" w:rsidP="00AC569B">
            <w:pPr>
              <w:widowControl/>
              <w:kinsoku w:val="0"/>
              <w:wordWrap/>
              <w:overflowPunct w:val="0"/>
              <w:autoSpaceDE/>
              <w:autoSpaceDN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B63F44">
              <w:rPr>
                <w:rFonts w:eastAsiaTheme="minorEastAsia"/>
                <w:sz w:val="20"/>
                <w:szCs w:val="20"/>
              </w:rPr>
              <w:t>Data are expressed as mean ± standard deviation or proportion n (%).</w:t>
            </w:r>
          </w:p>
          <w:p w14:paraId="796534CE" w14:textId="5D48A8FB" w:rsidR="00AC569B" w:rsidRPr="00B63F44" w:rsidRDefault="00CF0ECA" w:rsidP="00AC569B">
            <w:pPr>
              <w:widowControl/>
              <w:kinsoku w:val="0"/>
              <w:wordWrap/>
              <w:overflowPunct w:val="0"/>
              <w:autoSpaceDE/>
              <w:autoSpaceDN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CF0ECA">
              <w:rPr>
                <w:rFonts w:eastAsia="맑은 고딕"/>
                <w:bCs/>
                <w:i/>
                <w:iCs/>
                <w:sz w:val="20"/>
                <w:szCs w:val="22"/>
              </w:rPr>
              <w:t>SD</w:t>
            </w:r>
            <w:r w:rsidRPr="00AC569B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r w:rsidRPr="00CF0ECA">
              <w:rPr>
                <w:rFonts w:eastAsiaTheme="minorEastAsia"/>
                <w:sz w:val="20"/>
                <w:szCs w:val="20"/>
              </w:rPr>
              <w:t>standard deviation</w:t>
            </w:r>
            <w:r>
              <w:rPr>
                <w:rFonts w:eastAsiaTheme="minorEastAsia"/>
                <w:i/>
                <w:iCs/>
                <w:sz w:val="20"/>
                <w:szCs w:val="20"/>
              </w:rPr>
              <w:t xml:space="preserve">, </w:t>
            </w:r>
            <w:r w:rsidR="00AC569B" w:rsidRPr="00AC569B">
              <w:rPr>
                <w:rFonts w:eastAsiaTheme="minorEastAsia"/>
                <w:i/>
                <w:iCs/>
                <w:sz w:val="20"/>
                <w:szCs w:val="20"/>
              </w:rPr>
              <w:t>eGFR</w:t>
            </w:r>
            <w:r w:rsidR="00AC569B" w:rsidRPr="00B63F44">
              <w:rPr>
                <w:rFonts w:eastAsiaTheme="minorEastAsia"/>
                <w:sz w:val="20"/>
                <w:szCs w:val="20"/>
              </w:rPr>
              <w:t xml:space="preserve"> estimated glomerular filtration rate.</w:t>
            </w:r>
          </w:p>
          <w:p w14:paraId="1356C185" w14:textId="77777777" w:rsidR="00AC569B" w:rsidRPr="00AC569B" w:rsidRDefault="00AC569B" w:rsidP="00EF63A7">
            <w:pPr>
              <w:spacing w:before="120" w:after="0" w:line="240" w:lineRule="auto"/>
              <w:ind w:right="16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</w:tbl>
    <w:p w14:paraId="53F0A0F9" w14:textId="77777777" w:rsidR="002F3AE5" w:rsidRPr="00B63F44" w:rsidRDefault="002F3AE5" w:rsidP="000F4ABE">
      <w:pPr>
        <w:widowControl/>
        <w:wordWrap/>
        <w:autoSpaceDE/>
        <w:autoSpaceDN/>
        <w:spacing w:before="120"/>
        <w:jc w:val="left"/>
      </w:pPr>
      <w:r w:rsidRPr="00B63F44">
        <w:br w:type="page"/>
      </w:r>
    </w:p>
    <w:p w14:paraId="515C4A5F" w14:textId="035A0EB8" w:rsidR="002F3AE5" w:rsidRPr="00B63F44" w:rsidRDefault="002D1030" w:rsidP="000E10B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713D3" w:rsidRPr="00B63F44">
        <w:rPr>
          <w:rFonts w:ascii="Times New Roman" w:eastAsiaTheme="minorEastAsia" w:hAnsi="Times New Roman" w:cs="Times New Roman"/>
          <w:color w:val="auto"/>
        </w:rPr>
        <w:t xml:space="preserve"> Tabl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3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. Baseline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C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haracteristics of the Korean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D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iabetic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C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ohort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A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ccording to </w:t>
      </w:r>
      <w:proofErr w:type="spellStart"/>
      <w:r w:rsidR="002F3AE5" w:rsidRPr="00B63F44">
        <w:rPr>
          <w:rFonts w:ascii="Times New Roman" w:eastAsiaTheme="minorEastAsia" w:hAnsi="Times New Roman" w:cs="Times New Roman"/>
          <w:color w:val="auto"/>
        </w:rPr>
        <w:t>Reti</w:t>
      </w:r>
      <w:proofErr w:type="spellEnd"/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-CKD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S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>cor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2066"/>
        <w:gridCol w:w="2030"/>
        <w:gridCol w:w="2047"/>
        <w:gridCol w:w="2047"/>
        <w:gridCol w:w="1997"/>
      </w:tblGrid>
      <w:tr w:rsidR="000E10B2" w:rsidRPr="00B63F44" w14:paraId="0A6AD046" w14:textId="77777777" w:rsidTr="00E27F2C">
        <w:trPr>
          <w:trHeight w:val="320"/>
        </w:trPr>
        <w:tc>
          <w:tcPr>
            <w:tcW w:w="1282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DF727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1F6870" w14:textId="77777777" w:rsidR="002F3AE5" w:rsidRPr="00071901" w:rsidRDefault="002F3AE5" w:rsidP="00D0320A">
            <w:pPr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kern w:val="0"/>
                <w:sz w:val="20"/>
                <w:szCs w:val="20"/>
              </w:rPr>
              <w:t>Overall</w:t>
            </w:r>
          </w:p>
          <w:p w14:paraId="56F65F49" w14:textId="28E4E14E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(n=5</w:t>
            </w:r>
            <w:r w:rsidR="004C4F4D" w:rsidRPr="00071901">
              <w:rPr>
                <w:rFonts w:eastAsia="맑은 고딕"/>
                <w:sz w:val="20"/>
                <w:szCs w:val="20"/>
              </w:rPr>
              <w:t>,</w:t>
            </w:r>
            <w:r w:rsidRPr="00071901">
              <w:rPr>
                <w:rFonts w:eastAsia="맑은 고딕"/>
                <w:sz w:val="20"/>
                <w:szCs w:val="20"/>
              </w:rPr>
              <w:t>014)</w:t>
            </w:r>
          </w:p>
        </w:tc>
        <w:tc>
          <w:tcPr>
            <w:tcW w:w="296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B2621D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071901">
              <w:rPr>
                <w:sz w:val="20"/>
                <w:szCs w:val="20"/>
              </w:rPr>
              <w:t>Reti</w:t>
            </w:r>
            <w:proofErr w:type="spellEnd"/>
            <w:r w:rsidRPr="00071901">
              <w:rPr>
                <w:sz w:val="20"/>
                <w:szCs w:val="20"/>
              </w:rPr>
              <w:t>-CKD scores</w:t>
            </w:r>
          </w:p>
        </w:tc>
      </w:tr>
      <w:tr w:rsidR="000E10B2" w:rsidRPr="00B63F44" w14:paraId="7FB1D917" w14:textId="77777777" w:rsidTr="00E27F2C">
        <w:trPr>
          <w:trHeight w:val="320"/>
        </w:trPr>
        <w:tc>
          <w:tcPr>
            <w:tcW w:w="12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4C9D3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nil"/>
              <w:right w:val="nil"/>
            </w:tcBorders>
            <w:vAlign w:val="center"/>
          </w:tcPr>
          <w:p w14:paraId="1E7F6691" w14:textId="77777777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8E8406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1</w:t>
            </w:r>
            <w:r w:rsidRPr="00071901">
              <w:rPr>
                <w:sz w:val="20"/>
                <w:szCs w:val="20"/>
                <w:vertAlign w:val="superscript"/>
              </w:rPr>
              <w:t>st</w:t>
            </w:r>
            <w:r w:rsidRPr="00071901">
              <w:rPr>
                <w:sz w:val="20"/>
                <w:szCs w:val="20"/>
              </w:rPr>
              <w:t xml:space="preserve"> Quartile</w:t>
            </w:r>
          </w:p>
          <w:p w14:paraId="2E6B8843" w14:textId="4DD5EEBC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(n=1254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74103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2</w:t>
            </w:r>
            <w:r w:rsidRPr="00071901">
              <w:rPr>
                <w:sz w:val="20"/>
                <w:szCs w:val="20"/>
                <w:vertAlign w:val="superscript"/>
              </w:rPr>
              <w:t>nd</w:t>
            </w:r>
            <w:r w:rsidRPr="00071901">
              <w:rPr>
                <w:sz w:val="20"/>
                <w:szCs w:val="20"/>
              </w:rPr>
              <w:t xml:space="preserve"> Quartile</w:t>
            </w:r>
          </w:p>
          <w:p w14:paraId="246605A8" w14:textId="23347445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(n=125</w:t>
            </w:r>
            <w:r w:rsidR="00C521CC">
              <w:rPr>
                <w:rFonts w:eastAsia="맑은 고딕"/>
                <w:sz w:val="20"/>
                <w:szCs w:val="20"/>
              </w:rPr>
              <w:t>3</w:t>
            </w:r>
            <w:r w:rsidRPr="00071901">
              <w:rPr>
                <w:rFonts w:eastAsia="맑은 고딕"/>
                <w:sz w:val="20"/>
                <w:szCs w:val="20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3B15B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3</w:t>
            </w:r>
            <w:r w:rsidRPr="00071901">
              <w:rPr>
                <w:sz w:val="20"/>
                <w:szCs w:val="20"/>
                <w:vertAlign w:val="superscript"/>
              </w:rPr>
              <w:t>rd</w:t>
            </w:r>
            <w:r w:rsidRPr="00071901">
              <w:rPr>
                <w:sz w:val="20"/>
                <w:szCs w:val="20"/>
              </w:rPr>
              <w:t xml:space="preserve"> Quartile</w:t>
            </w:r>
          </w:p>
          <w:p w14:paraId="37E7DA28" w14:textId="2E5D49F8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(n=1254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91229" w14:textId="77777777" w:rsidR="002F3AE5" w:rsidRPr="00071901" w:rsidRDefault="002F3AE5" w:rsidP="00D0320A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4</w:t>
            </w:r>
            <w:r w:rsidRPr="00071901">
              <w:rPr>
                <w:sz w:val="20"/>
                <w:szCs w:val="20"/>
                <w:vertAlign w:val="superscript"/>
              </w:rPr>
              <w:t>th</w:t>
            </w:r>
            <w:r w:rsidRPr="00071901">
              <w:rPr>
                <w:sz w:val="20"/>
                <w:szCs w:val="20"/>
              </w:rPr>
              <w:t xml:space="preserve"> Quartile</w:t>
            </w:r>
          </w:p>
          <w:p w14:paraId="752AA2BB" w14:textId="4BEB6CD6" w:rsidR="002F3AE5" w:rsidRPr="00071901" w:rsidRDefault="002F3AE5" w:rsidP="00D0320A">
            <w:pPr>
              <w:spacing w:before="120" w:after="0" w:line="240" w:lineRule="auto"/>
              <w:ind w:right="16"/>
              <w:contextualSpacing/>
              <w:jc w:val="center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(n=1253)</w:t>
            </w:r>
          </w:p>
        </w:tc>
      </w:tr>
      <w:tr w:rsidR="000E10B2" w:rsidRPr="00B63F44" w14:paraId="17EBE192" w14:textId="77777777" w:rsidTr="00E27F2C">
        <w:trPr>
          <w:trHeight w:val="320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E23C9E" w14:textId="19509362" w:rsidR="006E30E3" w:rsidRPr="00071901" w:rsidRDefault="006E30E3" w:rsidP="006E30E3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2"/>
              </w:rPr>
              <w:t>Age, mean (SD), year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C5D94" w14:textId="5826DC50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55.1 ± 10.5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DECAFC" w14:textId="2F12DC24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42.9 ± 8.4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E05AE" w14:textId="2B311733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53.5 ± 5.9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CBFC5" w14:textId="4D4542A2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59.3 ± 5.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5E76C" w14:textId="0372319E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64.8 ± 6.4</w:t>
            </w:r>
          </w:p>
        </w:tc>
      </w:tr>
      <w:tr w:rsidR="000E10B2" w:rsidRPr="00B63F44" w14:paraId="48FD37F5" w14:textId="77777777" w:rsidTr="00E27F2C">
        <w:trPr>
          <w:trHeight w:val="32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394E84" w14:textId="10A43A3D" w:rsidR="006E30E3" w:rsidRPr="00071901" w:rsidRDefault="006E30E3" w:rsidP="006E30E3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2"/>
              </w:rPr>
              <w:t>Male, No. (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0BCC" w14:textId="5F071C37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2814 (56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57F75E4" w14:textId="41B3416D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540 (43.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6B12" w14:textId="324D9A50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658 (52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50B5" w14:textId="51BEA16B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772 (61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7F3" w14:textId="499BD0B4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844 (67.4)</w:t>
            </w:r>
          </w:p>
        </w:tc>
      </w:tr>
      <w:tr w:rsidR="000E10B2" w:rsidRPr="00B63F44" w14:paraId="6E7901CA" w14:textId="77777777" w:rsidTr="00E27F2C">
        <w:trPr>
          <w:trHeight w:val="320"/>
        </w:trPr>
        <w:tc>
          <w:tcPr>
            <w:tcW w:w="1282" w:type="pct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589450" w14:textId="3161E795" w:rsidR="006E30E3" w:rsidRPr="00071901" w:rsidRDefault="006E30E3" w:rsidP="006E30E3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  <w:r w:rsidRPr="00071901">
              <w:rPr>
                <w:kern w:val="0"/>
                <w:sz w:val="20"/>
                <w:szCs w:val="22"/>
              </w:rPr>
              <w:t>Hypertension</w:t>
            </w:r>
            <w:r w:rsidRPr="00071901">
              <w:rPr>
                <w:rFonts w:eastAsia="맑은 고딕"/>
                <w:sz w:val="20"/>
                <w:szCs w:val="22"/>
              </w:rPr>
              <w:t>, No. (%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223E8087" w14:textId="2ED25834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1400 (27.9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D58F1D" w14:textId="11FC7E90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296 (23.6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65E01DBB" w14:textId="1AF74752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338 (27.0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61E172BD" w14:textId="5E28006A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351 (28.0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0FB9467" w14:textId="31F9648B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415 (33.1)</w:t>
            </w:r>
          </w:p>
        </w:tc>
      </w:tr>
      <w:tr w:rsidR="000E10B2" w:rsidRPr="00B63F44" w14:paraId="64034B3B" w14:textId="77777777" w:rsidTr="00E27F2C">
        <w:trPr>
          <w:trHeight w:val="320"/>
        </w:trPr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46A270" w14:textId="22076688" w:rsidR="006E30E3" w:rsidRPr="00071901" w:rsidRDefault="006E30E3" w:rsidP="006E30E3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100"/>
              <w:contextualSpacing/>
              <w:jc w:val="left"/>
              <w:rPr>
                <w:kern w:val="0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2"/>
              </w:rPr>
              <w:t xml:space="preserve">eGFR, </w:t>
            </w:r>
            <w:r w:rsidR="00525A66">
              <w:rPr>
                <w:rFonts w:eastAsia="맑은 고딕"/>
                <w:sz w:val="20"/>
                <w:szCs w:val="22"/>
              </w:rPr>
              <w:t>m</w:t>
            </w:r>
            <w:r w:rsidRPr="00071901">
              <w:rPr>
                <w:rFonts w:eastAsia="맑은 고딕"/>
                <w:sz w:val="20"/>
                <w:szCs w:val="22"/>
              </w:rPr>
              <w:t>ean (SD), mL/min/1.73 m</w:t>
            </w:r>
            <w:r w:rsidRPr="00071901">
              <w:rPr>
                <w:rFonts w:eastAsia="맑은 고딕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26680" w14:textId="3F37C0A3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102.5 ± 9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B2FEBD" w14:textId="08AFB808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110.9 ± 10.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36203" w14:textId="56B94924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102.8 ± 6.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3406A1" w14:textId="7F2782C1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99.2 ± 6.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EF394" w14:textId="32C212EF" w:rsidR="006E30E3" w:rsidRPr="00071901" w:rsidRDefault="006E30E3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97.0 ± 5.8</w:t>
            </w:r>
          </w:p>
        </w:tc>
      </w:tr>
      <w:tr w:rsidR="00E27F2C" w:rsidRPr="00B63F44" w14:paraId="1AC9E9CD" w14:textId="77777777" w:rsidTr="00E27F2C">
        <w:trPr>
          <w:trHeight w:val="32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16FA6F1" w14:textId="77777777" w:rsidR="000A5727" w:rsidRPr="00B63F44" w:rsidRDefault="000A5727" w:rsidP="000A5727">
            <w:pPr>
              <w:widowControl/>
              <w:kinsoku w:val="0"/>
              <w:wordWrap/>
              <w:overflowPunct w:val="0"/>
              <w:autoSpaceDE/>
              <w:autoSpaceDN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B63F44">
              <w:rPr>
                <w:rFonts w:eastAsiaTheme="minorEastAsia"/>
                <w:sz w:val="20"/>
                <w:szCs w:val="20"/>
              </w:rPr>
              <w:t>Data are expressed as mean ± standard deviation or proportion n (%).</w:t>
            </w:r>
          </w:p>
          <w:p w14:paraId="03641511" w14:textId="77777777" w:rsidR="000A5727" w:rsidRPr="00B63F44" w:rsidRDefault="000A5727" w:rsidP="000A5727">
            <w:pPr>
              <w:widowControl/>
              <w:kinsoku w:val="0"/>
              <w:wordWrap/>
              <w:overflowPunct w:val="0"/>
              <w:autoSpaceDE/>
              <w:autoSpaceDN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CF0ECA">
              <w:rPr>
                <w:rFonts w:eastAsia="맑은 고딕"/>
                <w:bCs/>
                <w:i/>
                <w:iCs/>
                <w:sz w:val="20"/>
                <w:szCs w:val="22"/>
              </w:rPr>
              <w:t>SD</w:t>
            </w:r>
            <w:r w:rsidRPr="00AC569B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r w:rsidRPr="00CF0ECA">
              <w:rPr>
                <w:rFonts w:eastAsiaTheme="minorEastAsia"/>
                <w:sz w:val="20"/>
                <w:szCs w:val="20"/>
              </w:rPr>
              <w:t>standard deviation</w:t>
            </w:r>
            <w:r>
              <w:rPr>
                <w:rFonts w:eastAsiaTheme="minorEastAsia"/>
                <w:i/>
                <w:iCs/>
                <w:sz w:val="20"/>
                <w:szCs w:val="20"/>
              </w:rPr>
              <w:t xml:space="preserve">, </w:t>
            </w:r>
            <w:r w:rsidRPr="00AC569B">
              <w:rPr>
                <w:rFonts w:eastAsiaTheme="minorEastAsia"/>
                <w:i/>
                <w:iCs/>
                <w:sz w:val="20"/>
                <w:szCs w:val="20"/>
              </w:rPr>
              <w:t>eGFR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estimated glomerular filtration rate.</w:t>
            </w:r>
          </w:p>
          <w:p w14:paraId="096C4CC5" w14:textId="77777777" w:rsidR="00E27F2C" w:rsidRPr="000A5727" w:rsidRDefault="00E27F2C" w:rsidP="006E30E3">
            <w:pPr>
              <w:spacing w:before="120" w:after="0" w:line="240" w:lineRule="auto"/>
              <w:ind w:right="16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58FDC380" w14:textId="77777777" w:rsidR="002F3AE5" w:rsidRPr="00B63F44" w:rsidRDefault="002F3AE5" w:rsidP="000F4ABE">
      <w:pPr>
        <w:spacing w:beforeLines="100" w:before="240" w:afterLines="50" w:after="120" w:line="276" w:lineRule="auto"/>
        <w:jc w:val="left"/>
        <w:outlineLvl w:val="0"/>
        <w:rPr>
          <w:sz w:val="20"/>
          <w:szCs w:val="20"/>
        </w:rPr>
      </w:pPr>
      <w:r w:rsidRPr="00B63F44">
        <w:rPr>
          <w:b/>
          <w:sz w:val="18"/>
          <w:szCs w:val="20"/>
        </w:rPr>
        <w:br w:type="page"/>
      </w:r>
    </w:p>
    <w:p w14:paraId="7D5F93BD" w14:textId="7B45BE7B" w:rsidR="003F1AC3" w:rsidRPr="00B63F44" w:rsidRDefault="002D1030" w:rsidP="003F1AC3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3F1AC3" w:rsidRPr="00B63F44">
        <w:rPr>
          <w:rFonts w:ascii="Times New Roman" w:eastAsiaTheme="minorEastAsia" w:hAnsi="Times New Roman" w:cs="Times New Roman"/>
          <w:color w:val="auto"/>
        </w:rPr>
        <w:t xml:space="preserve"> Table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4</w:t>
      </w:r>
      <w:r w:rsidR="003F1AC3" w:rsidRPr="00B63F44">
        <w:rPr>
          <w:rFonts w:ascii="Times New Roman" w:eastAsiaTheme="minorEastAsia" w:hAnsi="Times New Roman" w:cs="Times New Roman"/>
          <w:color w:val="auto"/>
        </w:rPr>
        <w:t xml:space="preserve">. Sensitivity Analysis- </w:t>
      </w:r>
      <w:r w:rsidR="002236FC" w:rsidRPr="00B63F44">
        <w:rPr>
          <w:rFonts w:ascii="Times New Roman" w:eastAsiaTheme="minorEastAsia" w:hAnsi="Times New Roman" w:cs="Times New Roman"/>
          <w:color w:val="auto"/>
        </w:rPr>
        <w:t xml:space="preserve">Whole </w:t>
      </w:r>
      <w:r w:rsidR="009C6BE8">
        <w:rPr>
          <w:rFonts w:ascii="Times New Roman" w:eastAsiaTheme="minorEastAsia" w:hAnsi="Times New Roman" w:cs="Times New Roman"/>
          <w:color w:val="auto"/>
        </w:rPr>
        <w:t>S</w:t>
      </w:r>
      <w:r w:rsidR="002236FC" w:rsidRPr="00B63F44">
        <w:rPr>
          <w:rFonts w:ascii="Times New Roman" w:eastAsiaTheme="minorEastAsia" w:hAnsi="Times New Roman" w:cs="Times New Roman"/>
          <w:color w:val="auto"/>
        </w:rPr>
        <w:t xml:space="preserve">creening </w:t>
      </w:r>
      <w:r w:rsidR="009C6BE8">
        <w:rPr>
          <w:rFonts w:ascii="Times New Roman" w:eastAsiaTheme="minorEastAsia" w:hAnsi="Times New Roman" w:cs="Times New Roman"/>
          <w:color w:val="auto"/>
        </w:rPr>
        <w:t>P</w:t>
      </w:r>
      <w:r w:rsidR="002236FC" w:rsidRPr="00B63F44">
        <w:rPr>
          <w:rFonts w:ascii="Times New Roman" w:eastAsiaTheme="minorEastAsia" w:hAnsi="Times New Roman" w:cs="Times New Roman"/>
          <w:color w:val="auto"/>
        </w:rPr>
        <w:t xml:space="preserve">opulation </w:t>
      </w:r>
      <w:r w:rsidR="009C6BE8">
        <w:rPr>
          <w:rFonts w:ascii="Times New Roman" w:eastAsiaTheme="minorEastAsia" w:hAnsi="Times New Roman" w:cs="Times New Roman"/>
          <w:color w:val="auto"/>
        </w:rPr>
        <w:t>R</w:t>
      </w:r>
      <w:r w:rsidR="002236FC" w:rsidRPr="00B63F44">
        <w:rPr>
          <w:rFonts w:ascii="Times New Roman" w:eastAsiaTheme="minorEastAsia" w:hAnsi="Times New Roman" w:cs="Times New Roman"/>
          <w:color w:val="auto"/>
        </w:rPr>
        <w:t>esults</w:t>
      </w:r>
    </w:p>
    <w:tbl>
      <w:tblPr>
        <w:tblW w:w="3053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2550"/>
        <w:gridCol w:w="2550"/>
        <w:gridCol w:w="1027"/>
      </w:tblGrid>
      <w:tr w:rsidR="00AC3C0E" w:rsidRPr="00B63F44" w14:paraId="3C2FB075" w14:textId="77777777" w:rsidTr="005E48E6">
        <w:trPr>
          <w:trHeight w:val="318"/>
        </w:trPr>
        <w:tc>
          <w:tcPr>
            <w:tcW w:w="13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9A4A2E" w14:textId="77777777" w:rsidR="00AC3C0E" w:rsidRPr="00071901" w:rsidRDefault="00AC3C0E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1C9875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eGFR-CKD scores</w:t>
            </w:r>
          </w:p>
        </w:tc>
        <w:tc>
          <w:tcPr>
            <w:tcW w:w="15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1A0DE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proofErr w:type="spellStart"/>
            <w:r w:rsidRPr="00071901">
              <w:rPr>
                <w:rFonts w:eastAsia="맑은 고딕"/>
                <w:sz w:val="20"/>
                <w:szCs w:val="20"/>
              </w:rPr>
              <w:t>Reti</w:t>
            </w:r>
            <w:proofErr w:type="spellEnd"/>
            <w:r w:rsidRPr="00071901">
              <w:rPr>
                <w:rFonts w:eastAsia="맑은 고딕"/>
                <w:sz w:val="20"/>
                <w:szCs w:val="20"/>
              </w:rPr>
              <w:t>-CKD scores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50864" w14:textId="7EA69065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="00071901">
              <w:rPr>
                <w:rFonts w:eastAsia="맑은 고딕"/>
                <w:sz w:val="20"/>
                <w:szCs w:val="20"/>
              </w:rPr>
              <w:t xml:space="preserve"> </w:t>
            </w:r>
            <w:r w:rsidRPr="00071901">
              <w:rPr>
                <w:rFonts w:eastAsia="맑은 고딕"/>
                <w:sz w:val="20"/>
                <w:szCs w:val="20"/>
              </w:rPr>
              <w:t>value</w:t>
            </w:r>
          </w:p>
        </w:tc>
      </w:tr>
      <w:tr w:rsidR="00AC3C0E" w:rsidRPr="00B63F44" w14:paraId="46AFE017" w14:textId="77777777" w:rsidTr="005E48E6">
        <w:trPr>
          <w:trHeight w:val="318"/>
        </w:trPr>
        <w:tc>
          <w:tcPr>
            <w:tcW w:w="1338" w:type="pct"/>
            <w:tcBorders>
              <w:top w:val="single" w:sz="4" w:space="0" w:color="auto"/>
              <w:bottom w:val="nil"/>
            </w:tcBorders>
            <w:vAlign w:val="center"/>
          </w:tcPr>
          <w:p w14:paraId="0C914E9A" w14:textId="77777777" w:rsidR="00AC3C0E" w:rsidRPr="00071901" w:rsidRDefault="00AC3C0E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UK Biobank</w:t>
            </w:r>
          </w:p>
        </w:tc>
        <w:tc>
          <w:tcPr>
            <w:tcW w:w="1524" w:type="pct"/>
            <w:tcBorders>
              <w:top w:val="single" w:sz="4" w:space="0" w:color="auto"/>
              <w:bottom w:val="nil"/>
            </w:tcBorders>
            <w:vAlign w:val="center"/>
          </w:tcPr>
          <w:p w14:paraId="3D81121B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24" w:type="pct"/>
            <w:tcBorders>
              <w:top w:val="single" w:sz="4" w:space="0" w:color="auto"/>
              <w:bottom w:val="nil"/>
            </w:tcBorders>
            <w:vAlign w:val="center"/>
          </w:tcPr>
          <w:p w14:paraId="1BA07D70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14:paraId="76F8ED2D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3C0E" w:rsidRPr="00B63F44" w14:paraId="0372B13F" w14:textId="77777777" w:rsidTr="005E48E6">
        <w:trPr>
          <w:trHeight w:val="318"/>
        </w:trPr>
        <w:tc>
          <w:tcPr>
            <w:tcW w:w="1338" w:type="pct"/>
            <w:tcBorders>
              <w:top w:val="nil"/>
            </w:tcBorders>
            <w:vAlign w:val="center"/>
          </w:tcPr>
          <w:p w14:paraId="6434BF39" w14:textId="77777777" w:rsidR="00AC3C0E" w:rsidRPr="00071901" w:rsidRDefault="00AC3C0E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C-statistics</w:t>
            </w:r>
          </w:p>
        </w:tc>
        <w:tc>
          <w:tcPr>
            <w:tcW w:w="1524" w:type="pct"/>
            <w:tcBorders>
              <w:top w:val="nil"/>
            </w:tcBorders>
            <w:vAlign w:val="center"/>
          </w:tcPr>
          <w:p w14:paraId="5698EAFC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619 (0.603–0.634)</w:t>
            </w:r>
          </w:p>
        </w:tc>
        <w:tc>
          <w:tcPr>
            <w:tcW w:w="1524" w:type="pct"/>
            <w:tcBorders>
              <w:top w:val="nil"/>
            </w:tcBorders>
            <w:vAlign w:val="center"/>
          </w:tcPr>
          <w:p w14:paraId="437BBA5C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627 (0.612–0.643)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14:paraId="7CA93C13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3C0E" w:rsidRPr="00B63F44" w14:paraId="2A6FD137" w14:textId="77777777" w:rsidTr="005E48E6">
        <w:trPr>
          <w:trHeight w:val="318"/>
        </w:trPr>
        <w:tc>
          <w:tcPr>
            <w:tcW w:w="1338" w:type="pct"/>
            <w:vAlign w:val="center"/>
          </w:tcPr>
          <w:p w14:paraId="6206799A" w14:textId="77777777" w:rsidR="00AC3C0E" w:rsidRPr="00071901" w:rsidRDefault="00AC3C0E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524" w:type="pct"/>
            <w:vAlign w:val="center"/>
          </w:tcPr>
          <w:p w14:paraId="2D74003C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Ref</w:t>
            </w:r>
          </w:p>
        </w:tc>
        <w:tc>
          <w:tcPr>
            <w:tcW w:w="1524" w:type="pct"/>
            <w:vAlign w:val="center"/>
          </w:tcPr>
          <w:p w14:paraId="5639B7DE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08 (0.001–0.016)</w:t>
            </w:r>
          </w:p>
        </w:tc>
        <w:tc>
          <w:tcPr>
            <w:tcW w:w="613" w:type="pct"/>
            <w:vAlign w:val="center"/>
          </w:tcPr>
          <w:p w14:paraId="7F4F90B8" w14:textId="4BDE8936" w:rsidR="00AC3C0E" w:rsidRPr="00071901" w:rsidRDefault="00A74826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eastAsiaTheme="minorEastAsia"/>
                <w:sz w:val="20"/>
                <w:szCs w:val="20"/>
              </w:rPr>
              <w:t xml:space="preserve"> </w:t>
            </w:r>
            <w:r w:rsidR="00AC3C0E" w:rsidRPr="00071901">
              <w:rPr>
                <w:rFonts w:eastAsiaTheme="minorEastAsia"/>
                <w:sz w:val="20"/>
                <w:szCs w:val="20"/>
              </w:rPr>
              <w:t>0.003</w:t>
            </w:r>
          </w:p>
        </w:tc>
      </w:tr>
      <w:tr w:rsidR="00AC3C0E" w:rsidRPr="00B63F44" w14:paraId="67649ABF" w14:textId="77777777" w:rsidTr="005E48E6">
        <w:trPr>
          <w:trHeight w:val="318"/>
        </w:trPr>
        <w:tc>
          <w:tcPr>
            <w:tcW w:w="1338" w:type="pct"/>
            <w:vAlign w:val="center"/>
          </w:tcPr>
          <w:p w14:paraId="1EB9F3E3" w14:textId="77777777" w:rsidR="00AC3C0E" w:rsidRPr="00071901" w:rsidRDefault="00AC3C0E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Diabetes cohort</w:t>
            </w:r>
          </w:p>
        </w:tc>
        <w:tc>
          <w:tcPr>
            <w:tcW w:w="1524" w:type="pct"/>
            <w:vAlign w:val="center"/>
          </w:tcPr>
          <w:p w14:paraId="5ECE1B30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24" w:type="pct"/>
            <w:vAlign w:val="center"/>
          </w:tcPr>
          <w:p w14:paraId="23F5E478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B4A95E1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3C0E" w:rsidRPr="00B63F44" w14:paraId="0E4AE747" w14:textId="77777777" w:rsidTr="005E48E6">
        <w:trPr>
          <w:trHeight w:val="318"/>
        </w:trPr>
        <w:tc>
          <w:tcPr>
            <w:tcW w:w="1338" w:type="pct"/>
            <w:vAlign w:val="center"/>
          </w:tcPr>
          <w:p w14:paraId="19919291" w14:textId="77777777" w:rsidR="00AC3C0E" w:rsidRPr="00071901" w:rsidRDefault="00AC3C0E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C-statistics</w:t>
            </w:r>
          </w:p>
        </w:tc>
        <w:tc>
          <w:tcPr>
            <w:tcW w:w="1524" w:type="pct"/>
            <w:vAlign w:val="center"/>
          </w:tcPr>
          <w:p w14:paraId="00B07DDA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685 (0.670–0.700)</w:t>
            </w:r>
          </w:p>
        </w:tc>
        <w:tc>
          <w:tcPr>
            <w:tcW w:w="1524" w:type="pct"/>
            <w:vAlign w:val="center"/>
          </w:tcPr>
          <w:p w14:paraId="0DD8B804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742 (0.729–0.756)</w:t>
            </w:r>
          </w:p>
        </w:tc>
        <w:tc>
          <w:tcPr>
            <w:tcW w:w="613" w:type="pct"/>
            <w:vAlign w:val="center"/>
          </w:tcPr>
          <w:p w14:paraId="4E181E30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3C0E" w:rsidRPr="00B63F44" w14:paraId="628B280A" w14:textId="77777777" w:rsidTr="005E48E6">
        <w:trPr>
          <w:trHeight w:val="318"/>
        </w:trPr>
        <w:tc>
          <w:tcPr>
            <w:tcW w:w="1338" w:type="pct"/>
            <w:tcBorders>
              <w:bottom w:val="single" w:sz="12" w:space="0" w:color="auto"/>
            </w:tcBorders>
            <w:vAlign w:val="center"/>
          </w:tcPr>
          <w:p w14:paraId="6A9743B1" w14:textId="77777777" w:rsidR="00AC3C0E" w:rsidRPr="00071901" w:rsidRDefault="00AC3C0E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524" w:type="pct"/>
            <w:tcBorders>
              <w:bottom w:val="single" w:sz="12" w:space="0" w:color="auto"/>
            </w:tcBorders>
            <w:vAlign w:val="center"/>
          </w:tcPr>
          <w:p w14:paraId="480CC048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Ref</w:t>
            </w:r>
          </w:p>
        </w:tc>
        <w:tc>
          <w:tcPr>
            <w:tcW w:w="1524" w:type="pct"/>
            <w:tcBorders>
              <w:bottom w:val="single" w:sz="12" w:space="0" w:color="auto"/>
            </w:tcBorders>
            <w:vAlign w:val="center"/>
          </w:tcPr>
          <w:p w14:paraId="2C3961F9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57 (0.048–0.067)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14:paraId="307062CD" w14:textId="77777777" w:rsidR="00AC3C0E" w:rsidRPr="00071901" w:rsidRDefault="00AC3C0E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&lt;</w:t>
            </w:r>
            <w:r w:rsidRPr="00071901">
              <w:rPr>
                <w:rFonts w:hint="eastAsia"/>
                <w:sz w:val="20"/>
                <w:szCs w:val="20"/>
              </w:rPr>
              <w:t>0</w:t>
            </w:r>
            <w:r w:rsidRPr="00071901">
              <w:rPr>
                <w:sz w:val="20"/>
                <w:szCs w:val="20"/>
              </w:rPr>
              <w:t>.001</w:t>
            </w:r>
          </w:p>
        </w:tc>
      </w:tr>
      <w:tr w:rsidR="00E27F2C" w:rsidRPr="00B63F44" w14:paraId="3839A40F" w14:textId="77777777" w:rsidTr="005E48E6">
        <w:trPr>
          <w:trHeight w:val="318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3E6D1CD" w14:textId="77777777" w:rsidR="00AA7690" w:rsidRPr="008417F3" w:rsidRDefault="00AA7690" w:rsidP="00AA7690">
            <w:pPr>
              <w:widowControl/>
              <w:wordWrap/>
              <w:autoSpaceDE/>
              <w:autoSpaceDN/>
              <w:spacing w:beforeLines="0" w:before="0" w:after="160" w:line="259" w:lineRule="auto"/>
              <w:contextualSpacing/>
              <w:jc w:val="left"/>
              <w:rPr>
                <w:sz w:val="20"/>
                <w:szCs w:val="20"/>
              </w:rPr>
            </w:pPr>
            <w:r w:rsidRPr="008417F3">
              <w:rPr>
                <w:sz w:val="20"/>
                <w:szCs w:val="20"/>
              </w:rPr>
              <w:t xml:space="preserve">All 95% CIs and </w:t>
            </w:r>
            <w:r w:rsidRPr="008417F3">
              <w:rPr>
                <w:i/>
                <w:iCs/>
                <w:sz w:val="20"/>
                <w:szCs w:val="20"/>
              </w:rPr>
              <w:t>p</w:t>
            </w:r>
            <w:r w:rsidRPr="008417F3">
              <w:rPr>
                <w:sz w:val="20"/>
                <w:szCs w:val="20"/>
              </w:rPr>
              <w:t xml:space="preserve"> values were determined using 1000 bootstrap samples with replacement.</w:t>
            </w:r>
          </w:p>
          <w:p w14:paraId="25F000A7" w14:textId="13F8C93D" w:rsidR="00E27F2C" w:rsidRPr="00B63F44" w:rsidRDefault="00E27F2C" w:rsidP="00E27F2C">
            <w:pPr>
              <w:widowControl/>
              <w:wordWrap/>
              <w:autoSpaceDE/>
              <w:autoSpaceDN/>
              <w:spacing w:before="120" w:line="259" w:lineRule="auto"/>
              <w:rPr>
                <w:sz w:val="20"/>
                <w:szCs w:val="20"/>
              </w:rPr>
            </w:pPr>
            <w:r w:rsidRPr="00E27F2C">
              <w:rPr>
                <w:rFonts w:eastAsia="맑은 고딕"/>
                <w:i/>
                <w:iCs/>
                <w:sz w:val="20"/>
                <w:szCs w:val="20"/>
              </w:rPr>
              <w:t>eGFR</w:t>
            </w:r>
            <w:r w:rsidRPr="00B63F44">
              <w:rPr>
                <w:rFonts w:eastAsia="맑은 고딕"/>
                <w:sz w:val="20"/>
                <w:szCs w:val="20"/>
              </w:rPr>
              <w:t xml:space="preserve"> estimated glomerular filtration rate</w:t>
            </w:r>
            <w:r>
              <w:rPr>
                <w:rFonts w:eastAsia="맑은 고딕"/>
                <w:sz w:val="20"/>
                <w:szCs w:val="20"/>
              </w:rPr>
              <w:t>,</w:t>
            </w:r>
            <w:r w:rsidRPr="00B63F44">
              <w:rPr>
                <w:sz w:val="20"/>
                <w:szCs w:val="20"/>
              </w:rPr>
              <w:t xml:space="preserve"> </w:t>
            </w:r>
            <w:r w:rsidRPr="00E27F2C">
              <w:rPr>
                <w:i/>
                <w:iCs/>
                <w:sz w:val="20"/>
                <w:szCs w:val="20"/>
              </w:rPr>
              <w:t>eGFR-CKD scores</w:t>
            </w:r>
            <w:r w:rsidRPr="00B63F44">
              <w:rPr>
                <w:sz w:val="20"/>
                <w:szCs w:val="20"/>
              </w:rPr>
              <w:t xml:space="preserve"> conventional eGFR-based CKD risk score derived using the Cox proportional hazards model in the UK Biobank for comparison.</w:t>
            </w:r>
            <w:r w:rsidRPr="00B63F44" w:rsidDel="00063B63">
              <w:rPr>
                <w:sz w:val="20"/>
                <w:szCs w:val="20"/>
              </w:rPr>
              <w:t xml:space="preserve"> </w:t>
            </w:r>
          </w:p>
          <w:p w14:paraId="57F04952" w14:textId="77777777" w:rsidR="00E27F2C" w:rsidRPr="00E27F2C" w:rsidRDefault="00E27F2C" w:rsidP="002C3AAF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03CEC7F7" w14:textId="6159AC4B" w:rsidR="003F1AC3" w:rsidRPr="00B63F44" w:rsidRDefault="003F1AC3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b/>
          <w:szCs w:val="22"/>
        </w:rPr>
      </w:pPr>
      <w:r w:rsidRPr="00B63F44">
        <w:rPr>
          <w:rFonts w:eastAsiaTheme="minorEastAsia"/>
        </w:rPr>
        <w:br w:type="page"/>
      </w:r>
    </w:p>
    <w:p w14:paraId="6124B6F9" w14:textId="779D78D0" w:rsidR="003B364E" w:rsidRPr="00B63F44" w:rsidRDefault="002D1030" w:rsidP="003B364E">
      <w:pPr>
        <w:pStyle w:val="a4"/>
        <w:tabs>
          <w:tab w:val="left" w:pos="8280"/>
        </w:tabs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3B364E" w:rsidRPr="00B63F44">
        <w:rPr>
          <w:rFonts w:ascii="Times New Roman" w:eastAsiaTheme="minorEastAsia" w:hAnsi="Times New Roman" w:cs="Times New Roman"/>
          <w:color w:val="auto"/>
        </w:rPr>
        <w:t xml:space="preserve"> Table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5</w:t>
      </w:r>
      <w:r w:rsidR="003B364E" w:rsidRPr="00B63F44">
        <w:rPr>
          <w:rFonts w:ascii="Times New Roman" w:eastAsiaTheme="minorEastAsia" w:hAnsi="Times New Roman" w:cs="Times New Roman"/>
          <w:color w:val="auto"/>
        </w:rPr>
        <w:t xml:space="preserve">. Sensitivity </w:t>
      </w:r>
      <w:r w:rsidR="003B364E" w:rsidRPr="00F46F4D">
        <w:rPr>
          <w:rFonts w:ascii="Times New Roman" w:eastAsiaTheme="minorEastAsia" w:hAnsi="Times New Roman" w:cs="Times New Roman"/>
          <w:color w:val="auto"/>
        </w:rPr>
        <w:t xml:space="preserve">Analysis- </w:t>
      </w:r>
      <w:r w:rsidR="00B637C6" w:rsidRPr="00F46F4D">
        <w:rPr>
          <w:rFonts w:ascii="Times New Roman" w:eastAsiaTheme="minorEastAsia" w:hAnsi="Times New Roman" w:cs="Times New Roman"/>
          <w:color w:val="auto"/>
        </w:rPr>
        <w:t xml:space="preserve">Predictive performance of </w:t>
      </w:r>
      <w:proofErr w:type="spellStart"/>
      <w:r w:rsidR="00B637C6" w:rsidRPr="00F46F4D">
        <w:rPr>
          <w:rFonts w:ascii="Times New Roman" w:eastAsiaTheme="minorEastAsia" w:hAnsi="Times New Roman" w:cs="Times New Roman"/>
          <w:color w:val="auto"/>
        </w:rPr>
        <w:t>Reti</w:t>
      </w:r>
      <w:proofErr w:type="spellEnd"/>
      <w:r w:rsidR="00B637C6" w:rsidRPr="00F46F4D">
        <w:rPr>
          <w:rFonts w:ascii="Times New Roman" w:eastAsiaTheme="minorEastAsia" w:hAnsi="Times New Roman" w:cs="Times New Roman"/>
          <w:color w:val="auto"/>
        </w:rPr>
        <w:t xml:space="preserve">-CKD </w:t>
      </w:r>
      <w:r w:rsidR="002D7045" w:rsidRPr="00F46F4D">
        <w:rPr>
          <w:rFonts w:ascii="Times New Roman" w:eastAsiaTheme="minorEastAsia" w:hAnsi="Times New Roman" w:cs="Times New Roman"/>
          <w:color w:val="auto"/>
        </w:rPr>
        <w:t xml:space="preserve">according to </w:t>
      </w:r>
      <w:r w:rsidR="00993E12" w:rsidRPr="00F46F4D">
        <w:rPr>
          <w:rFonts w:ascii="Times New Roman" w:eastAsiaTheme="minorEastAsia" w:hAnsi="Times New Roman" w:cs="Times New Roman"/>
          <w:color w:val="auto"/>
        </w:rPr>
        <w:t>D</w:t>
      </w:r>
      <w:r w:rsidR="008878BD" w:rsidRPr="00F46F4D">
        <w:rPr>
          <w:rFonts w:ascii="Times New Roman" w:eastAsiaTheme="minorEastAsia" w:hAnsi="Times New Roman" w:cs="Times New Roman"/>
          <w:color w:val="auto"/>
        </w:rPr>
        <w:t xml:space="preserve">iabetes or </w:t>
      </w:r>
      <w:r w:rsidR="00993E12" w:rsidRPr="00F46F4D">
        <w:rPr>
          <w:rFonts w:ascii="Times New Roman" w:eastAsiaTheme="minorEastAsia" w:hAnsi="Times New Roman" w:cs="Times New Roman"/>
          <w:color w:val="auto"/>
        </w:rPr>
        <w:t>H</w:t>
      </w:r>
      <w:r w:rsidR="008878BD" w:rsidRPr="00F46F4D">
        <w:rPr>
          <w:rFonts w:ascii="Times New Roman" w:eastAsiaTheme="minorEastAsia" w:hAnsi="Times New Roman" w:cs="Times New Roman"/>
          <w:color w:val="auto"/>
        </w:rPr>
        <w:t xml:space="preserve">ypertension at </w:t>
      </w:r>
      <w:r w:rsidR="0062174B" w:rsidRPr="00F46F4D">
        <w:rPr>
          <w:rFonts w:ascii="Times New Roman" w:eastAsiaTheme="minorEastAsia" w:hAnsi="Times New Roman" w:cs="Times New Roman"/>
          <w:color w:val="auto"/>
        </w:rPr>
        <w:t>enrollment</w:t>
      </w:r>
      <w:r w:rsidR="003B364E" w:rsidRPr="00F46F4D">
        <w:rPr>
          <w:rFonts w:ascii="Times New Roman" w:eastAsiaTheme="minorEastAsia" w:hAnsi="Times New Roman" w:cs="Times New Roman"/>
          <w:color w:val="auto"/>
        </w:rPr>
        <w:t xml:space="preserve"> in UK Biobank</w:t>
      </w:r>
    </w:p>
    <w:tbl>
      <w:tblPr>
        <w:tblW w:w="367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8"/>
        <w:gridCol w:w="2438"/>
        <w:gridCol w:w="2438"/>
        <w:gridCol w:w="1222"/>
      </w:tblGrid>
      <w:tr w:rsidR="00CD1FF7" w:rsidRPr="00B63F44" w14:paraId="23691E5A" w14:textId="77777777" w:rsidTr="008417F3">
        <w:trPr>
          <w:trHeight w:val="317"/>
        </w:trPr>
        <w:tc>
          <w:tcPr>
            <w:tcW w:w="19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F7825B" w14:textId="77777777" w:rsidR="00D46133" w:rsidRPr="00071901" w:rsidRDefault="00D46133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5087B1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eGFR-CKD scores</w:t>
            </w:r>
          </w:p>
        </w:tc>
        <w:tc>
          <w:tcPr>
            <w:tcW w:w="12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7278B3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proofErr w:type="spellStart"/>
            <w:r w:rsidRPr="00071901">
              <w:rPr>
                <w:rFonts w:eastAsia="맑은 고딕"/>
                <w:sz w:val="20"/>
                <w:szCs w:val="20"/>
              </w:rPr>
              <w:t>Reti</w:t>
            </w:r>
            <w:proofErr w:type="spellEnd"/>
            <w:r w:rsidRPr="00071901">
              <w:rPr>
                <w:rFonts w:eastAsia="맑은 고딕"/>
                <w:sz w:val="20"/>
                <w:szCs w:val="20"/>
              </w:rPr>
              <w:t>-CKD scores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8D5E58" w14:textId="7BF4BCA4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="00071901" w:rsidRPr="00071901">
              <w:rPr>
                <w:rFonts w:eastAsia="맑은 고딕"/>
                <w:sz w:val="20"/>
                <w:szCs w:val="20"/>
              </w:rPr>
              <w:t xml:space="preserve"> </w:t>
            </w:r>
            <w:r w:rsidRPr="00071901">
              <w:rPr>
                <w:rFonts w:eastAsia="맑은 고딕"/>
                <w:sz w:val="20"/>
                <w:szCs w:val="20"/>
              </w:rPr>
              <w:t>value</w:t>
            </w:r>
          </w:p>
        </w:tc>
      </w:tr>
      <w:tr w:rsidR="00CD1FF7" w:rsidRPr="00B63F44" w14:paraId="695B211F" w14:textId="77777777" w:rsidTr="008417F3">
        <w:trPr>
          <w:trHeight w:val="317"/>
        </w:trPr>
        <w:tc>
          <w:tcPr>
            <w:tcW w:w="1971" w:type="pct"/>
            <w:tcBorders>
              <w:top w:val="single" w:sz="4" w:space="0" w:color="auto"/>
              <w:bottom w:val="nil"/>
            </w:tcBorders>
            <w:vAlign w:val="center"/>
          </w:tcPr>
          <w:p w14:paraId="5C98FF78" w14:textId="77777777" w:rsidR="00D46133" w:rsidRPr="00071901" w:rsidRDefault="00D46133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071901">
              <w:rPr>
                <w:rFonts w:eastAsia="맑은 고딕"/>
                <w:sz w:val="20"/>
                <w:szCs w:val="20"/>
              </w:rPr>
              <w:t>Participants with DM and/or HTN</w:t>
            </w:r>
          </w:p>
        </w:tc>
        <w:tc>
          <w:tcPr>
            <w:tcW w:w="1211" w:type="pct"/>
            <w:tcBorders>
              <w:top w:val="single" w:sz="4" w:space="0" w:color="auto"/>
              <w:bottom w:val="nil"/>
            </w:tcBorders>
            <w:vAlign w:val="center"/>
          </w:tcPr>
          <w:p w14:paraId="748D974D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auto"/>
              <w:bottom w:val="nil"/>
            </w:tcBorders>
            <w:vAlign w:val="center"/>
          </w:tcPr>
          <w:p w14:paraId="76F256B6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49F57A21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D1FF7" w:rsidRPr="00B63F44" w14:paraId="5C49C227" w14:textId="77777777" w:rsidTr="008417F3">
        <w:trPr>
          <w:trHeight w:val="317"/>
        </w:trPr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681299FF" w14:textId="77777777" w:rsidR="00D46133" w:rsidRPr="00071901" w:rsidRDefault="00D46133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C-statistics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CAAAF85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hint="eastAsia"/>
                <w:sz w:val="20"/>
                <w:szCs w:val="20"/>
              </w:rPr>
              <w:t>0</w:t>
            </w:r>
            <w:r w:rsidRPr="00071901">
              <w:rPr>
                <w:sz w:val="20"/>
                <w:szCs w:val="20"/>
              </w:rPr>
              <w:t>.549 (0.526–0.57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B1C39AA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hint="eastAsia"/>
                <w:sz w:val="20"/>
                <w:szCs w:val="20"/>
              </w:rPr>
              <w:t>0</w:t>
            </w:r>
            <w:r w:rsidRPr="00071901">
              <w:rPr>
                <w:sz w:val="20"/>
                <w:szCs w:val="20"/>
              </w:rPr>
              <w:t>.568 (0.545–0.591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74DCF902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D1FF7" w:rsidRPr="00B63F44" w14:paraId="1C47BDCD" w14:textId="77777777" w:rsidTr="008417F3">
        <w:trPr>
          <w:trHeight w:val="317"/>
        </w:trPr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14AA38E6" w14:textId="77777777" w:rsidR="00D46133" w:rsidRPr="00071901" w:rsidRDefault="00D46133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1558427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8BBB9A4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19 (0.008–0.030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44CD8A84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01</w:t>
            </w:r>
          </w:p>
        </w:tc>
      </w:tr>
      <w:tr w:rsidR="00CD1FF7" w:rsidRPr="00B63F44" w14:paraId="3E9A636C" w14:textId="77777777" w:rsidTr="008417F3">
        <w:trPr>
          <w:trHeight w:val="317"/>
        </w:trPr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07491EC5" w14:textId="77777777" w:rsidR="00D46133" w:rsidRPr="00071901" w:rsidRDefault="00D46133" w:rsidP="00200A1A">
            <w:pPr>
              <w:spacing w:before="120" w:after="0" w:line="240" w:lineRule="auto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071901">
              <w:rPr>
                <w:rFonts w:eastAsia="맑은 고딕"/>
                <w:sz w:val="20"/>
                <w:szCs w:val="20"/>
              </w:rPr>
              <w:t>Participants without any DM or HTN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B2E0F03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1029658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6B4E86E8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D1FF7" w:rsidRPr="00B63F44" w14:paraId="3FAA2858" w14:textId="77777777" w:rsidTr="008417F3">
        <w:trPr>
          <w:trHeight w:val="317"/>
        </w:trPr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43E50ADD" w14:textId="77777777" w:rsidR="00D46133" w:rsidRPr="00071901" w:rsidRDefault="00D46133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C-statistics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4DE97F4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hint="eastAsia"/>
                <w:sz w:val="20"/>
                <w:szCs w:val="20"/>
              </w:rPr>
              <w:t>0</w:t>
            </w:r>
            <w:r w:rsidRPr="00071901">
              <w:rPr>
                <w:sz w:val="20"/>
                <w:szCs w:val="20"/>
              </w:rPr>
              <w:t>.564 (0.510–0.617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A78330D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rFonts w:hint="eastAsia"/>
                <w:sz w:val="20"/>
                <w:szCs w:val="20"/>
              </w:rPr>
              <w:t>0</w:t>
            </w:r>
            <w:r w:rsidRPr="00071901">
              <w:rPr>
                <w:sz w:val="20"/>
                <w:szCs w:val="20"/>
              </w:rPr>
              <w:t>.589 (0.534–0.617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604B312B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F7F02" w:rsidRPr="00B63F44" w14:paraId="30F5144E" w14:textId="77777777" w:rsidTr="008417F3">
        <w:trPr>
          <w:trHeight w:val="317"/>
        </w:trPr>
        <w:tc>
          <w:tcPr>
            <w:tcW w:w="1971" w:type="pct"/>
            <w:tcBorders>
              <w:top w:val="nil"/>
              <w:bottom w:val="single" w:sz="12" w:space="0" w:color="auto"/>
            </w:tcBorders>
            <w:vAlign w:val="center"/>
          </w:tcPr>
          <w:p w14:paraId="7DDA9D1E" w14:textId="77777777" w:rsidR="00D46133" w:rsidRPr="00071901" w:rsidRDefault="00D46133" w:rsidP="00200A1A">
            <w:pPr>
              <w:spacing w:before="120" w:after="0" w:line="240" w:lineRule="auto"/>
              <w:ind w:firstLineChars="100" w:firstLine="200"/>
              <w:contextualSpacing/>
              <w:rPr>
                <w:rFonts w:eastAsia="맑은 고딕"/>
                <w:sz w:val="20"/>
                <w:szCs w:val="20"/>
              </w:rPr>
            </w:pPr>
            <w:r w:rsidRPr="00071901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211" w:type="pct"/>
            <w:tcBorders>
              <w:top w:val="nil"/>
              <w:bottom w:val="single" w:sz="12" w:space="0" w:color="auto"/>
            </w:tcBorders>
            <w:vAlign w:val="center"/>
          </w:tcPr>
          <w:p w14:paraId="46CA9058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single" w:sz="12" w:space="0" w:color="auto"/>
            </w:tcBorders>
            <w:vAlign w:val="center"/>
          </w:tcPr>
          <w:p w14:paraId="641050F7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25 (0.002–0.048)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vAlign w:val="center"/>
          </w:tcPr>
          <w:p w14:paraId="60FEFB21" w14:textId="77777777" w:rsidR="00D46133" w:rsidRPr="00071901" w:rsidRDefault="00D46133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071901">
              <w:rPr>
                <w:sz w:val="20"/>
                <w:szCs w:val="20"/>
              </w:rPr>
              <w:t>0.001</w:t>
            </w:r>
          </w:p>
        </w:tc>
      </w:tr>
      <w:tr w:rsidR="00CF7F02" w:rsidRPr="00B63F44" w14:paraId="1F0CC46C" w14:textId="77777777" w:rsidTr="008417F3">
        <w:trPr>
          <w:trHeight w:val="317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64231DD6" w14:textId="58B253A4" w:rsidR="008417F3" w:rsidRPr="008417F3" w:rsidRDefault="00CF7F02" w:rsidP="008417F3">
            <w:pPr>
              <w:widowControl/>
              <w:wordWrap/>
              <w:autoSpaceDE/>
              <w:autoSpaceDN/>
              <w:spacing w:before="120" w:line="259" w:lineRule="auto"/>
              <w:contextualSpacing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/>
                <w:sz w:val="20"/>
                <w:szCs w:val="20"/>
              </w:rPr>
              <w:t xml:space="preserve">Participants with diabetes at baseline and diagnosed during follow-up period were allocated to diabetic patients in current analysis. </w:t>
            </w:r>
            <w:r w:rsidR="008417F3" w:rsidRPr="008417F3">
              <w:rPr>
                <w:sz w:val="20"/>
                <w:szCs w:val="20"/>
              </w:rPr>
              <w:t xml:space="preserve">All 95% CIs and </w:t>
            </w:r>
            <w:r w:rsidR="008417F3" w:rsidRPr="008417F3">
              <w:rPr>
                <w:i/>
                <w:iCs/>
                <w:sz w:val="20"/>
                <w:szCs w:val="20"/>
              </w:rPr>
              <w:t>p</w:t>
            </w:r>
            <w:r w:rsidR="008417F3" w:rsidRPr="008417F3">
              <w:rPr>
                <w:sz w:val="20"/>
                <w:szCs w:val="20"/>
              </w:rPr>
              <w:t xml:space="preserve"> values were determined using 1000 bootstrap samples with replacement.</w:t>
            </w:r>
          </w:p>
          <w:p w14:paraId="59A62A7C" w14:textId="26F89744" w:rsidR="00CF7F02" w:rsidRPr="00B63F44" w:rsidRDefault="00CF7F02" w:rsidP="00CF7F02">
            <w:pPr>
              <w:widowControl/>
              <w:wordWrap/>
              <w:autoSpaceDE/>
              <w:autoSpaceDN/>
              <w:spacing w:before="120" w:line="259" w:lineRule="auto"/>
              <w:contextualSpacing/>
              <w:rPr>
                <w:sz w:val="20"/>
                <w:szCs w:val="20"/>
              </w:rPr>
            </w:pPr>
            <w:r w:rsidRPr="00CF7F02">
              <w:rPr>
                <w:rFonts w:eastAsia="맑은 고딕" w:hint="eastAsia"/>
                <w:i/>
                <w:iCs/>
                <w:sz w:val="20"/>
                <w:szCs w:val="20"/>
              </w:rPr>
              <w:t>D</w:t>
            </w:r>
            <w:r w:rsidRPr="00CF7F02">
              <w:rPr>
                <w:rFonts w:eastAsia="맑은 고딕"/>
                <w:i/>
                <w:iCs/>
                <w:sz w:val="20"/>
                <w:szCs w:val="20"/>
              </w:rPr>
              <w:t>M</w:t>
            </w:r>
            <w:r w:rsidRPr="00B63F44">
              <w:rPr>
                <w:rFonts w:eastAsia="맑은 고딕"/>
                <w:sz w:val="20"/>
                <w:szCs w:val="20"/>
              </w:rPr>
              <w:t xml:space="preserve"> diabetes</w:t>
            </w:r>
            <w:r>
              <w:rPr>
                <w:rFonts w:eastAsia="맑은 고딕"/>
                <w:sz w:val="20"/>
                <w:szCs w:val="20"/>
              </w:rPr>
              <w:t>,</w:t>
            </w:r>
            <w:r w:rsidRPr="00B63F44">
              <w:rPr>
                <w:rFonts w:eastAsia="맑은 고딕"/>
                <w:sz w:val="20"/>
                <w:szCs w:val="20"/>
              </w:rPr>
              <w:t xml:space="preserve"> </w:t>
            </w:r>
            <w:r w:rsidRPr="00CF7F02">
              <w:rPr>
                <w:rFonts w:eastAsia="맑은 고딕"/>
                <w:i/>
                <w:iCs/>
                <w:sz w:val="20"/>
                <w:szCs w:val="20"/>
              </w:rPr>
              <w:t>HTN</w:t>
            </w:r>
            <w:r w:rsidRPr="00B63F44">
              <w:rPr>
                <w:rFonts w:eastAsia="맑은 고딕"/>
                <w:sz w:val="20"/>
                <w:szCs w:val="20"/>
              </w:rPr>
              <w:t xml:space="preserve"> hypertension</w:t>
            </w:r>
            <w:r>
              <w:rPr>
                <w:rFonts w:eastAsia="맑은 고딕"/>
                <w:sz w:val="20"/>
                <w:szCs w:val="20"/>
              </w:rPr>
              <w:t>,</w:t>
            </w:r>
            <w:r w:rsidRPr="00B63F44">
              <w:rPr>
                <w:rFonts w:eastAsia="맑은 고딕"/>
                <w:sz w:val="20"/>
                <w:szCs w:val="20"/>
              </w:rPr>
              <w:t xml:space="preserve"> </w:t>
            </w:r>
            <w:r w:rsidRPr="00CF7F02">
              <w:rPr>
                <w:rFonts w:eastAsia="맑은 고딕"/>
                <w:i/>
                <w:iCs/>
                <w:sz w:val="20"/>
                <w:szCs w:val="20"/>
              </w:rPr>
              <w:t>eGFR</w:t>
            </w:r>
            <w:r w:rsidRPr="00B63F44">
              <w:rPr>
                <w:rFonts w:eastAsia="맑은 고딕"/>
                <w:sz w:val="20"/>
                <w:szCs w:val="20"/>
              </w:rPr>
              <w:t xml:space="preserve"> estimated glomerular filtration rate</w:t>
            </w:r>
            <w:r>
              <w:rPr>
                <w:sz w:val="20"/>
                <w:szCs w:val="20"/>
              </w:rPr>
              <w:t>,</w:t>
            </w:r>
            <w:r w:rsidRPr="00B63F44">
              <w:rPr>
                <w:sz w:val="20"/>
                <w:szCs w:val="20"/>
              </w:rPr>
              <w:t xml:space="preserve"> </w:t>
            </w:r>
            <w:r w:rsidRPr="00CF7F02">
              <w:rPr>
                <w:i/>
                <w:iCs/>
                <w:sz w:val="20"/>
                <w:szCs w:val="20"/>
              </w:rPr>
              <w:t>eGFR-CKD scores</w:t>
            </w:r>
            <w:r w:rsidRPr="00B63F44">
              <w:rPr>
                <w:sz w:val="20"/>
                <w:szCs w:val="20"/>
              </w:rPr>
              <w:t xml:space="preserve"> conventional eGFR-based CKD risk score derived using the Cox proportional hazards model in the UK Biobank for comparison.</w:t>
            </w:r>
            <w:r w:rsidRPr="00B63F44" w:rsidDel="00063B63">
              <w:rPr>
                <w:sz w:val="20"/>
                <w:szCs w:val="20"/>
              </w:rPr>
              <w:t xml:space="preserve"> </w:t>
            </w:r>
          </w:p>
          <w:p w14:paraId="770F3FBA" w14:textId="77777777" w:rsidR="00CF7F02" w:rsidRPr="00CF7F02" w:rsidRDefault="00CF7F02" w:rsidP="00200A1A">
            <w:pPr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3A589DE6" w14:textId="77777777" w:rsidR="003B364E" w:rsidRPr="00B63F44" w:rsidRDefault="003B364E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b/>
          <w:szCs w:val="22"/>
        </w:rPr>
      </w:pPr>
      <w:r w:rsidRPr="00B63F44">
        <w:rPr>
          <w:rFonts w:eastAsiaTheme="minorEastAsia"/>
        </w:rPr>
        <w:br w:type="page"/>
      </w:r>
    </w:p>
    <w:p w14:paraId="1A41FCA3" w14:textId="0394E5DC" w:rsidR="002F3AE5" w:rsidRPr="00B63F44" w:rsidRDefault="002D1030" w:rsidP="000E10B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713D3" w:rsidRPr="00B63F44">
        <w:rPr>
          <w:rFonts w:ascii="Times New Roman" w:eastAsiaTheme="minorEastAsia" w:hAnsi="Times New Roman" w:cs="Times New Roman"/>
          <w:color w:val="auto"/>
        </w:rPr>
        <w:t xml:space="preserve"> Tabl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6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. Sensitivity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A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nalysis- Analysis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L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imited to Caucasian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thnicity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P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>articipants in UK Biobank</w:t>
      </w:r>
    </w:p>
    <w:tbl>
      <w:tblPr>
        <w:tblW w:w="482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0"/>
        <w:gridCol w:w="1474"/>
        <w:gridCol w:w="1368"/>
        <w:gridCol w:w="1881"/>
        <w:gridCol w:w="1881"/>
        <w:gridCol w:w="1014"/>
        <w:gridCol w:w="2325"/>
        <w:gridCol w:w="996"/>
      </w:tblGrid>
      <w:tr w:rsidR="00EF5EE5" w:rsidRPr="00B63F44" w14:paraId="2E274F41" w14:textId="77777777" w:rsidTr="00EF5EE5">
        <w:trPr>
          <w:trHeight w:val="392"/>
        </w:trPr>
        <w:tc>
          <w:tcPr>
            <w:tcW w:w="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5CBB5" w14:textId="77777777" w:rsidR="00EF5EE5" w:rsidRPr="00DB6BA3" w:rsidRDefault="00EF5EE5" w:rsidP="00EF5EE5">
            <w:pPr>
              <w:wordWrap/>
              <w:spacing w:beforeLines="0" w:before="0" w:after="0" w:line="240" w:lineRule="auto"/>
              <w:contextualSpacing/>
              <w:rPr>
                <w:rFonts w:eastAsia="맑은 고딕"/>
                <w:bCs/>
                <w:sz w:val="20"/>
                <w:szCs w:val="20"/>
              </w:rPr>
            </w:pP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Reti</w:t>
            </w:r>
            <w:proofErr w:type="spellEnd"/>
            <w:r w:rsidRPr="00DB6BA3">
              <w:rPr>
                <w:rFonts w:eastAsia="맑은 고딕"/>
                <w:bCs/>
                <w:sz w:val="20"/>
                <w:szCs w:val="20"/>
              </w:rPr>
              <w:t>-CKD score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4DE6E" w14:textId="77777777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CKD events/N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60F96" w14:textId="77777777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Person-years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09700" w14:textId="589A9F94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Incidence </w:t>
            </w: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rate</w:t>
            </w:r>
            <w:r w:rsidRPr="00DB6BA3">
              <w:rPr>
                <w:rFonts w:eastAsia="맑은 고딕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DCCF9" w14:textId="77777777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Crude model</w:t>
            </w:r>
          </w:p>
          <w:p w14:paraId="1A9D1B24" w14:textId="77777777" w:rsidR="00EF5EE5" w:rsidRPr="00DB6BA3" w:rsidRDefault="00EF5EE5" w:rsidP="00EF5EE5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6EDC7" w14:textId="4E737B46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Pr="00071901">
              <w:rPr>
                <w:rFonts w:eastAsia="맑은 고딕"/>
                <w:sz w:val="20"/>
                <w:szCs w:val="20"/>
              </w:rPr>
              <w:t xml:space="preserve"> value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C9987" w14:textId="044F86DF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eGFR-adjusted </w:t>
            </w: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model</w:t>
            </w:r>
            <w:r w:rsidRPr="00DB6BA3">
              <w:rPr>
                <w:rFonts w:eastAsia="맑은 고딕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F1A864A" w14:textId="77777777" w:rsidR="00EF5EE5" w:rsidRPr="00DB6BA3" w:rsidRDefault="00EF5EE5" w:rsidP="00EF5EE5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EB234" w14:textId="57E58A00" w:rsidR="00EF5EE5" w:rsidRPr="00DB6BA3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Pr="00071901">
              <w:rPr>
                <w:rFonts w:eastAsia="맑은 고딕"/>
                <w:sz w:val="20"/>
                <w:szCs w:val="20"/>
              </w:rPr>
              <w:t xml:space="preserve"> value</w:t>
            </w:r>
          </w:p>
        </w:tc>
      </w:tr>
      <w:tr w:rsidR="000E10B2" w:rsidRPr="00B63F44" w14:paraId="12FBEC2A" w14:textId="77777777" w:rsidTr="00EF5EE5">
        <w:trPr>
          <w:trHeight w:val="317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4CB3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st Quartil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351F0" w14:textId="18D002C6" w:rsidR="002F3AE5" w:rsidRPr="00DB6BA3" w:rsidRDefault="004C4F4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80/683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B0EAC" w14:textId="451A08A4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73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315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B5F4" w14:textId="281784C0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1 (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9–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4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70EDB" w14:textId="3E5880B6" w:rsidR="002F3AE5" w:rsidRPr="00DB6BA3" w:rsidRDefault="0039039E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1 (reference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1D0C1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27D37" w14:textId="38190324" w:rsidR="002F3AE5" w:rsidRPr="00DB6BA3" w:rsidRDefault="0039039E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1 (reference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7F8C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41F08DDD" w14:textId="77777777" w:rsidTr="00EF5EE5">
        <w:trPr>
          <w:trHeight w:val="317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B39D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nd Quarti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A7C41" w14:textId="7F073799" w:rsidR="002F3AE5" w:rsidRPr="00DB6BA3" w:rsidRDefault="004C4F4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05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/68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AADF" w14:textId="755E9102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72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7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FE03" w14:textId="78C0230F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8360E9" w:rsidRPr="00DB6BA3">
              <w:rPr>
                <w:rFonts w:eastAsia="맑은 고딕"/>
                <w:bCs/>
                <w:sz w:val="20"/>
                <w:szCs w:val="20"/>
              </w:rPr>
              <w:t>4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8360E9"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8360E9" w:rsidRPr="00DB6BA3">
              <w:rPr>
                <w:rFonts w:eastAsia="맑은 고딕"/>
                <w:bCs/>
                <w:sz w:val="20"/>
                <w:szCs w:val="20"/>
              </w:rPr>
              <w:t>7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7A21" w14:textId="4CD7031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.3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1 (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98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75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10F1" w14:textId="6277D4BB" w:rsidR="002F3AE5" w:rsidRPr="00DB6BA3" w:rsidRDefault="00D365A3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B5EF" w14:textId="0621A3FE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30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(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97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74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5723" w14:textId="5619155E" w:rsidR="002F3AE5" w:rsidRPr="00DB6BA3" w:rsidRDefault="00D365A3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8</w:t>
            </w:r>
          </w:p>
        </w:tc>
      </w:tr>
      <w:tr w:rsidR="000E10B2" w:rsidRPr="00B63F44" w14:paraId="55FD8DE1" w14:textId="77777777" w:rsidTr="00EF5EE5">
        <w:trPr>
          <w:trHeight w:val="317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414F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3rd Quarti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4E5C" w14:textId="52ECE855" w:rsidR="002F3AE5" w:rsidRPr="00DB6BA3" w:rsidRDefault="004C4F4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19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5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/68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1762" w14:textId="0E917D1C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71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6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DD06" w14:textId="78D05595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7 (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4–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8360E9"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0188" w14:textId="2D209AE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7905C1" w:rsidRPr="00DB6BA3">
              <w:rPr>
                <w:rFonts w:eastAsia="맑은 고딕"/>
                <w:bCs/>
                <w:sz w:val="20"/>
                <w:szCs w:val="20"/>
              </w:rPr>
              <w:t>46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90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636C" w14:textId="2A28F29C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F5BD" w14:textId="3645BFBF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42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8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4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8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FC6C" w14:textId="706E64AC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</w:tr>
      <w:tr w:rsidR="000E10B2" w:rsidRPr="00B63F44" w14:paraId="352C7978" w14:textId="77777777" w:rsidTr="00EF5EE5">
        <w:trPr>
          <w:trHeight w:val="317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D7FC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4th Quarti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2EA4A" w14:textId="6599F98A" w:rsidR="002F3AE5" w:rsidRPr="00DB6BA3" w:rsidRDefault="004C4F4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="00A84736" w:rsidRPr="00DB6BA3">
              <w:rPr>
                <w:rFonts w:eastAsia="맑은 고딕"/>
                <w:bCs/>
                <w:sz w:val="20"/>
                <w:szCs w:val="20"/>
              </w:rPr>
              <w:t>83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/68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E995" w14:textId="0F18A47D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70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="008360E9" w:rsidRPr="00DB6BA3">
              <w:rPr>
                <w:rFonts w:eastAsia="맑은 고딕"/>
                <w:bCs/>
                <w:sz w:val="20"/>
                <w:szCs w:val="20"/>
              </w:rPr>
              <w:t>2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C4A8" w14:textId="0516FF21" w:rsidR="002F3AE5" w:rsidRPr="00DB6BA3" w:rsidRDefault="008360E9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4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 xml:space="preserve"> (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6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–4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5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3E78" w14:textId="65321DB4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6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(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81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4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BB3515" w:rsidRPr="00DB6BA3">
              <w:rPr>
                <w:rFonts w:eastAsia="맑은 고딕"/>
                <w:bCs/>
                <w:sz w:val="20"/>
                <w:szCs w:val="20"/>
              </w:rPr>
              <w:t>62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487B" w14:textId="7FF01AFE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43B8" w14:textId="11FEBF13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3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5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2 (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68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–4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="00ED7D70" w:rsidRPr="00DB6BA3">
              <w:rPr>
                <w:rFonts w:eastAsia="맑은 고딕"/>
                <w:bCs/>
                <w:sz w:val="20"/>
                <w:szCs w:val="20"/>
              </w:rPr>
              <w:t>64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A3B0" w14:textId="0B84604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DB6BA3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</w:tr>
      <w:tr w:rsidR="000E10B2" w:rsidRPr="00B63F44" w14:paraId="042D34FF" w14:textId="77777777" w:rsidTr="00EF5EE5">
        <w:trPr>
          <w:trHeight w:val="317"/>
        </w:trPr>
        <w:tc>
          <w:tcPr>
            <w:tcW w:w="8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3CC4F8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5CFF6F" w14:textId="4D2B7FBB" w:rsidR="002F3AE5" w:rsidRPr="00DB6BA3" w:rsidRDefault="00DA104E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39039E"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rFonts w:eastAsia="맑은 고딕"/>
                <w:bCs/>
                <w:sz w:val="20"/>
                <w:szCs w:val="20"/>
              </w:rPr>
              <w:t>663/27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="008057D2">
              <w:rPr>
                <w:rFonts w:eastAsia="맑은 고딕"/>
                <w:bCs/>
                <w:sz w:val="20"/>
                <w:szCs w:val="20"/>
              </w:rPr>
              <w:t>32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C03F02" w14:textId="07DECA31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87</w:t>
            </w:r>
            <w:r w:rsidR="004C4F4D" w:rsidRPr="00DB6BA3">
              <w:rPr>
                <w:rFonts w:eastAsia="맑은 고딕"/>
                <w:bCs/>
                <w:sz w:val="20"/>
                <w:szCs w:val="20"/>
              </w:rPr>
              <w:t>,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924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3E08F8" w14:textId="77349E4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3 (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1–2</w:t>
            </w:r>
            <w:r w:rsidR="00AC679E" w:rsidRPr="00DB6BA3">
              <w:rPr>
                <w:rFonts w:eastAsia="맑은 고딕"/>
                <w:bCs/>
                <w:sz w:val="20"/>
                <w:szCs w:val="20"/>
              </w:rPr>
              <w:t>.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>5)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36EAD262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14:paraId="6995CD98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vAlign w:val="center"/>
          </w:tcPr>
          <w:p w14:paraId="32FD31D0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6CBA20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348EF900" w14:textId="77777777" w:rsidTr="00EF5EE5">
        <w:trPr>
          <w:trHeight w:val="317"/>
        </w:trPr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56C62B" w14:textId="198E4598" w:rsidR="002F3AE5" w:rsidRPr="00DB6BA3" w:rsidRDefault="00E20673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</w:t>
            </w:r>
            <w:r w:rsidR="006D07BA" w:rsidRPr="00DB6BA3">
              <w:rPr>
                <w:rFonts w:eastAsia="맑은 고딕"/>
                <w:bCs/>
                <w:sz w:val="20"/>
                <w:szCs w:val="20"/>
              </w:rPr>
              <w:t xml:space="preserve"> per </w:t>
            </w:r>
            <w:r w:rsidR="00D9128A" w:rsidRPr="00DB6BA3">
              <w:rPr>
                <w:rFonts w:eastAsia="맑은 고딕"/>
                <w:bCs/>
                <w:sz w:val="20"/>
                <w:szCs w:val="20"/>
              </w:rPr>
              <w:t>1</w:t>
            </w:r>
            <w:r w:rsidR="006D07BA" w:rsidRPr="00DB6BA3">
              <w:rPr>
                <w:rFonts w:eastAsia="맑은 고딕"/>
                <w:bCs/>
                <w:sz w:val="20"/>
                <w:szCs w:val="20"/>
              </w:rPr>
              <w:t xml:space="preserve"> SD</w:t>
            </w:r>
            <w:r w:rsidR="00BD1E80" w:rsidRPr="00DB6BA3">
              <w:rPr>
                <w:rFonts w:eastAsia="맑은 고딕"/>
                <w:bCs/>
                <w:sz w:val="20"/>
                <w:szCs w:val="20"/>
              </w:rPr>
              <w:t xml:space="preserve"> increas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FD4DEA" w14:textId="77777777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A2F23C" w14:textId="77777777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33B4C0" w14:textId="77777777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9F222" w14:textId="69C1760E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37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 xml:space="preserve"> (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3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1–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44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AC7AA" w14:textId="394877B0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B63F44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A78E8" w14:textId="037ED8FD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34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 xml:space="preserve"> (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27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–1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="00584748" w:rsidRPr="00B63F44">
              <w:rPr>
                <w:rFonts w:eastAsia="맑은 고딕"/>
                <w:bCs/>
                <w:sz w:val="20"/>
                <w:szCs w:val="20"/>
              </w:rPr>
              <w:t>42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4D464E" w14:textId="2C2466B1" w:rsidR="002F3AE5" w:rsidRPr="00B63F44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B63F44">
              <w:rPr>
                <w:rFonts w:eastAsia="맑은 고딕"/>
                <w:bCs/>
                <w:sz w:val="20"/>
                <w:szCs w:val="20"/>
              </w:rPr>
              <w:t>&lt;</w:t>
            </w:r>
            <w:r w:rsidR="00D365A3" w:rsidRPr="00B63F44">
              <w:rPr>
                <w:rFonts w:eastAsia="맑은 고딕"/>
                <w:bCs/>
                <w:sz w:val="20"/>
                <w:szCs w:val="20"/>
              </w:rPr>
              <w:t>0</w:t>
            </w:r>
            <w:r w:rsidR="00AC679E" w:rsidRPr="00B63F44">
              <w:rPr>
                <w:rFonts w:eastAsia="맑은 고딕"/>
                <w:bCs/>
                <w:sz w:val="20"/>
                <w:szCs w:val="20"/>
              </w:rPr>
              <w:t>.</w:t>
            </w:r>
            <w:r w:rsidRPr="00B63F44">
              <w:rPr>
                <w:rFonts w:eastAsia="맑은 고딕"/>
                <w:bCs/>
                <w:sz w:val="20"/>
                <w:szCs w:val="20"/>
              </w:rPr>
              <w:t>001</w:t>
            </w:r>
          </w:p>
        </w:tc>
      </w:tr>
      <w:tr w:rsidR="00CF7F02" w:rsidRPr="00B63F44" w14:paraId="67A486E9" w14:textId="77777777" w:rsidTr="00CF7F02">
        <w:trPr>
          <w:trHeight w:val="317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FA8BE97" w14:textId="2B69FBD1" w:rsidR="00CF7F02" w:rsidRPr="00B63F44" w:rsidRDefault="00CF7F02" w:rsidP="00CF7F02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proofErr w:type="spellStart"/>
            <w:r w:rsidRPr="00B63F44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  <w:r w:rsidRPr="00B63F44">
              <w:rPr>
                <w:rFonts w:eastAsiaTheme="minorEastAsia"/>
                <w:sz w:val="20"/>
                <w:szCs w:val="20"/>
              </w:rPr>
              <w:t>Incidence</w:t>
            </w:r>
            <w:proofErr w:type="spellEnd"/>
            <w:r w:rsidRPr="00B63F44">
              <w:rPr>
                <w:rFonts w:eastAsiaTheme="minorEastAsia"/>
                <w:sz w:val="20"/>
                <w:szCs w:val="20"/>
              </w:rPr>
              <w:t xml:space="preserve"> rate per 1,000 person-years. </w:t>
            </w:r>
            <w:proofErr w:type="spellStart"/>
            <w:r w:rsidRPr="00B63F44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  <w:r w:rsidRPr="00B63F44">
              <w:rPr>
                <w:rFonts w:eastAsiaTheme="minorEastAsia"/>
                <w:sz w:val="20"/>
                <w:szCs w:val="20"/>
              </w:rPr>
              <w:t>Adjusted</w:t>
            </w:r>
            <w:proofErr w:type="spellEnd"/>
            <w:r w:rsidRPr="00B63F44">
              <w:rPr>
                <w:rFonts w:eastAsiaTheme="minorEastAsia"/>
                <w:sz w:val="20"/>
                <w:szCs w:val="20"/>
              </w:rPr>
              <w:t xml:space="preserve"> model controlling for eGFR.</w:t>
            </w:r>
            <w:r w:rsidRPr="00B63F44">
              <w:rPr>
                <w:rFonts w:eastAsiaTheme="minorEastAsia"/>
                <w:sz w:val="20"/>
                <w:szCs w:val="20"/>
              </w:rPr>
              <w:br/>
            </w:r>
            <w:r w:rsidRPr="00CF7F02">
              <w:rPr>
                <w:rFonts w:eastAsiaTheme="minorEastAsia"/>
                <w:i/>
                <w:iCs/>
                <w:sz w:val="20"/>
                <w:szCs w:val="20"/>
              </w:rPr>
              <w:t>HR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hazard ratio</w:t>
            </w:r>
            <w:r>
              <w:rPr>
                <w:rFonts w:eastAsiaTheme="minorEastAsia"/>
                <w:sz w:val="20"/>
                <w:szCs w:val="20"/>
              </w:rPr>
              <w:t>,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</w:t>
            </w:r>
            <w:r w:rsidRPr="00CF7F02">
              <w:rPr>
                <w:rFonts w:eastAsiaTheme="minorEastAsia"/>
                <w:i/>
                <w:iCs/>
                <w:sz w:val="20"/>
                <w:szCs w:val="20"/>
              </w:rPr>
              <w:t>CI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confidence </w:t>
            </w:r>
            <w:r>
              <w:rPr>
                <w:rFonts w:eastAsiaTheme="minorEastAsia"/>
                <w:sz w:val="20"/>
                <w:szCs w:val="20"/>
              </w:rPr>
              <w:t>interval,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</w:t>
            </w:r>
            <w:r w:rsidRPr="00CF7F02">
              <w:rPr>
                <w:rFonts w:eastAsiaTheme="minorEastAsia"/>
                <w:i/>
                <w:iCs/>
                <w:sz w:val="20"/>
                <w:szCs w:val="20"/>
              </w:rPr>
              <w:t>eGFR</w:t>
            </w:r>
            <w:r w:rsidRPr="00B63F44">
              <w:rPr>
                <w:rFonts w:eastAsiaTheme="minorEastAsia"/>
                <w:sz w:val="20"/>
                <w:szCs w:val="20"/>
              </w:rPr>
              <w:t xml:space="preserve"> creatinine-based estimated glomerular filtration ratio</w:t>
            </w:r>
            <w:r w:rsidR="00A50617">
              <w:rPr>
                <w:rFonts w:eastAsiaTheme="minorEastAsia"/>
                <w:sz w:val="20"/>
                <w:szCs w:val="20"/>
              </w:rPr>
              <w:t xml:space="preserve">, </w:t>
            </w:r>
            <w:r w:rsidR="00A50617" w:rsidRPr="00CF0ECA">
              <w:rPr>
                <w:rFonts w:eastAsia="맑은 고딕"/>
                <w:bCs/>
                <w:i/>
                <w:iCs/>
                <w:sz w:val="20"/>
                <w:szCs w:val="22"/>
              </w:rPr>
              <w:t>SD</w:t>
            </w:r>
            <w:r w:rsidR="00A50617" w:rsidRPr="00AC569B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r w:rsidR="00A50617" w:rsidRPr="00CF0ECA">
              <w:rPr>
                <w:rFonts w:eastAsiaTheme="minorEastAsia"/>
                <w:sz w:val="20"/>
                <w:szCs w:val="20"/>
              </w:rPr>
              <w:t>standard deviation</w:t>
            </w:r>
            <w:r w:rsidR="00A50617">
              <w:rPr>
                <w:rFonts w:eastAsiaTheme="minorEastAsia"/>
                <w:sz w:val="20"/>
                <w:szCs w:val="20"/>
              </w:rPr>
              <w:t>.</w:t>
            </w:r>
          </w:p>
        </w:tc>
      </w:tr>
    </w:tbl>
    <w:p w14:paraId="6EE82E00" w14:textId="01DFB982" w:rsidR="002F3AE5" w:rsidRPr="00B63F44" w:rsidRDefault="002F3AE5" w:rsidP="002722F6">
      <w:pPr>
        <w:widowControl/>
        <w:kinsoku w:val="0"/>
        <w:wordWrap/>
        <w:overflowPunct w:val="0"/>
        <w:autoSpaceDE/>
        <w:autoSpaceDN/>
        <w:spacing w:before="120" w:after="0" w:line="240" w:lineRule="auto"/>
        <w:contextualSpacing/>
        <w:jc w:val="left"/>
        <w:rPr>
          <w:rFonts w:eastAsiaTheme="majorEastAsia"/>
          <w:b/>
          <w:sz w:val="20"/>
          <w:szCs w:val="20"/>
        </w:rPr>
      </w:pPr>
      <w:r w:rsidRPr="00B63F44">
        <w:rPr>
          <w:sz w:val="20"/>
          <w:szCs w:val="20"/>
        </w:rPr>
        <w:br w:type="page"/>
      </w:r>
    </w:p>
    <w:p w14:paraId="5C39AEB5" w14:textId="5AAC1F9D" w:rsidR="002F3AE5" w:rsidRPr="00B63F44" w:rsidRDefault="002D1030" w:rsidP="000E10B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713D3" w:rsidRPr="00B63F44">
        <w:rPr>
          <w:rFonts w:ascii="Times New Roman" w:eastAsiaTheme="minorEastAsia" w:hAnsi="Times New Roman" w:cs="Times New Roman"/>
          <w:color w:val="auto"/>
        </w:rPr>
        <w:t xml:space="preserve"> Tabl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7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. Sensitivity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A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nalysis-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L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andmark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A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nalysis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I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ncluding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P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atients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W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ho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W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ere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F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ollowed for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M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ore than 1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Y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ear </w:t>
      </w:r>
      <w:r w:rsidR="00F65DC4" w:rsidRPr="00B63F44">
        <w:rPr>
          <w:rFonts w:ascii="Times New Roman" w:eastAsiaTheme="minorEastAsia" w:hAnsi="Times New Roman" w:cs="Times New Roman"/>
          <w:color w:val="auto"/>
        </w:rPr>
        <w:t>P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>ost-recruitment</w:t>
      </w:r>
    </w:p>
    <w:tbl>
      <w:tblPr>
        <w:tblW w:w="494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2"/>
        <w:gridCol w:w="1478"/>
        <w:gridCol w:w="1373"/>
        <w:gridCol w:w="1876"/>
        <w:gridCol w:w="2041"/>
        <w:gridCol w:w="1010"/>
        <w:gridCol w:w="2318"/>
        <w:gridCol w:w="999"/>
      </w:tblGrid>
      <w:tr w:rsidR="00EF5EE5" w:rsidRPr="00B63F44" w14:paraId="49C35A25" w14:textId="77777777" w:rsidTr="00EF5EE5">
        <w:trPr>
          <w:trHeight w:val="397"/>
        </w:trPr>
        <w:tc>
          <w:tcPr>
            <w:tcW w:w="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04792" w14:textId="505C10EC" w:rsidR="00EF5EE5" w:rsidRPr="00641DAF" w:rsidRDefault="00EF5EE5" w:rsidP="00EF5EE5">
            <w:pPr>
              <w:wordWrap/>
              <w:spacing w:beforeLines="0" w:before="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proofErr w:type="spellStart"/>
            <w:r w:rsidRPr="00641DAF">
              <w:rPr>
                <w:rFonts w:eastAsia="맑은 고딕"/>
                <w:bCs/>
                <w:sz w:val="20"/>
                <w:szCs w:val="20"/>
              </w:rPr>
              <w:t>Reti</w:t>
            </w:r>
            <w:proofErr w:type="spellEnd"/>
            <w:r w:rsidRPr="00641DAF">
              <w:rPr>
                <w:rFonts w:eastAsia="맑은 고딕"/>
                <w:bCs/>
                <w:sz w:val="20"/>
                <w:szCs w:val="20"/>
              </w:rPr>
              <w:t>-CKD score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68282" w14:textId="66B80878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CKD events/N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9803A" w14:textId="77777777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Person-years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92A74" w14:textId="4B7D76DB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Incidence </w:t>
            </w:r>
            <w:proofErr w:type="spellStart"/>
            <w:r w:rsidRPr="00641DAF">
              <w:rPr>
                <w:rFonts w:eastAsia="맑은 고딕"/>
                <w:bCs/>
                <w:sz w:val="20"/>
                <w:szCs w:val="20"/>
              </w:rPr>
              <w:t>rate</w:t>
            </w:r>
            <w:r w:rsidRPr="00641DAF">
              <w:rPr>
                <w:rFonts w:eastAsia="맑은 고딕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C040D" w14:textId="77777777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Crude model</w:t>
            </w:r>
          </w:p>
          <w:p w14:paraId="5ECF46C8" w14:textId="31D44090" w:rsidR="00EF5EE5" w:rsidRPr="00641DAF" w:rsidRDefault="00EF5EE5" w:rsidP="00EF5EE5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B5F84" w14:textId="769A9021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071901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Pr="00071901">
              <w:rPr>
                <w:rFonts w:eastAsia="맑은 고딕"/>
                <w:sz w:val="20"/>
                <w:szCs w:val="20"/>
              </w:rPr>
              <w:t xml:space="preserve"> value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6F443" w14:textId="77777777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eGFR-adjusted </w:t>
            </w:r>
            <w:proofErr w:type="spellStart"/>
            <w:r w:rsidRPr="00641DAF">
              <w:rPr>
                <w:rFonts w:eastAsia="맑은 고딕"/>
                <w:bCs/>
                <w:sz w:val="20"/>
                <w:szCs w:val="20"/>
              </w:rPr>
              <w:t>model</w:t>
            </w:r>
            <w:r w:rsidRPr="00641DAF">
              <w:rPr>
                <w:rFonts w:eastAsia="맑은 고딕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0383253" w14:textId="50257A51" w:rsidR="00EF5EE5" w:rsidRPr="00641DAF" w:rsidRDefault="00EF5EE5" w:rsidP="00EF5EE5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F6A07" w14:textId="62D3E7D5" w:rsidR="00EF5EE5" w:rsidRPr="00641DAF" w:rsidRDefault="00EF5EE5" w:rsidP="00EF5EE5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i/>
                <w:iCs/>
                <w:sz w:val="20"/>
                <w:szCs w:val="20"/>
              </w:rPr>
              <w:t>p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value</w:t>
            </w:r>
          </w:p>
        </w:tc>
      </w:tr>
      <w:tr w:rsidR="000E10B2" w:rsidRPr="00B63F44" w14:paraId="4A81A029" w14:textId="77777777" w:rsidTr="00EF5EE5">
        <w:trPr>
          <w:trHeight w:val="31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21D8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UK Biobank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D4497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4EFE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1CBE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7A740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81066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A0433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0F24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C95709" w:rsidRPr="00B63F44" w14:paraId="46F26FC0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14B1" w14:textId="06D0A229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st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B54C" w14:textId="77360CF8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69/75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0D23" w14:textId="51A007F4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81,5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BA1A" w14:textId="00D70A03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0.8 (0.7–1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4EBD" w14:textId="560792D5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 1 (referenc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7397" w14:textId="7777777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33E9" w14:textId="5B0B908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 1 (reference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3321" w14:textId="7777777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C95709" w:rsidRPr="00B63F44" w14:paraId="3F81DBA6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EED7" w14:textId="7F3B57D9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nd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A2FF" w14:textId="6F9C71C3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98/75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1D1E7" w14:textId="3ADD29F9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80,9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466A" w14:textId="37F82A6F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2 (1.0–1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0C86" w14:textId="0439D0AB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41 (1.03–1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5D7A" w14:textId="5DE4A148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0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E144" w14:textId="6050F6B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38 (1.01–1.8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E6A4" w14:textId="270C2BF0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0.04</w:t>
            </w:r>
          </w:p>
        </w:tc>
      </w:tr>
      <w:tr w:rsidR="00C95709" w:rsidRPr="00B63F44" w14:paraId="7D33DB63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4060" w14:textId="5AEB4239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rd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9CB6" w14:textId="5FC546CA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72/75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6B314" w14:textId="3E3964CF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80,0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F29C" w14:textId="514EC27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1 (1.9–2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3D8A" w14:textId="5A57327D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49 (1.88–3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9C12" w14:textId="33C66A31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1637" w14:textId="252AFB1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39 (1.78–3.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EDE3" w14:textId="3DAEDB7B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</w:tr>
      <w:tr w:rsidR="00C95709" w:rsidRPr="00B63F44" w14:paraId="2D940D44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4F2D" w14:textId="6E699B74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4th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4A4A" w14:textId="2E39A473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45/75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C3A9" w14:textId="0399CC25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78,8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0EE0" w14:textId="2143AB5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.1 (2.7–3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711A" w14:textId="1A0C5F8A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.56 (2.73–4.6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E876" w14:textId="3A06D92D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AD91" w14:textId="49610D6D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.38 (2.52–4.5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5E15" w14:textId="7826D280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</w:tr>
      <w:tr w:rsidR="000E10B2" w:rsidRPr="00B63F44" w14:paraId="7215B67E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C80A" w14:textId="77777777" w:rsidR="002F3AE5" w:rsidRPr="00641DAF" w:rsidRDefault="002F3AE5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F569" w14:textId="796367E2" w:rsidR="002F3AE5" w:rsidRPr="00641DAF" w:rsidRDefault="00AD158C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2F3AE5" w:rsidRPr="00641DAF">
              <w:rPr>
                <w:rFonts w:eastAsia="맑은 고딕"/>
                <w:bCs/>
                <w:sz w:val="20"/>
                <w:szCs w:val="20"/>
              </w:rPr>
              <w:t>584/30</w:t>
            </w:r>
            <w:r w:rsidR="004C4F4D" w:rsidRPr="00641DAF">
              <w:rPr>
                <w:rFonts w:eastAsia="맑은 고딕"/>
                <w:bCs/>
                <w:sz w:val="20"/>
                <w:szCs w:val="20"/>
              </w:rPr>
              <w:t>,</w:t>
            </w:r>
            <w:r w:rsidR="002F3AE5" w:rsidRPr="00641DAF">
              <w:rPr>
                <w:rFonts w:eastAsia="맑은 고딕"/>
                <w:bCs/>
                <w:sz w:val="20"/>
                <w:szCs w:val="20"/>
              </w:rPr>
              <w:t>3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8573" w14:textId="025907AA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21</w:t>
            </w:r>
            <w:r w:rsidR="004B3880" w:rsidRPr="00641DAF">
              <w:rPr>
                <w:rFonts w:eastAsia="맑은 고딕"/>
                <w:bCs/>
                <w:sz w:val="20"/>
                <w:szCs w:val="20"/>
              </w:rPr>
              <w:t>,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34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717B" w14:textId="766D1DCF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</w:t>
            </w:r>
            <w:r w:rsidR="00AC679E" w:rsidRPr="00641DAF">
              <w:rPr>
                <w:rFonts w:eastAsia="맑은 고딕"/>
                <w:bCs/>
                <w:sz w:val="20"/>
                <w:szCs w:val="20"/>
              </w:rPr>
              <w:t>.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8 (1</w:t>
            </w:r>
            <w:r w:rsidR="00AC679E" w:rsidRPr="00641DAF">
              <w:rPr>
                <w:rFonts w:eastAsia="맑은 고딕"/>
                <w:bCs/>
                <w:sz w:val="20"/>
                <w:szCs w:val="20"/>
              </w:rPr>
              <w:t>.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7–2</w:t>
            </w:r>
            <w:r w:rsidR="00AC679E" w:rsidRPr="00641DAF">
              <w:rPr>
                <w:rFonts w:eastAsia="맑은 고딕"/>
                <w:bCs/>
                <w:sz w:val="20"/>
                <w:szCs w:val="20"/>
              </w:rPr>
              <w:t>.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5A51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BF13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1A3E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63EF" w14:textId="77777777" w:rsidR="002F3AE5" w:rsidRPr="00641DAF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37294C76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E47A" w14:textId="7A000418" w:rsidR="00974ADF" w:rsidRPr="00641DAF" w:rsidRDefault="00974ADF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HR per 1 SD increa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FAF5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4C4A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9112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1F62" w14:textId="29C51C20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36 (1.29–1.4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9CCA" w14:textId="773EA9D9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</w:t>
            </w:r>
            <w:r w:rsidR="00584BF7" w:rsidRPr="00641DAF">
              <w:rPr>
                <w:rFonts w:eastAsia="맑은 고딕"/>
                <w:bCs/>
                <w:sz w:val="20"/>
                <w:szCs w:val="20"/>
              </w:rPr>
              <w:t>0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AEF9" w14:textId="77F7295C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32 (1.25–1.4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6C23" w14:textId="04666A05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</w:t>
            </w:r>
            <w:r w:rsidR="00584BF7" w:rsidRPr="00641DAF">
              <w:rPr>
                <w:rFonts w:eastAsia="맑은 고딕"/>
                <w:bCs/>
                <w:sz w:val="20"/>
                <w:szCs w:val="20"/>
              </w:rPr>
              <w:t>0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.001</w:t>
            </w:r>
          </w:p>
        </w:tc>
      </w:tr>
      <w:tr w:rsidR="000E10B2" w:rsidRPr="00B63F44" w14:paraId="4F406601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1649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Korean Diabetic Cohor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D181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F352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3FC6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3E23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88D3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FBC5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645E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C95709" w:rsidRPr="00B63F44" w14:paraId="77A644D8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17F1" w14:textId="39667471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st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61C0" w14:textId="7466AD49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11/11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DD7D" w14:textId="4B3A22E5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76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DCFA" w14:textId="2C05A2C2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4 (0.8–2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311F" w14:textId="172BD46E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 1 (referenc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44FC" w14:textId="7777777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3F67" w14:textId="05C11D48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 1 (reference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33AD" w14:textId="7777777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C95709" w:rsidRPr="00B63F44" w14:paraId="1BB28398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F9DF" w14:textId="224432D0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nd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ACF7" w14:textId="2212BDB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34/11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481C" w14:textId="1059979E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769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45D8" w14:textId="196F8CF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4.4 (3.2–6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49FB" w14:textId="096477AF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.05 (1.55–6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0C35" w14:textId="18E07D96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27EA" w14:textId="51220D64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33 (1.16–4.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33F9" w14:textId="67FDFC7C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0.02</w:t>
            </w:r>
          </w:p>
        </w:tc>
      </w:tr>
      <w:tr w:rsidR="00C95709" w:rsidRPr="00B63F44" w14:paraId="520FF303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112C" w14:textId="0D0EC4FA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3rd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8C3F" w14:textId="4405A4A5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45/11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F665" w14:textId="581A3581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76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72A9" w14:textId="3604EB10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5.9 (4.4–7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9271" w14:textId="158D3BD8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4.18 (2.16–8.0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B2BE" w14:textId="3A097BD5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1DFA" w14:textId="3A4C2C86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78 (1.38–5.6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02DE" w14:textId="0DEE3676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0.004</w:t>
            </w:r>
          </w:p>
        </w:tc>
      </w:tr>
      <w:tr w:rsidR="00C95709" w:rsidRPr="00B63F44" w14:paraId="2CBB6BE6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A974D" w14:textId="554333F7" w:rsidR="00C95709" w:rsidRPr="00641DAF" w:rsidRDefault="00C95709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4th Quarti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3D50" w14:textId="278A357E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97/11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C05D3" w14:textId="00837D0B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699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2860" w14:textId="46F76FE6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13.9 (11.4–16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B19B" w14:textId="5CFABF53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0.27 (5.50–19.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7321" w14:textId="1E338888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A184" w14:textId="1D8CB80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6.29 (3.15–12.5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0756" w14:textId="06ABFB67" w:rsidR="00C95709" w:rsidRPr="00641DAF" w:rsidRDefault="00C95709" w:rsidP="00C95709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0.001</w:t>
            </w:r>
          </w:p>
        </w:tc>
      </w:tr>
      <w:tr w:rsidR="000E10B2" w:rsidRPr="00B63F44" w14:paraId="0F529DF8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27218F" w14:textId="77777777" w:rsidR="00974ADF" w:rsidRPr="00641DAF" w:rsidRDefault="00974ADF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3F3DF8" w14:textId="7C32FDA8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87/472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3936D4" w14:textId="10723A9E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9</w:t>
            </w:r>
            <w:r w:rsidR="004B3880" w:rsidRPr="00641DAF">
              <w:rPr>
                <w:rFonts w:eastAsia="맑은 고딕"/>
                <w:bCs/>
                <w:sz w:val="20"/>
                <w:szCs w:val="20"/>
              </w:rPr>
              <w:t>,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963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F90D6C" w14:textId="427482A2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6.2 (5.4–7.2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5884E118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vAlign w:val="center"/>
          </w:tcPr>
          <w:p w14:paraId="7CBC4608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vAlign w:val="center"/>
          </w:tcPr>
          <w:p w14:paraId="5DD7ABD2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E78E80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722E2EA6" w14:textId="77777777" w:rsidTr="00EF5EE5">
        <w:trPr>
          <w:trHeight w:val="317"/>
        </w:trPr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82E1EC" w14:textId="13FB36C9" w:rsidR="00974ADF" w:rsidRPr="00641DAF" w:rsidRDefault="00974ADF" w:rsidP="00CF7F02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HR per 1 SD increas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2208BC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B5BA49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B85FE1" w14:textId="77777777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32105" w14:textId="57027571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2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19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(1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89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–2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55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66DF7" w14:textId="0E138720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</w:t>
            </w:r>
            <w:r w:rsidR="00584BF7" w:rsidRPr="00641DAF">
              <w:rPr>
                <w:rFonts w:eastAsia="맑은 고딕"/>
                <w:bCs/>
                <w:sz w:val="20"/>
                <w:szCs w:val="20"/>
              </w:rPr>
              <w:t>0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.00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5A2ED" w14:textId="5C690A2A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1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96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 xml:space="preserve"> (1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63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–2.</w:t>
            </w:r>
            <w:r w:rsidR="008732A7" w:rsidRPr="00641DAF">
              <w:rPr>
                <w:rFonts w:eastAsia="맑은 고딕"/>
                <w:bCs/>
                <w:sz w:val="20"/>
                <w:szCs w:val="20"/>
              </w:rPr>
              <w:t>35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084439" w14:textId="0ED84A2E" w:rsidR="00974ADF" w:rsidRPr="00641DAF" w:rsidRDefault="00974ADF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41DAF">
              <w:rPr>
                <w:rFonts w:eastAsia="맑은 고딕"/>
                <w:bCs/>
                <w:sz w:val="20"/>
                <w:szCs w:val="20"/>
              </w:rPr>
              <w:t>&lt;</w:t>
            </w:r>
            <w:r w:rsidR="00584BF7" w:rsidRPr="00641DAF">
              <w:rPr>
                <w:rFonts w:eastAsia="맑은 고딕"/>
                <w:bCs/>
                <w:sz w:val="20"/>
                <w:szCs w:val="20"/>
              </w:rPr>
              <w:t>0</w:t>
            </w:r>
            <w:r w:rsidRPr="00641DAF">
              <w:rPr>
                <w:rFonts w:eastAsia="맑은 고딕"/>
                <w:bCs/>
                <w:sz w:val="20"/>
                <w:szCs w:val="20"/>
              </w:rPr>
              <w:t>.001</w:t>
            </w:r>
          </w:p>
        </w:tc>
      </w:tr>
      <w:tr w:rsidR="00CF7F02" w:rsidRPr="00CE3E49" w14:paraId="4BFE18B3" w14:textId="77777777" w:rsidTr="00CF7F02">
        <w:trPr>
          <w:trHeight w:val="317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8597C2F" w14:textId="38DBD3AC" w:rsidR="00CF7F02" w:rsidRPr="00CE3E49" w:rsidRDefault="00CF7F02" w:rsidP="00641DAF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proofErr w:type="spellStart"/>
            <w:r w:rsidRPr="00CE3E49">
              <w:rPr>
                <w:sz w:val="20"/>
                <w:szCs w:val="20"/>
                <w:vertAlign w:val="superscript"/>
              </w:rPr>
              <w:t>a</w:t>
            </w:r>
            <w:r w:rsidRPr="00CE3E49">
              <w:rPr>
                <w:sz w:val="20"/>
                <w:szCs w:val="20"/>
              </w:rPr>
              <w:t>Incidence</w:t>
            </w:r>
            <w:proofErr w:type="spellEnd"/>
            <w:r w:rsidRPr="00CE3E49">
              <w:rPr>
                <w:sz w:val="20"/>
                <w:szCs w:val="20"/>
              </w:rPr>
              <w:t xml:space="preserve"> rate per 1000 person-years. </w:t>
            </w:r>
            <w:proofErr w:type="spellStart"/>
            <w:r w:rsidRPr="00355669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  <w:r w:rsidRPr="00355669">
              <w:rPr>
                <w:sz w:val="20"/>
                <w:szCs w:val="20"/>
              </w:rPr>
              <w:t>Adjusted</w:t>
            </w:r>
            <w:proofErr w:type="spellEnd"/>
            <w:r w:rsidRPr="00355669">
              <w:rPr>
                <w:sz w:val="20"/>
                <w:szCs w:val="20"/>
              </w:rPr>
              <w:t xml:space="preserve"> model controlling for eGFR.</w:t>
            </w:r>
            <w:r w:rsidR="00CE3E49" w:rsidRPr="00355669">
              <w:rPr>
                <w:sz w:val="20"/>
                <w:szCs w:val="20"/>
              </w:rPr>
              <w:t xml:space="preserve"> </w:t>
            </w:r>
            <w:r w:rsidR="00CE3E49" w:rsidRPr="00355669">
              <w:rPr>
                <w:rFonts w:hint="eastAsia"/>
                <w:sz w:val="20"/>
                <w:szCs w:val="20"/>
              </w:rPr>
              <w:t>H</w:t>
            </w:r>
            <w:r w:rsidR="00CE3E49" w:rsidRPr="00355669">
              <w:rPr>
                <w:sz w:val="20"/>
                <w:szCs w:val="20"/>
              </w:rPr>
              <w:t>R and 95% CI were estimated from Cox proportional hazard models.</w:t>
            </w:r>
            <w:r w:rsidRPr="00355669">
              <w:rPr>
                <w:sz w:val="20"/>
                <w:szCs w:val="20"/>
              </w:rPr>
              <w:br/>
            </w:r>
            <w:r w:rsidRPr="00355669">
              <w:rPr>
                <w:i/>
                <w:iCs/>
                <w:sz w:val="20"/>
                <w:szCs w:val="20"/>
              </w:rPr>
              <w:t>HR</w:t>
            </w:r>
            <w:r w:rsidRPr="00355669">
              <w:rPr>
                <w:sz w:val="20"/>
                <w:szCs w:val="20"/>
              </w:rPr>
              <w:t xml:space="preserve"> hazard ratio, </w:t>
            </w:r>
            <w:r w:rsidRPr="00355669">
              <w:rPr>
                <w:i/>
                <w:iCs/>
                <w:sz w:val="20"/>
                <w:szCs w:val="20"/>
              </w:rPr>
              <w:t>CI</w:t>
            </w:r>
            <w:r w:rsidRPr="00355669">
              <w:rPr>
                <w:sz w:val="20"/>
                <w:szCs w:val="20"/>
              </w:rPr>
              <w:t xml:space="preserve"> confidence interval, </w:t>
            </w:r>
            <w:r w:rsidRPr="00355669">
              <w:rPr>
                <w:i/>
                <w:iCs/>
                <w:sz w:val="20"/>
                <w:szCs w:val="20"/>
              </w:rPr>
              <w:t>eGFR</w:t>
            </w:r>
            <w:r w:rsidRPr="00355669">
              <w:rPr>
                <w:sz w:val="20"/>
                <w:szCs w:val="20"/>
              </w:rPr>
              <w:t xml:space="preserve"> creatinine-based estimated glomerular filtration ratio</w:t>
            </w:r>
            <w:r w:rsidRPr="00CE3E49">
              <w:rPr>
                <w:sz w:val="20"/>
                <w:szCs w:val="20"/>
              </w:rPr>
              <w:t xml:space="preserve">, </w:t>
            </w:r>
            <w:r w:rsidRPr="00CE3E49">
              <w:rPr>
                <w:i/>
                <w:iCs/>
                <w:sz w:val="20"/>
                <w:szCs w:val="20"/>
              </w:rPr>
              <w:t>SD</w:t>
            </w:r>
            <w:r w:rsidRPr="00CE3E49">
              <w:rPr>
                <w:sz w:val="20"/>
                <w:szCs w:val="20"/>
              </w:rPr>
              <w:t xml:space="preserve"> standard deviation.</w:t>
            </w:r>
          </w:p>
        </w:tc>
      </w:tr>
    </w:tbl>
    <w:p w14:paraId="2C986219" w14:textId="19BB53BE" w:rsidR="002F3AE5" w:rsidRPr="00B63F44" w:rsidRDefault="002F3AE5" w:rsidP="007B2E21">
      <w:pPr>
        <w:wordWrap/>
        <w:spacing w:before="120" w:after="0" w:line="240" w:lineRule="auto"/>
        <w:contextualSpacing/>
        <w:jc w:val="left"/>
        <w:rPr>
          <w:szCs w:val="28"/>
        </w:rPr>
      </w:pPr>
      <w:r w:rsidRPr="00B63F44">
        <w:rPr>
          <w:szCs w:val="28"/>
        </w:rPr>
        <w:br w:type="page"/>
      </w:r>
    </w:p>
    <w:p w14:paraId="6CF8249B" w14:textId="43228BBF" w:rsidR="002F3AE5" w:rsidRPr="00B63F44" w:rsidRDefault="002D1030" w:rsidP="000E10B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="00F713D3" w:rsidRPr="00B63F44">
        <w:rPr>
          <w:rFonts w:ascii="Times New Roman" w:eastAsiaTheme="minorEastAsia" w:hAnsi="Times New Roman" w:cs="Times New Roman"/>
          <w:color w:val="auto"/>
        </w:rPr>
        <w:t xml:space="preserve"> Table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 </w:t>
      </w:r>
      <w:r w:rsidR="00EA58DF" w:rsidRPr="00B63F44">
        <w:rPr>
          <w:rFonts w:ascii="Times New Roman" w:eastAsiaTheme="minorEastAsia" w:hAnsi="Times New Roman" w:cs="Times New Roman"/>
          <w:color w:val="auto"/>
        </w:rPr>
        <w:t>8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 xml:space="preserve">. Sensitivity Analysis- Creatinine-cystatin Based Estimated Glomerular Filtration Ratio </w:t>
      </w:r>
      <w:r w:rsidR="00C65BE5" w:rsidRPr="00B63F44">
        <w:rPr>
          <w:rFonts w:ascii="Times New Roman" w:eastAsiaTheme="minorEastAsia" w:hAnsi="Times New Roman" w:cs="Times New Roman"/>
          <w:color w:val="auto"/>
        </w:rPr>
        <w:t xml:space="preserve">in </w:t>
      </w:r>
      <w:r w:rsidR="002F3AE5" w:rsidRPr="00B63F44">
        <w:rPr>
          <w:rFonts w:ascii="Times New Roman" w:eastAsiaTheme="minorEastAsia" w:hAnsi="Times New Roman" w:cs="Times New Roman"/>
          <w:color w:val="auto"/>
        </w:rPr>
        <w:t>Available Participants in UK Biobank</w:t>
      </w:r>
    </w:p>
    <w:tbl>
      <w:tblPr>
        <w:tblW w:w="479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556"/>
        <w:gridCol w:w="1373"/>
        <w:gridCol w:w="1878"/>
        <w:gridCol w:w="1878"/>
        <w:gridCol w:w="1015"/>
        <w:gridCol w:w="2325"/>
        <w:gridCol w:w="997"/>
      </w:tblGrid>
      <w:tr w:rsidR="007B2E21" w:rsidRPr="00B63F44" w14:paraId="03CB6E58" w14:textId="77777777" w:rsidTr="00DB6BA3">
        <w:trPr>
          <w:trHeight w:val="329"/>
        </w:trPr>
        <w:tc>
          <w:tcPr>
            <w:tcW w:w="8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1521C" w14:textId="77777777" w:rsidR="007B2E21" w:rsidRPr="00DB6BA3" w:rsidRDefault="007B2E21" w:rsidP="00DB6BA3">
            <w:pPr>
              <w:wordWrap/>
              <w:spacing w:beforeLines="0" w:before="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Reti</w:t>
            </w:r>
            <w:proofErr w:type="spellEnd"/>
            <w:r w:rsidRPr="00DB6BA3">
              <w:rPr>
                <w:rFonts w:eastAsia="맑은 고딕"/>
                <w:bCs/>
                <w:sz w:val="20"/>
                <w:szCs w:val="20"/>
              </w:rPr>
              <w:t>-CKD score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7C320" w14:textId="77777777" w:rsidR="007B2E21" w:rsidRPr="00DB6BA3" w:rsidRDefault="007B2E21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CKD events/N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5A359" w14:textId="77777777" w:rsidR="007B2E21" w:rsidRPr="00DB6BA3" w:rsidRDefault="007B2E21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Person-years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88FEE" w14:textId="42708BDF" w:rsidR="007B2E21" w:rsidRPr="00DB6BA3" w:rsidRDefault="007B2E21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Incidence </w:t>
            </w: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rate</w:t>
            </w:r>
            <w:r w:rsidRPr="00DB6BA3">
              <w:rPr>
                <w:rFonts w:eastAsia="맑은 고딕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E9843" w14:textId="77777777" w:rsidR="007B2E21" w:rsidRPr="00DB6BA3" w:rsidRDefault="007B2E21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Crude model</w:t>
            </w:r>
          </w:p>
          <w:p w14:paraId="0CC0EED1" w14:textId="1B1434C2" w:rsidR="007B2E21" w:rsidRPr="00DB6BA3" w:rsidRDefault="007B2E21" w:rsidP="007B2E21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677A7" w14:textId="2357FEB3" w:rsidR="007B2E21" w:rsidRPr="00DB6BA3" w:rsidRDefault="00DB6BA3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 w:hint="eastAsia"/>
                <w:bCs/>
                <w:i/>
                <w:iCs/>
                <w:sz w:val="20"/>
                <w:szCs w:val="20"/>
              </w:rPr>
              <w:t>p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7B2E21" w:rsidRPr="00DB6BA3">
              <w:rPr>
                <w:rFonts w:eastAsia="맑은 고딕"/>
                <w:bCs/>
                <w:sz w:val="20"/>
                <w:szCs w:val="20"/>
              </w:rPr>
              <w:t>value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CA327" w14:textId="77777777" w:rsidR="007B2E21" w:rsidRPr="00DB6BA3" w:rsidRDefault="007B2E21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 xml:space="preserve">eGFR-adjusted </w:t>
            </w:r>
            <w:proofErr w:type="spellStart"/>
            <w:r w:rsidRPr="00DB6BA3">
              <w:rPr>
                <w:rFonts w:eastAsia="맑은 고딕"/>
                <w:bCs/>
                <w:sz w:val="20"/>
                <w:szCs w:val="20"/>
              </w:rPr>
              <w:t>model</w:t>
            </w:r>
            <w:r w:rsidRPr="00DB6BA3">
              <w:rPr>
                <w:rFonts w:eastAsia="맑은 고딕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02ECD36" w14:textId="3A3BF6CB" w:rsidR="007B2E21" w:rsidRPr="00DB6BA3" w:rsidRDefault="007B2E21" w:rsidP="007B2E21">
            <w:pPr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3727A" w14:textId="185ACC33" w:rsidR="007B2E21" w:rsidRPr="00DB6BA3" w:rsidRDefault="00DB6BA3" w:rsidP="007B2E21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i/>
                <w:iCs/>
                <w:sz w:val="20"/>
                <w:szCs w:val="20"/>
              </w:rPr>
              <w:t>p</w:t>
            </w:r>
            <w:r w:rsidRPr="00DB6BA3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7B2E21" w:rsidRPr="00DB6BA3">
              <w:rPr>
                <w:rFonts w:eastAsia="맑은 고딕"/>
                <w:bCs/>
                <w:sz w:val="20"/>
                <w:szCs w:val="20"/>
              </w:rPr>
              <w:t>value</w:t>
            </w:r>
          </w:p>
        </w:tc>
      </w:tr>
      <w:tr w:rsidR="000E10B2" w:rsidRPr="00B63F44" w14:paraId="57CBA185" w14:textId="77777777" w:rsidTr="00DB6BA3">
        <w:trPr>
          <w:trHeight w:val="317"/>
        </w:trPr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C60A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1st Quartil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3E3D96" w14:textId="0C953F46" w:rsidR="002F3AE5" w:rsidRPr="00DB6BA3" w:rsidRDefault="00852188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 w:rsidR="00923F70" w:rsidRPr="00DB6BA3">
              <w:rPr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bCs/>
                <w:sz w:val="20"/>
                <w:szCs w:val="20"/>
              </w:rPr>
              <w:t>6</w:t>
            </w:r>
            <w:r w:rsidR="00AE7B3F" w:rsidRPr="00DB6BA3">
              <w:rPr>
                <w:bCs/>
                <w:sz w:val="20"/>
                <w:szCs w:val="20"/>
              </w:rPr>
              <w:t>2</w:t>
            </w:r>
            <w:r w:rsidR="002F3AE5" w:rsidRPr="00DB6BA3">
              <w:rPr>
                <w:bCs/>
                <w:sz w:val="20"/>
                <w:szCs w:val="20"/>
              </w:rPr>
              <w:t>/643</w:t>
            </w:r>
            <w:r w:rsidR="0012579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CD4FB3" w14:textId="03FB5EA4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69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Pr="00DB6BA3">
              <w:rPr>
                <w:bCs/>
                <w:sz w:val="20"/>
                <w:szCs w:val="20"/>
              </w:rPr>
              <w:t>12</w:t>
            </w:r>
            <w:r w:rsidR="00474B0F" w:rsidRPr="00DB6BA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664F" w14:textId="2AD796A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9 (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7–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2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CCE32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 (reference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F4AC7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47C72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 (reference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1E8B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59E7666A" w14:textId="77777777" w:rsidTr="00DB6BA3">
        <w:trPr>
          <w:trHeight w:val="317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6227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2nd Quartil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24F28" w14:textId="64A3F01B" w:rsidR="002F3AE5" w:rsidRPr="00DB6BA3" w:rsidRDefault="00D365A3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bCs/>
                <w:sz w:val="20"/>
                <w:szCs w:val="20"/>
              </w:rPr>
              <w:t>11</w:t>
            </w:r>
            <w:r w:rsidR="00AE7B3F" w:rsidRPr="00DB6BA3">
              <w:rPr>
                <w:bCs/>
                <w:sz w:val="20"/>
                <w:szCs w:val="20"/>
              </w:rPr>
              <w:t>5</w:t>
            </w:r>
            <w:r w:rsidR="002F3AE5" w:rsidRPr="00DB6BA3">
              <w:rPr>
                <w:bCs/>
                <w:sz w:val="20"/>
                <w:szCs w:val="20"/>
              </w:rPr>
              <w:t>/64</w:t>
            </w:r>
            <w:r w:rsidR="00125791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74F8" w14:textId="57CC7969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68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="00474B0F" w:rsidRPr="00DB6BA3">
              <w:rPr>
                <w:bCs/>
                <w:sz w:val="20"/>
                <w:szCs w:val="20"/>
              </w:rPr>
              <w:t>4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13DB" w14:textId="1928CAAF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7 (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4–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474B0F" w:rsidRPr="00DB6BA3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029" w14:textId="5BAB8502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8</w:t>
            </w:r>
            <w:r w:rsidR="00D669F9" w:rsidRPr="00DB6BA3">
              <w:rPr>
                <w:bCs/>
                <w:sz w:val="20"/>
                <w:szCs w:val="20"/>
              </w:rPr>
              <w:t>5</w:t>
            </w:r>
            <w:r w:rsidRPr="00DB6BA3">
              <w:rPr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3</w:t>
            </w:r>
            <w:r w:rsidR="00D669F9" w:rsidRPr="00DB6BA3">
              <w:rPr>
                <w:bCs/>
                <w:sz w:val="20"/>
                <w:szCs w:val="20"/>
              </w:rPr>
              <w:t>6</w:t>
            </w:r>
            <w:r w:rsidRPr="00DB6BA3">
              <w:rPr>
                <w:bCs/>
                <w:sz w:val="20"/>
                <w:szCs w:val="20"/>
              </w:rPr>
              <w:t>–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D669F9" w:rsidRPr="00DB6BA3">
              <w:rPr>
                <w:bCs/>
                <w:sz w:val="20"/>
                <w:szCs w:val="20"/>
              </w:rPr>
              <w:t>53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7FD4" w14:textId="32E2FA0E" w:rsidR="002F3AE5" w:rsidRPr="00DB6BA3" w:rsidRDefault="00D669F9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2F3AE5" w:rsidRPr="00DB6BA3">
              <w:rPr>
                <w:bCs/>
                <w:sz w:val="20"/>
                <w:szCs w:val="20"/>
              </w:rPr>
              <w:t>0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C4ED" w14:textId="36B8CBAB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79</w:t>
            </w:r>
            <w:r w:rsidRPr="00DB6BA3">
              <w:rPr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31</w:t>
            </w:r>
            <w:r w:rsidRPr="00DB6BA3">
              <w:rPr>
                <w:bCs/>
                <w:sz w:val="20"/>
                <w:szCs w:val="20"/>
              </w:rPr>
              <w:t>–</w:t>
            </w:r>
            <w:r w:rsidR="001B03B2"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44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9AEE" w14:textId="4DA8DECA" w:rsidR="002F3AE5" w:rsidRPr="00DB6BA3" w:rsidRDefault="001B03B2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2F3AE5" w:rsidRPr="00DB6BA3">
              <w:rPr>
                <w:bCs/>
                <w:sz w:val="20"/>
                <w:szCs w:val="20"/>
              </w:rPr>
              <w:t>00</w:t>
            </w:r>
            <w:r w:rsidRPr="00DB6BA3">
              <w:rPr>
                <w:bCs/>
                <w:sz w:val="20"/>
                <w:szCs w:val="20"/>
              </w:rPr>
              <w:t>1</w:t>
            </w:r>
          </w:p>
        </w:tc>
      </w:tr>
      <w:tr w:rsidR="000E10B2" w:rsidRPr="00B63F44" w14:paraId="446A7B90" w14:textId="77777777" w:rsidTr="00DB6BA3">
        <w:trPr>
          <w:trHeight w:val="317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D510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3rd Quartil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9783" w14:textId="546ED9AC" w:rsidR="002F3AE5" w:rsidRPr="00DB6BA3" w:rsidRDefault="00D365A3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bCs/>
                <w:sz w:val="20"/>
                <w:szCs w:val="20"/>
              </w:rPr>
              <w:t>1</w:t>
            </w:r>
            <w:r w:rsidR="00AE7B3F" w:rsidRPr="00DB6BA3">
              <w:rPr>
                <w:bCs/>
                <w:sz w:val="20"/>
                <w:szCs w:val="20"/>
              </w:rPr>
              <w:t>5</w:t>
            </w:r>
            <w:r w:rsidR="002F3AE5" w:rsidRPr="00DB6BA3">
              <w:rPr>
                <w:bCs/>
                <w:sz w:val="20"/>
                <w:szCs w:val="20"/>
              </w:rPr>
              <w:t>9/64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481E" w14:textId="60D75D1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67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="00474B0F" w:rsidRPr="00DB6BA3">
              <w:rPr>
                <w:bCs/>
                <w:sz w:val="20"/>
                <w:szCs w:val="20"/>
              </w:rPr>
              <w:t>7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8455" w14:textId="13972DB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474B0F" w:rsidRPr="00DB6BA3">
              <w:rPr>
                <w:bCs/>
                <w:sz w:val="20"/>
                <w:szCs w:val="20"/>
              </w:rPr>
              <w:t>3</w:t>
            </w:r>
            <w:r w:rsidRPr="00DB6BA3">
              <w:rPr>
                <w:bCs/>
                <w:sz w:val="20"/>
                <w:szCs w:val="20"/>
              </w:rPr>
              <w:t xml:space="preserve"> (</w:t>
            </w:r>
            <w:r w:rsidR="00474B0F"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474B0F" w:rsidRPr="00DB6BA3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–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474B0F" w:rsidRPr="00DB6BA3">
              <w:rPr>
                <w:bCs/>
                <w:sz w:val="20"/>
                <w:szCs w:val="20"/>
              </w:rPr>
              <w:t>7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9E21" w14:textId="54B77140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D669F9" w:rsidRPr="00DB6BA3">
              <w:rPr>
                <w:bCs/>
                <w:sz w:val="20"/>
                <w:szCs w:val="20"/>
              </w:rPr>
              <w:t>56</w:t>
            </w:r>
            <w:r w:rsidRPr="00DB6BA3">
              <w:rPr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D669F9" w:rsidRPr="00DB6BA3">
              <w:rPr>
                <w:bCs/>
                <w:sz w:val="20"/>
                <w:szCs w:val="20"/>
              </w:rPr>
              <w:t>91</w:t>
            </w:r>
            <w:r w:rsidRPr="00DB6BA3">
              <w:rPr>
                <w:bCs/>
                <w:sz w:val="20"/>
                <w:szCs w:val="20"/>
              </w:rPr>
              <w:t>–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D669F9" w:rsidRPr="00DB6BA3">
              <w:rPr>
                <w:bCs/>
                <w:sz w:val="20"/>
                <w:szCs w:val="20"/>
              </w:rPr>
              <w:t>44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0505" w14:textId="489FCA8B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0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7105" w14:textId="191B0DA9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31</w:t>
            </w:r>
            <w:r w:rsidRPr="00DB6BA3">
              <w:rPr>
                <w:bCs/>
                <w:sz w:val="20"/>
                <w:szCs w:val="20"/>
              </w:rPr>
              <w:t xml:space="preserve"> (1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78</w:t>
            </w:r>
            <w:r w:rsidRPr="00DB6BA3">
              <w:rPr>
                <w:bCs/>
                <w:sz w:val="20"/>
                <w:szCs w:val="20"/>
              </w:rPr>
              <w:t>–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25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D5B7" w14:textId="29EEEA8D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001</w:t>
            </w:r>
          </w:p>
        </w:tc>
      </w:tr>
      <w:tr w:rsidR="000E10B2" w:rsidRPr="00B63F44" w14:paraId="0C264DB1" w14:textId="77777777" w:rsidTr="00DB6BA3">
        <w:trPr>
          <w:trHeight w:val="317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11FD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4th Quartil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5E61C" w14:textId="3BA1788C" w:rsidR="002F3AE5" w:rsidRPr="00DB6BA3" w:rsidRDefault="00D365A3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bCs/>
                <w:sz w:val="20"/>
                <w:szCs w:val="20"/>
              </w:rPr>
              <w:t>24</w:t>
            </w:r>
            <w:r w:rsidR="00AE7B3F" w:rsidRPr="00DB6BA3">
              <w:rPr>
                <w:bCs/>
                <w:sz w:val="20"/>
                <w:szCs w:val="20"/>
              </w:rPr>
              <w:t>5</w:t>
            </w:r>
            <w:r w:rsidR="002F3AE5" w:rsidRPr="00DB6BA3">
              <w:rPr>
                <w:bCs/>
                <w:sz w:val="20"/>
                <w:szCs w:val="20"/>
              </w:rPr>
              <w:t>/64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99C9" w14:textId="4E721B7B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66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="00474B0F" w:rsidRPr="00DB6BA3">
              <w:rPr>
                <w:bCs/>
                <w:sz w:val="20"/>
                <w:szCs w:val="20"/>
              </w:rPr>
              <w:t>7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D9727" w14:textId="7F2496D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7 (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474B0F" w:rsidRPr="00DB6BA3">
              <w:rPr>
                <w:bCs/>
                <w:sz w:val="20"/>
                <w:szCs w:val="20"/>
              </w:rPr>
              <w:t>2</w:t>
            </w:r>
            <w:r w:rsidRPr="00DB6BA3">
              <w:rPr>
                <w:bCs/>
                <w:sz w:val="20"/>
                <w:szCs w:val="20"/>
              </w:rPr>
              <w:t>–4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728E" w14:textId="47E3D16A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9</w:t>
            </w:r>
            <w:r w:rsidRPr="00DB6BA3">
              <w:rPr>
                <w:bCs/>
                <w:sz w:val="20"/>
                <w:szCs w:val="20"/>
              </w:rPr>
              <w:t>6 (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9</w:t>
            </w:r>
            <w:r w:rsidR="001B03B2" w:rsidRPr="00DB6BA3">
              <w:rPr>
                <w:bCs/>
                <w:sz w:val="20"/>
                <w:szCs w:val="20"/>
              </w:rPr>
              <w:t>9</w:t>
            </w:r>
            <w:r w:rsidRPr="00DB6BA3">
              <w:rPr>
                <w:bCs/>
                <w:sz w:val="20"/>
                <w:szCs w:val="20"/>
              </w:rPr>
              <w:t>–5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23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A50E" w14:textId="352A2012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0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A0A" w14:textId="0E8F176C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3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63</w:t>
            </w:r>
            <w:r w:rsidRPr="00DB6BA3">
              <w:rPr>
                <w:bCs/>
                <w:sz w:val="20"/>
                <w:szCs w:val="20"/>
              </w:rPr>
              <w:t xml:space="preserve"> (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71</w:t>
            </w:r>
            <w:r w:rsidRPr="00DB6BA3">
              <w:rPr>
                <w:bCs/>
                <w:sz w:val="20"/>
                <w:szCs w:val="20"/>
              </w:rPr>
              <w:t>–4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="001B03B2" w:rsidRPr="00DB6BA3">
              <w:rPr>
                <w:bCs/>
                <w:sz w:val="20"/>
                <w:szCs w:val="20"/>
              </w:rPr>
              <w:t>87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F510" w14:textId="703E87DC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001</w:t>
            </w:r>
          </w:p>
        </w:tc>
      </w:tr>
      <w:tr w:rsidR="000E10B2" w:rsidRPr="00B63F44" w14:paraId="3E5DEEBD" w14:textId="77777777" w:rsidTr="00DB6BA3">
        <w:trPr>
          <w:trHeight w:val="317"/>
        </w:trPr>
        <w:tc>
          <w:tcPr>
            <w:tcW w:w="8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7F41EA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1073D8" w14:textId="512EB413" w:rsidR="002F3AE5" w:rsidRPr="00DB6BA3" w:rsidRDefault="00DC0E47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 xml:space="preserve"> </w:t>
            </w:r>
            <w:r w:rsidR="00FA3519">
              <w:rPr>
                <w:bCs/>
                <w:sz w:val="20"/>
                <w:szCs w:val="20"/>
              </w:rPr>
              <w:t xml:space="preserve"> </w:t>
            </w:r>
            <w:r w:rsidRPr="00DB6BA3">
              <w:rPr>
                <w:bCs/>
                <w:sz w:val="20"/>
                <w:szCs w:val="20"/>
              </w:rPr>
              <w:t xml:space="preserve"> </w:t>
            </w:r>
            <w:r w:rsidR="002F3AE5" w:rsidRPr="00DB6BA3">
              <w:rPr>
                <w:bCs/>
                <w:sz w:val="20"/>
                <w:szCs w:val="20"/>
              </w:rPr>
              <w:t>581/25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="002F3AE5" w:rsidRPr="00DB6BA3">
              <w:rPr>
                <w:bCs/>
                <w:sz w:val="20"/>
                <w:szCs w:val="20"/>
              </w:rPr>
              <w:t>718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38E409" w14:textId="15387B68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272</w:t>
            </w:r>
            <w:r w:rsidR="00D365A3" w:rsidRPr="00DB6BA3">
              <w:rPr>
                <w:bCs/>
                <w:sz w:val="20"/>
                <w:szCs w:val="20"/>
              </w:rPr>
              <w:t>,</w:t>
            </w:r>
            <w:r w:rsidRPr="00DB6BA3">
              <w:rPr>
                <w:bCs/>
                <w:sz w:val="20"/>
                <w:szCs w:val="20"/>
              </w:rPr>
              <w:t>03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90FA73" w14:textId="6FBC440B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1 (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0–2</w:t>
            </w:r>
            <w:r w:rsidR="00AC679E" w:rsidRPr="00DB6BA3">
              <w:rPr>
                <w:bCs/>
                <w:sz w:val="20"/>
                <w:szCs w:val="20"/>
              </w:rPr>
              <w:t>.</w:t>
            </w:r>
            <w:r w:rsidRPr="00DB6BA3">
              <w:rPr>
                <w:bCs/>
                <w:sz w:val="20"/>
                <w:szCs w:val="20"/>
              </w:rPr>
              <w:t>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48E4C4B3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</w:tcPr>
          <w:p w14:paraId="0B5AE657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vAlign w:val="center"/>
          </w:tcPr>
          <w:p w14:paraId="39434CE1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E93332" w14:textId="77777777" w:rsidR="002F3AE5" w:rsidRPr="00DB6BA3" w:rsidRDefault="002F3AE5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0E10B2" w:rsidRPr="00B63F44" w14:paraId="6EE3002F" w14:textId="77777777" w:rsidTr="00DB6BA3">
        <w:trPr>
          <w:trHeight w:val="317"/>
        </w:trPr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9C9FE1" w14:textId="2A5DA481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rFonts w:eastAsia="맑은 고딕"/>
                <w:bCs/>
                <w:sz w:val="20"/>
                <w:szCs w:val="20"/>
              </w:rPr>
              <w:t>HR per 1 SD increas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AE3EB2" w14:textId="77777777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A82933" w14:textId="77777777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417127" w14:textId="77777777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9EC719" w14:textId="045820BA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.3</w:t>
            </w:r>
            <w:r w:rsidR="00125791">
              <w:rPr>
                <w:bCs/>
                <w:sz w:val="20"/>
                <w:szCs w:val="20"/>
              </w:rPr>
              <w:t>4</w:t>
            </w:r>
            <w:r w:rsidRPr="00DB6BA3">
              <w:rPr>
                <w:bCs/>
                <w:sz w:val="20"/>
                <w:szCs w:val="20"/>
              </w:rPr>
              <w:t xml:space="preserve"> (1.2</w:t>
            </w:r>
            <w:r w:rsidR="00125791">
              <w:rPr>
                <w:bCs/>
                <w:sz w:val="20"/>
                <w:szCs w:val="20"/>
              </w:rPr>
              <w:t>7</w:t>
            </w:r>
            <w:r w:rsidRPr="00DB6BA3">
              <w:rPr>
                <w:bCs/>
                <w:sz w:val="20"/>
                <w:szCs w:val="20"/>
              </w:rPr>
              <w:t>–1.4</w:t>
            </w:r>
            <w:r w:rsidR="00125791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48F36F" w14:textId="2C1D29C2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.00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FABA3" w14:textId="003B1E0C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1.3</w:t>
            </w:r>
            <w:r w:rsidR="00125791">
              <w:rPr>
                <w:bCs/>
                <w:sz w:val="20"/>
                <w:szCs w:val="20"/>
              </w:rPr>
              <w:t>3</w:t>
            </w:r>
            <w:r w:rsidRPr="00DB6BA3">
              <w:rPr>
                <w:bCs/>
                <w:sz w:val="20"/>
                <w:szCs w:val="20"/>
              </w:rPr>
              <w:t xml:space="preserve"> (1.27–1.4</w:t>
            </w:r>
            <w:r w:rsidR="00125791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585C8B" w14:textId="75D7BB6F" w:rsidR="0061347D" w:rsidRPr="00DB6BA3" w:rsidRDefault="0061347D" w:rsidP="00D0320A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B6BA3">
              <w:rPr>
                <w:bCs/>
                <w:sz w:val="20"/>
                <w:szCs w:val="20"/>
              </w:rPr>
              <w:t>&lt;</w:t>
            </w:r>
            <w:r w:rsidR="00D365A3" w:rsidRPr="00DB6BA3">
              <w:rPr>
                <w:bCs/>
                <w:sz w:val="20"/>
                <w:szCs w:val="20"/>
              </w:rPr>
              <w:t>0</w:t>
            </w:r>
            <w:r w:rsidRPr="00DB6BA3">
              <w:rPr>
                <w:bCs/>
                <w:sz w:val="20"/>
                <w:szCs w:val="20"/>
              </w:rPr>
              <w:t>.001</w:t>
            </w:r>
          </w:p>
        </w:tc>
      </w:tr>
      <w:tr w:rsidR="00DB6BA3" w:rsidRPr="00B63F44" w14:paraId="7228965F" w14:textId="77777777" w:rsidTr="00DB6BA3">
        <w:trPr>
          <w:trHeight w:val="317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62267B7" w14:textId="44ED0A2B" w:rsidR="00DB6BA3" w:rsidRPr="00355669" w:rsidRDefault="00DB6BA3" w:rsidP="00DB6BA3">
            <w:pPr>
              <w:wordWrap/>
              <w:spacing w:before="120" w:after="0" w:line="240" w:lineRule="auto"/>
              <w:contextualSpacing/>
              <w:jc w:val="left"/>
              <w:rPr>
                <w:sz w:val="20"/>
                <w:szCs w:val="20"/>
              </w:rPr>
            </w:pPr>
            <w:r w:rsidRPr="00355669">
              <w:rPr>
                <w:rFonts w:eastAsia="맑은 고딕"/>
                <w:sz w:val="20"/>
                <w:szCs w:val="20"/>
              </w:rPr>
              <w:t>Participants with both creatinine and cystatin C levels were included in this analysis.</w:t>
            </w:r>
            <w:r w:rsidR="00CE3E49" w:rsidRPr="00355669">
              <w:rPr>
                <w:rFonts w:eastAsia="맑은 고딕"/>
                <w:sz w:val="20"/>
                <w:szCs w:val="20"/>
              </w:rPr>
              <w:t xml:space="preserve"> </w:t>
            </w:r>
            <w:r w:rsidR="00CE3E49" w:rsidRPr="00355669">
              <w:rPr>
                <w:rFonts w:hint="eastAsia"/>
                <w:sz w:val="20"/>
                <w:szCs w:val="20"/>
              </w:rPr>
              <w:t>H</w:t>
            </w:r>
            <w:r w:rsidR="00CE3E49" w:rsidRPr="00355669">
              <w:rPr>
                <w:sz w:val="20"/>
                <w:szCs w:val="20"/>
              </w:rPr>
              <w:t>R and 95% CI were estimated from Cox proportional hazard models.</w:t>
            </w:r>
            <w:r w:rsidR="00CE3E49" w:rsidRPr="00355669">
              <w:rPr>
                <w:sz w:val="20"/>
                <w:szCs w:val="20"/>
              </w:rPr>
              <w:br/>
            </w:r>
            <w:proofErr w:type="spellStart"/>
            <w:r w:rsidRPr="00355669">
              <w:rPr>
                <w:sz w:val="20"/>
                <w:szCs w:val="20"/>
                <w:vertAlign w:val="superscript"/>
              </w:rPr>
              <w:t>a</w:t>
            </w:r>
            <w:r w:rsidRPr="00355669">
              <w:rPr>
                <w:sz w:val="20"/>
                <w:szCs w:val="20"/>
              </w:rPr>
              <w:t>Incidence</w:t>
            </w:r>
            <w:proofErr w:type="spellEnd"/>
            <w:r w:rsidRPr="00355669">
              <w:rPr>
                <w:sz w:val="20"/>
                <w:szCs w:val="20"/>
              </w:rPr>
              <w:t xml:space="preserve"> rate per 1000 person-years. </w:t>
            </w:r>
            <w:proofErr w:type="spellStart"/>
            <w:r w:rsidRPr="00355669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  <w:r w:rsidRPr="00355669">
              <w:rPr>
                <w:sz w:val="20"/>
                <w:szCs w:val="20"/>
              </w:rPr>
              <w:t>Risk</w:t>
            </w:r>
            <w:proofErr w:type="spellEnd"/>
            <w:r w:rsidRPr="00355669">
              <w:rPr>
                <w:sz w:val="20"/>
                <w:szCs w:val="20"/>
              </w:rPr>
              <w:t>-adjusted controlling for cystatin-creatinine-based eGFR.</w:t>
            </w:r>
          </w:p>
          <w:p w14:paraId="40F1857D" w14:textId="6CC67019" w:rsidR="00DB6BA3" w:rsidRPr="00355669" w:rsidRDefault="00DB6BA3" w:rsidP="00DB6BA3">
            <w:pPr>
              <w:widowControl/>
              <w:wordWrap/>
              <w:autoSpaceDE/>
              <w:autoSpaceDN/>
              <w:spacing w:before="120" w:line="240" w:lineRule="auto"/>
              <w:contextualSpacing/>
              <w:jc w:val="left"/>
              <w:rPr>
                <w:sz w:val="20"/>
                <w:szCs w:val="20"/>
              </w:rPr>
            </w:pPr>
            <w:r w:rsidRPr="00355669">
              <w:rPr>
                <w:i/>
                <w:iCs/>
                <w:sz w:val="20"/>
                <w:szCs w:val="20"/>
              </w:rPr>
              <w:t>HR</w:t>
            </w:r>
            <w:r w:rsidRPr="00355669">
              <w:rPr>
                <w:sz w:val="20"/>
                <w:szCs w:val="20"/>
              </w:rPr>
              <w:t xml:space="preserve"> hazard ratio, </w:t>
            </w:r>
            <w:r w:rsidRPr="00355669">
              <w:rPr>
                <w:i/>
                <w:iCs/>
                <w:sz w:val="20"/>
                <w:szCs w:val="20"/>
              </w:rPr>
              <w:t>CI</w:t>
            </w:r>
            <w:r w:rsidRPr="00355669">
              <w:rPr>
                <w:sz w:val="20"/>
                <w:szCs w:val="20"/>
              </w:rPr>
              <w:t xml:space="preserve"> confidence interval, </w:t>
            </w:r>
            <w:r w:rsidRPr="00355669">
              <w:rPr>
                <w:rFonts w:eastAsia="맑은 고딕"/>
                <w:i/>
                <w:iCs/>
                <w:sz w:val="20"/>
                <w:szCs w:val="20"/>
              </w:rPr>
              <w:t>eGFR</w:t>
            </w:r>
            <w:r w:rsidRPr="00355669">
              <w:rPr>
                <w:rFonts w:eastAsia="맑은 고딕"/>
                <w:sz w:val="20"/>
                <w:szCs w:val="20"/>
              </w:rPr>
              <w:t xml:space="preserve"> cystatin-creatinine-based estimated glomerular filtration ratio, </w:t>
            </w:r>
            <w:r w:rsidRPr="00355669">
              <w:rPr>
                <w:rFonts w:eastAsia="맑은 고딕"/>
                <w:i/>
                <w:iCs/>
                <w:sz w:val="20"/>
                <w:szCs w:val="20"/>
              </w:rPr>
              <w:t>SD</w:t>
            </w:r>
            <w:r w:rsidRPr="00355669">
              <w:rPr>
                <w:rFonts w:eastAsia="맑은 고딕"/>
                <w:sz w:val="20"/>
                <w:szCs w:val="20"/>
              </w:rPr>
              <w:t xml:space="preserve"> standard deviation.</w:t>
            </w:r>
            <w:r w:rsidRPr="00355669">
              <w:rPr>
                <w:sz w:val="20"/>
                <w:szCs w:val="20"/>
              </w:rPr>
              <w:t xml:space="preserve"> </w:t>
            </w:r>
          </w:p>
          <w:p w14:paraId="49057A10" w14:textId="77777777" w:rsidR="00DB6BA3" w:rsidRPr="00355669" w:rsidRDefault="00DB6BA3" w:rsidP="00D0320A">
            <w:pPr>
              <w:wordWrap/>
              <w:spacing w:before="120"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00A8F708" w14:textId="77777777" w:rsidR="00ED1958" w:rsidRDefault="00ED1958" w:rsidP="00386623">
      <w:pPr>
        <w:pStyle w:val="a4"/>
        <w:spacing w:before="240" w:after="120"/>
        <w:rPr>
          <w:sz w:val="20"/>
          <w:szCs w:val="20"/>
        </w:rPr>
        <w:sectPr w:rsidR="00ED1958" w:rsidSect="008C20CA">
          <w:pgSz w:w="16838" w:h="11906" w:orient="landscape"/>
          <w:pgMar w:top="1440" w:right="1440" w:bottom="1440" w:left="1699" w:header="850" w:footer="994" w:gutter="0"/>
          <w:cols w:space="425"/>
          <w:docGrid w:linePitch="360"/>
        </w:sectPr>
      </w:pPr>
    </w:p>
    <w:p w14:paraId="363B8287" w14:textId="5842CA0F" w:rsidR="00386623" w:rsidRPr="00386623" w:rsidRDefault="00386623" w:rsidP="00386623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lastRenderedPageBreak/>
        <w:t>Supplementary</w:t>
      </w:r>
      <w:r w:rsidRPr="00B63F44">
        <w:rPr>
          <w:rFonts w:ascii="Times New Roman" w:eastAsiaTheme="minorEastAsia" w:hAnsi="Times New Roman" w:cs="Times New Roman"/>
          <w:color w:val="auto"/>
        </w:rPr>
        <w:t xml:space="preserve"> Table </w:t>
      </w:r>
      <w:r>
        <w:rPr>
          <w:rFonts w:ascii="Times New Roman" w:eastAsiaTheme="minorEastAsia" w:hAnsi="Times New Roman" w:cs="Times New Roman"/>
          <w:color w:val="auto"/>
        </w:rPr>
        <w:t>9</w:t>
      </w:r>
      <w:r w:rsidRPr="00B63F44">
        <w:rPr>
          <w:rFonts w:ascii="Times New Roman" w:eastAsiaTheme="minorEastAsia" w:hAnsi="Times New Roman" w:cs="Times New Roman"/>
          <w:color w:val="auto"/>
        </w:rPr>
        <w:t>.</w:t>
      </w:r>
      <w:r w:rsidR="00CA6F4D">
        <w:rPr>
          <w:rFonts w:ascii="Times New Roman" w:eastAsiaTheme="minorEastAsia" w:hAnsi="Times New Roman" w:cs="Times New Roman"/>
          <w:color w:val="auto"/>
        </w:rPr>
        <w:t xml:space="preserve"> </w:t>
      </w:r>
      <w:r w:rsidR="005327C1">
        <w:rPr>
          <w:rFonts w:ascii="Times New Roman" w:eastAsiaTheme="minorEastAsia" w:hAnsi="Times New Roman" w:cs="Times New Roman"/>
          <w:color w:val="auto"/>
        </w:rPr>
        <w:t xml:space="preserve">Prediction </w:t>
      </w:r>
      <w:r w:rsidR="00B73C0B">
        <w:rPr>
          <w:rFonts w:ascii="Times New Roman" w:eastAsiaTheme="minorEastAsia" w:hAnsi="Times New Roman" w:cs="Times New Roman"/>
          <w:color w:val="auto"/>
        </w:rPr>
        <w:t>P</w:t>
      </w:r>
      <w:r w:rsidR="005327C1">
        <w:rPr>
          <w:rFonts w:ascii="Times New Roman" w:eastAsiaTheme="minorEastAsia" w:hAnsi="Times New Roman" w:cs="Times New Roman"/>
          <w:color w:val="auto"/>
        </w:rPr>
        <w:t xml:space="preserve">erformance of </w:t>
      </w:r>
      <w:r w:rsidR="00B73C0B">
        <w:rPr>
          <w:rFonts w:ascii="Times New Roman" w:eastAsiaTheme="minorEastAsia" w:hAnsi="Times New Roman" w:cs="Times New Roman"/>
          <w:color w:val="auto"/>
        </w:rPr>
        <w:t>D</w:t>
      </w:r>
      <w:r w:rsidR="005327C1" w:rsidRPr="005327C1">
        <w:rPr>
          <w:rFonts w:ascii="Times New Roman" w:eastAsiaTheme="minorEastAsia" w:hAnsi="Times New Roman" w:cs="Times New Roman"/>
          <w:color w:val="auto"/>
        </w:rPr>
        <w:t>eep-learning-derived retina-CKD probability</w:t>
      </w:r>
      <w:r w:rsidR="004746AF">
        <w:rPr>
          <w:rFonts w:ascii="Times New Roman" w:eastAsiaTheme="minorEastAsia" w:hAnsi="Times New Roman" w:cs="Times New Roman"/>
          <w:color w:val="auto"/>
        </w:rPr>
        <w:t xml:space="preserve"> for CKD </w:t>
      </w:r>
      <w:r w:rsidR="00B73C0B">
        <w:rPr>
          <w:rFonts w:ascii="Times New Roman" w:eastAsiaTheme="minorEastAsia" w:hAnsi="Times New Roman" w:cs="Times New Roman"/>
          <w:color w:val="auto"/>
        </w:rPr>
        <w:t>P</w:t>
      </w:r>
      <w:r w:rsidR="004746AF">
        <w:rPr>
          <w:rFonts w:ascii="Times New Roman" w:eastAsiaTheme="minorEastAsia" w:hAnsi="Times New Roman" w:cs="Times New Roman"/>
          <w:color w:val="auto"/>
        </w:rPr>
        <w:t>resence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2268"/>
        <w:gridCol w:w="2637"/>
        <w:gridCol w:w="2268"/>
      </w:tblGrid>
      <w:tr w:rsidR="00386623" w:rsidRPr="00B63F44" w14:paraId="7166CFA7" w14:textId="77777777" w:rsidTr="00DB6BA3">
        <w:trPr>
          <w:trHeight w:val="329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0B48AA" w14:textId="77777777" w:rsidR="00386623" w:rsidRPr="00DB6BA3" w:rsidRDefault="00386623" w:rsidP="00DB6BA3">
            <w:pPr>
              <w:spacing w:beforeLines="0" w:before="0" w:after="0" w:line="240" w:lineRule="auto"/>
              <w:ind w:firstLine="85"/>
              <w:contextualSpacing/>
              <w:jc w:val="left"/>
              <w:rPr>
                <w:rFonts w:eastAsia="굴림"/>
                <w:sz w:val="20"/>
                <w:szCs w:val="22"/>
              </w:rPr>
            </w:pPr>
            <w:r w:rsidRPr="00DB6BA3">
              <w:rPr>
                <w:rFonts w:eastAsia="굴림"/>
                <w:sz w:val="20"/>
                <w:szCs w:val="22"/>
              </w:rPr>
              <w:t>Metr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FEF7081" w14:textId="77777777" w:rsidR="00386623" w:rsidRPr="00DB6BA3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DB6BA3">
              <w:rPr>
                <w:sz w:val="20"/>
                <w:szCs w:val="22"/>
              </w:rPr>
              <w:t>Algorithm derived from all retinal photograph</w:t>
            </w:r>
          </w:p>
        </w:tc>
        <w:tc>
          <w:tcPr>
            <w:tcW w:w="26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C0164" w14:textId="77777777" w:rsidR="00386623" w:rsidRPr="00DB6BA3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DB6BA3">
              <w:rPr>
                <w:sz w:val="20"/>
                <w:szCs w:val="22"/>
              </w:rPr>
              <w:t xml:space="preserve">Algorithm derived from retinal photograph with </w:t>
            </w:r>
            <w:r w:rsidRPr="00DB6BA3">
              <w:rPr>
                <w:rFonts w:hint="eastAsia"/>
                <w:sz w:val="20"/>
                <w:szCs w:val="22"/>
              </w:rPr>
              <w:t>D</w:t>
            </w:r>
            <w:r w:rsidRPr="00DB6BA3">
              <w:rPr>
                <w:sz w:val="20"/>
                <w:szCs w:val="22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E552F" w14:textId="77777777" w:rsidR="00386623" w:rsidRPr="00DB6BA3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DB6BA3">
              <w:rPr>
                <w:sz w:val="20"/>
                <w:szCs w:val="22"/>
              </w:rPr>
              <w:t xml:space="preserve">Algorithm derived from retinal photograph without </w:t>
            </w:r>
            <w:r w:rsidRPr="00DB6BA3">
              <w:rPr>
                <w:rFonts w:hint="eastAsia"/>
                <w:sz w:val="20"/>
                <w:szCs w:val="22"/>
              </w:rPr>
              <w:t>D</w:t>
            </w:r>
            <w:r w:rsidRPr="00DB6BA3">
              <w:rPr>
                <w:sz w:val="20"/>
                <w:szCs w:val="22"/>
              </w:rPr>
              <w:t>R</w:t>
            </w:r>
          </w:p>
        </w:tc>
      </w:tr>
      <w:tr w:rsidR="00386623" w:rsidRPr="00B63F44" w14:paraId="05D8C038" w14:textId="77777777" w:rsidTr="00DB6BA3">
        <w:trPr>
          <w:trHeight w:val="329"/>
        </w:trPr>
        <w:tc>
          <w:tcPr>
            <w:tcW w:w="1474" w:type="dxa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3922DF" w14:textId="77777777" w:rsidR="00386623" w:rsidRPr="00B63F44" w:rsidRDefault="00386623" w:rsidP="00AF4FF4">
            <w:pPr>
              <w:spacing w:before="120" w:after="0" w:line="240" w:lineRule="auto"/>
              <w:ind w:firstLine="86"/>
              <w:contextualSpacing/>
              <w:jc w:val="left"/>
              <w:rPr>
                <w:rFonts w:eastAsia="맑은 고딕"/>
                <w:sz w:val="20"/>
                <w:szCs w:val="22"/>
              </w:rPr>
            </w:pPr>
            <w:r w:rsidRPr="00B63F44">
              <w:rPr>
                <w:rFonts w:eastAsia="굴림"/>
                <w:sz w:val="20"/>
                <w:szCs w:val="22"/>
              </w:rPr>
              <w:t>AU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FB7962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27 (0.695–0.756)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1C6CA388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08 (0.575–0.64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CA66DC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19 (0.690–0.748)</w:t>
            </w:r>
          </w:p>
        </w:tc>
      </w:tr>
      <w:tr w:rsidR="00386623" w:rsidRPr="00B63F44" w14:paraId="14D728CB" w14:textId="77777777" w:rsidTr="00AF4FF4">
        <w:trPr>
          <w:trHeight w:val="329"/>
        </w:trPr>
        <w:tc>
          <w:tcPr>
            <w:tcW w:w="1474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52E3F5" w14:textId="77777777" w:rsidR="00386623" w:rsidRPr="00B63F44" w:rsidRDefault="00386623" w:rsidP="00AF4FF4">
            <w:pPr>
              <w:widowControl/>
              <w:spacing w:before="120" w:after="0" w:line="240" w:lineRule="auto"/>
              <w:ind w:firstLine="86"/>
              <w:contextualSpacing/>
              <w:jc w:val="left"/>
              <w:rPr>
                <w:rFonts w:eastAsia="굴림"/>
                <w:sz w:val="20"/>
                <w:szCs w:val="22"/>
              </w:rPr>
            </w:pPr>
            <w:r w:rsidRPr="00B63F44">
              <w:rPr>
                <w:rFonts w:eastAsia="굴림"/>
                <w:sz w:val="20"/>
                <w:szCs w:val="22"/>
              </w:rPr>
              <w:t>Accuracy</w:t>
            </w:r>
          </w:p>
        </w:tc>
        <w:tc>
          <w:tcPr>
            <w:tcW w:w="2268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001002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79 (0.617–0.836)</w:t>
            </w:r>
          </w:p>
        </w:tc>
        <w:tc>
          <w:tcPr>
            <w:tcW w:w="2637" w:type="dxa"/>
            <w:vAlign w:val="center"/>
          </w:tcPr>
          <w:p w14:paraId="07730D0C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660 (0.535–0.785)</w:t>
            </w:r>
          </w:p>
        </w:tc>
        <w:tc>
          <w:tcPr>
            <w:tcW w:w="2268" w:type="dxa"/>
            <w:vAlign w:val="center"/>
          </w:tcPr>
          <w:p w14:paraId="63C8439F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62 (0.651–0.873)</w:t>
            </w:r>
          </w:p>
        </w:tc>
      </w:tr>
      <w:tr w:rsidR="00386623" w:rsidRPr="00B63F44" w14:paraId="636B6B54" w14:textId="77777777" w:rsidTr="00AF4FF4">
        <w:trPr>
          <w:trHeight w:val="329"/>
        </w:trPr>
        <w:tc>
          <w:tcPr>
            <w:tcW w:w="1474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44BB28" w14:textId="77777777" w:rsidR="00386623" w:rsidRPr="00B63F44" w:rsidRDefault="00386623" w:rsidP="00AF4FF4">
            <w:pPr>
              <w:widowControl/>
              <w:spacing w:before="120" w:after="0" w:line="240" w:lineRule="auto"/>
              <w:ind w:firstLine="86"/>
              <w:contextualSpacing/>
              <w:jc w:val="left"/>
              <w:rPr>
                <w:rFonts w:eastAsia="맑은 고딕"/>
                <w:b/>
                <w:bCs/>
                <w:sz w:val="20"/>
                <w:szCs w:val="22"/>
              </w:rPr>
            </w:pPr>
            <w:r w:rsidRPr="00B63F44">
              <w:rPr>
                <w:rFonts w:eastAsia="굴림"/>
                <w:sz w:val="20"/>
                <w:szCs w:val="22"/>
              </w:rPr>
              <w:t>Sensitivity</w:t>
            </w:r>
          </w:p>
        </w:tc>
        <w:tc>
          <w:tcPr>
            <w:tcW w:w="2268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0CCA4FA" w14:textId="77777777" w:rsidR="00386623" w:rsidRPr="00B63F44" w:rsidRDefault="00386623" w:rsidP="00AF4FF4">
            <w:pPr>
              <w:widowControl/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589 (0.487–0.732)</w:t>
            </w:r>
          </w:p>
        </w:tc>
        <w:tc>
          <w:tcPr>
            <w:tcW w:w="2637" w:type="dxa"/>
            <w:vAlign w:val="center"/>
          </w:tcPr>
          <w:p w14:paraId="75E1F48B" w14:textId="77777777" w:rsidR="00386623" w:rsidRPr="00B63F44" w:rsidRDefault="00386623" w:rsidP="00AF4FF4">
            <w:pPr>
              <w:widowControl/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561 (0.451–0.671)</w:t>
            </w:r>
          </w:p>
        </w:tc>
        <w:tc>
          <w:tcPr>
            <w:tcW w:w="2268" w:type="dxa"/>
            <w:vAlign w:val="center"/>
          </w:tcPr>
          <w:p w14:paraId="786F5DB9" w14:textId="77777777" w:rsidR="00386623" w:rsidRPr="00B63F44" w:rsidRDefault="00386623" w:rsidP="00AF4FF4">
            <w:pPr>
              <w:widowControl/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602 (0.417–0.787)</w:t>
            </w:r>
          </w:p>
        </w:tc>
      </w:tr>
      <w:tr w:rsidR="00386623" w:rsidRPr="00B63F44" w14:paraId="13A20445" w14:textId="77777777" w:rsidTr="00DB6BA3">
        <w:trPr>
          <w:trHeight w:val="329"/>
        </w:trPr>
        <w:tc>
          <w:tcPr>
            <w:tcW w:w="1474" w:type="dxa"/>
            <w:tcBorders>
              <w:bottom w:val="single" w:sz="12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B016FBA" w14:textId="77777777" w:rsidR="00386623" w:rsidRPr="00B63F44" w:rsidRDefault="00386623" w:rsidP="00AF4FF4">
            <w:pPr>
              <w:widowControl/>
              <w:spacing w:before="120" w:after="0" w:line="240" w:lineRule="auto"/>
              <w:ind w:firstLine="86"/>
              <w:contextualSpacing/>
              <w:jc w:val="left"/>
              <w:rPr>
                <w:rFonts w:eastAsia="굴림"/>
                <w:sz w:val="20"/>
                <w:szCs w:val="22"/>
              </w:rPr>
            </w:pPr>
            <w:r w:rsidRPr="00B63F44">
              <w:rPr>
                <w:rFonts w:eastAsia="굴림"/>
                <w:sz w:val="20"/>
                <w:szCs w:val="22"/>
              </w:rPr>
              <w:t>Specificit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27EFDC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83 (0.616–0.842)</w:t>
            </w:r>
          </w:p>
        </w:tc>
        <w:tc>
          <w:tcPr>
            <w:tcW w:w="2637" w:type="dxa"/>
            <w:tcBorders>
              <w:bottom w:val="single" w:sz="12" w:space="0" w:color="auto"/>
            </w:tcBorders>
            <w:vAlign w:val="center"/>
          </w:tcPr>
          <w:p w14:paraId="2429BB17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634 (0.474–0.79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FFB380B" w14:textId="77777777" w:rsidR="00386623" w:rsidRPr="00B63F44" w:rsidRDefault="00386623" w:rsidP="00AF4FF4">
            <w:pPr>
              <w:spacing w:before="120" w:after="0" w:line="240" w:lineRule="auto"/>
              <w:contextualSpacing/>
              <w:jc w:val="center"/>
              <w:rPr>
                <w:sz w:val="20"/>
                <w:szCs w:val="22"/>
              </w:rPr>
            </w:pPr>
            <w:r w:rsidRPr="00B63F44">
              <w:rPr>
                <w:sz w:val="20"/>
                <w:szCs w:val="22"/>
              </w:rPr>
              <w:t>0.766 (0.650–0.882)</w:t>
            </w:r>
          </w:p>
        </w:tc>
      </w:tr>
      <w:tr w:rsidR="00DB6BA3" w:rsidRPr="00B63F44" w14:paraId="4D89CDE7" w14:textId="77777777" w:rsidTr="00291381">
        <w:trPr>
          <w:trHeight w:val="329"/>
        </w:trPr>
        <w:tc>
          <w:tcPr>
            <w:tcW w:w="8647" w:type="dxa"/>
            <w:gridSpan w:val="4"/>
            <w:tcBorders>
              <w:top w:val="single" w:sz="12" w:space="0" w:color="auto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CFABB50" w14:textId="09E1B5E6" w:rsidR="00496CC8" w:rsidRPr="00355669" w:rsidRDefault="00496CC8" w:rsidP="00496CC8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355669">
              <w:rPr>
                <w:rFonts w:eastAsia="맑은 고딕" w:hint="eastAsia"/>
                <w:sz w:val="20"/>
                <w:szCs w:val="20"/>
              </w:rPr>
              <w:t>D</w:t>
            </w:r>
            <w:r w:rsidRPr="00355669">
              <w:rPr>
                <w:rFonts w:eastAsia="맑은 고딕"/>
                <w:sz w:val="20"/>
                <w:szCs w:val="20"/>
              </w:rPr>
              <w:t xml:space="preserve">eep learning algorithms were </w:t>
            </w:r>
            <w:r w:rsidR="002A2F4C" w:rsidRPr="00355669">
              <w:rPr>
                <w:rFonts w:eastAsia="맑은 고딕"/>
                <w:sz w:val="20"/>
                <w:szCs w:val="20"/>
              </w:rPr>
              <w:t xml:space="preserve">derived from </w:t>
            </w:r>
            <w:r w:rsidR="00946591" w:rsidRPr="00355669">
              <w:rPr>
                <w:rFonts w:eastAsia="맑은 고딕"/>
                <w:sz w:val="20"/>
                <w:szCs w:val="20"/>
              </w:rPr>
              <w:t xml:space="preserve">all </w:t>
            </w:r>
            <w:r w:rsidR="00782AA3" w:rsidRPr="00355669">
              <w:rPr>
                <w:rFonts w:eastAsia="맑은 고딕"/>
                <w:sz w:val="20"/>
                <w:szCs w:val="20"/>
              </w:rPr>
              <w:t xml:space="preserve">retinal </w:t>
            </w:r>
            <w:r w:rsidR="006526CF" w:rsidRPr="00355669">
              <w:rPr>
                <w:rFonts w:eastAsia="맑은 고딕"/>
                <w:sz w:val="20"/>
                <w:szCs w:val="20"/>
              </w:rPr>
              <w:t>photograph</w:t>
            </w:r>
            <w:r w:rsidR="00946591" w:rsidRPr="00355669">
              <w:rPr>
                <w:rFonts w:eastAsia="맑은 고딕"/>
                <w:sz w:val="20"/>
                <w:szCs w:val="20"/>
              </w:rPr>
              <w:t xml:space="preserve">, retinal photograph </w:t>
            </w:r>
            <w:r w:rsidR="006526CF" w:rsidRPr="00355669">
              <w:rPr>
                <w:rFonts w:eastAsia="맑은 고딕"/>
                <w:sz w:val="20"/>
                <w:szCs w:val="20"/>
              </w:rPr>
              <w:t>with DR</w:t>
            </w:r>
            <w:r w:rsidR="005A6601" w:rsidRPr="00355669">
              <w:rPr>
                <w:rFonts w:eastAsia="맑은 고딕"/>
                <w:sz w:val="20"/>
                <w:szCs w:val="20"/>
              </w:rPr>
              <w:t xml:space="preserve">, </w:t>
            </w:r>
            <w:r w:rsidR="00946591" w:rsidRPr="00355669">
              <w:rPr>
                <w:rFonts w:eastAsia="맑은 고딕"/>
                <w:sz w:val="20"/>
                <w:szCs w:val="20"/>
              </w:rPr>
              <w:t xml:space="preserve">and </w:t>
            </w:r>
            <w:r w:rsidR="00A8122E" w:rsidRPr="00355669">
              <w:rPr>
                <w:rFonts w:eastAsia="맑은 고딕"/>
                <w:sz w:val="20"/>
                <w:szCs w:val="20"/>
              </w:rPr>
              <w:t xml:space="preserve">retinal photograph </w:t>
            </w:r>
            <w:r w:rsidR="005A6601" w:rsidRPr="00355669">
              <w:rPr>
                <w:rFonts w:eastAsia="맑은 고딕"/>
                <w:sz w:val="20"/>
                <w:szCs w:val="20"/>
              </w:rPr>
              <w:t>without DR</w:t>
            </w:r>
            <w:r w:rsidR="006F6AD5" w:rsidRPr="00355669">
              <w:rPr>
                <w:rFonts w:eastAsia="맑은 고딕"/>
                <w:sz w:val="20"/>
                <w:szCs w:val="20"/>
              </w:rPr>
              <w:t>.</w:t>
            </w:r>
            <w:r w:rsidR="009775DD" w:rsidRPr="00355669">
              <w:rPr>
                <w:rFonts w:eastAsia="맑은 고딕"/>
                <w:sz w:val="20"/>
                <w:szCs w:val="20"/>
              </w:rPr>
              <w:t xml:space="preserve"> The algorithm derived from all retinal photo</w:t>
            </w:r>
            <w:r w:rsidR="009D72DB" w:rsidRPr="00355669">
              <w:rPr>
                <w:rFonts w:eastAsia="맑은 고딕"/>
                <w:sz w:val="20"/>
                <w:szCs w:val="20"/>
              </w:rPr>
              <w:t>graph was selected for deep-learning-derived retina-CKD probability.</w:t>
            </w:r>
          </w:p>
          <w:p w14:paraId="4D017F9F" w14:textId="429C9B33" w:rsidR="00DB6BA3" w:rsidRPr="00496CC8" w:rsidRDefault="00DB6BA3" w:rsidP="00496CC8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355669">
              <w:rPr>
                <w:rFonts w:eastAsia="맑은 고딕"/>
                <w:i/>
                <w:iCs/>
                <w:sz w:val="20"/>
                <w:szCs w:val="20"/>
              </w:rPr>
              <w:t>DR</w:t>
            </w:r>
            <w:r w:rsidRPr="00355669">
              <w:rPr>
                <w:rFonts w:eastAsia="맑은 고딕"/>
                <w:sz w:val="20"/>
                <w:szCs w:val="20"/>
              </w:rPr>
              <w:t xml:space="preserve"> diabetic retinopathy, </w:t>
            </w:r>
            <w:r w:rsidRPr="00355669">
              <w:rPr>
                <w:rFonts w:eastAsia="맑은 고딕"/>
                <w:i/>
                <w:iCs/>
                <w:sz w:val="20"/>
                <w:szCs w:val="20"/>
              </w:rPr>
              <w:t>AUC</w:t>
            </w:r>
            <w:r w:rsidRPr="00355669">
              <w:rPr>
                <w:rFonts w:eastAsia="맑은 고딕"/>
                <w:sz w:val="20"/>
                <w:szCs w:val="20"/>
              </w:rPr>
              <w:t xml:space="preserve"> area under the receiver</w:t>
            </w:r>
            <w:r w:rsidRPr="005327C1">
              <w:rPr>
                <w:rFonts w:eastAsia="맑은 고딕"/>
                <w:sz w:val="20"/>
                <w:szCs w:val="20"/>
              </w:rPr>
              <w:t xml:space="preserve"> operating characteristic curve</w:t>
            </w:r>
            <w:r>
              <w:rPr>
                <w:rFonts w:eastAsia="맑은 고딕"/>
                <w:sz w:val="20"/>
                <w:szCs w:val="20"/>
              </w:rPr>
              <w:t>,</w:t>
            </w:r>
            <w:r w:rsidRPr="005327C1">
              <w:rPr>
                <w:rFonts w:eastAsia="맑은 고딕"/>
                <w:sz w:val="20"/>
                <w:szCs w:val="20"/>
              </w:rPr>
              <w:t xml:space="preserve"> </w:t>
            </w:r>
            <w:r w:rsidRPr="00DB6BA3">
              <w:rPr>
                <w:rFonts w:eastAsia="맑은 고딕"/>
                <w:i/>
                <w:iCs/>
                <w:sz w:val="20"/>
                <w:szCs w:val="20"/>
              </w:rPr>
              <w:t>CI</w:t>
            </w:r>
            <w:r w:rsidRPr="005327C1">
              <w:rPr>
                <w:rFonts w:eastAsia="맑은 고딕"/>
                <w:sz w:val="20"/>
                <w:szCs w:val="20"/>
              </w:rPr>
              <w:t xml:space="preserve"> confidence interval.</w:t>
            </w:r>
          </w:p>
        </w:tc>
      </w:tr>
    </w:tbl>
    <w:p w14:paraId="77EBE840" w14:textId="322E9741" w:rsidR="00A63266" w:rsidRDefault="00A63266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406D78F9" w14:textId="3D92495B" w:rsidR="00756BC6" w:rsidRPr="00EF1E62" w:rsidRDefault="00A63266" w:rsidP="00EF1E6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 w:rsidRPr="00EF1E62">
        <w:rPr>
          <w:rFonts w:ascii="Times New Roman" w:eastAsiaTheme="minorEastAsia" w:hAnsi="Times New Roman" w:cs="Times New Roman"/>
          <w:color w:val="auto"/>
        </w:rPr>
        <w:lastRenderedPageBreak/>
        <w:t>Supplementary Table 10.</w:t>
      </w:r>
      <w:r w:rsidR="005C1C61">
        <w:rPr>
          <w:rFonts w:ascii="Times New Roman" w:eastAsiaTheme="minorEastAsia" w:hAnsi="Times New Roman" w:cs="Times New Roman"/>
          <w:color w:val="auto"/>
        </w:rPr>
        <w:t xml:space="preserve"> Association between Chronic Kidney Dise</w:t>
      </w:r>
      <w:r w:rsidR="00281D51">
        <w:rPr>
          <w:rFonts w:ascii="Times New Roman" w:eastAsiaTheme="minorEastAsia" w:hAnsi="Times New Roman" w:cs="Times New Roman"/>
          <w:color w:val="auto"/>
        </w:rPr>
        <w:t xml:space="preserve">ase </w:t>
      </w:r>
      <w:r w:rsidR="000B0145">
        <w:rPr>
          <w:rFonts w:ascii="Times New Roman" w:eastAsiaTheme="minorEastAsia" w:hAnsi="Times New Roman" w:cs="Times New Roman"/>
          <w:color w:val="auto"/>
        </w:rPr>
        <w:t>D</w:t>
      </w:r>
      <w:r w:rsidR="00BF457C" w:rsidRPr="00BF457C">
        <w:rPr>
          <w:rFonts w:ascii="Times New Roman" w:eastAsiaTheme="minorEastAsia" w:hAnsi="Times New Roman" w:cs="Times New Roman"/>
          <w:color w:val="auto"/>
        </w:rPr>
        <w:t xml:space="preserve">evelopment </w:t>
      </w:r>
      <w:r w:rsidR="00281D51">
        <w:rPr>
          <w:rFonts w:ascii="Times New Roman" w:eastAsiaTheme="minorEastAsia" w:hAnsi="Times New Roman" w:cs="Times New Roman"/>
          <w:color w:val="auto"/>
        </w:rPr>
        <w:t>and Deep-learning-derived retina-CKD probability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1421"/>
        <w:gridCol w:w="1274"/>
        <w:gridCol w:w="1986"/>
        <w:gridCol w:w="1937"/>
      </w:tblGrid>
      <w:tr w:rsidR="00ED1958" w:rsidRPr="00B63F44" w14:paraId="339586A1" w14:textId="77777777" w:rsidTr="007A46A8">
        <w:trPr>
          <w:trHeight w:val="567"/>
        </w:trPr>
        <w:tc>
          <w:tcPr>
            <w:tcW w:w="13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FF117" w14:textId="77777777" w:rsidR="00ED1958" w:rsidRPr="007A46A8" w:rsidRDefault="00ED1958" w:rsidP="00DB6BA3">
            <w:pPr>
              <w:wordWrap/>
              <w:spacing w:beforeLines="0" w:before="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Deep-learning-derived retina-CKD probability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E81B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CKD events/n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52B1A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Incidence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34F5F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Age-adjusted and sex-adjusted model</w:t>
            </w:r>
          </w:p>
          <w:p w14:paraId="6EF8E1ED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  <w:tc>
          <w:tcPr>
            <w:tcW w:w="10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02906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 xml:space="preserve">Risk-adjusted </w:t>
            </w:r>
            <w:proofErr w:type="spellStart"/>
            <w:r w:rsidRPr="007A46A8">
              <w:rPr>
                <w:rFonts w:eastAsia="맑은 고딕"/>
                <w:bCs/>
                <w:sz w:val="20"/>
                <w:szCs w:val="20"/>
              </w:rPr>
              <w:t>model</w:t>
            </w:r>
            <w:r w:rsidRPr="007A46A8">
              <w:rPr>
                <w:rFonts w:eastAsia="맑은 고딕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A32A29E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HR (95% CI)</w:t>
            </w:r>
          </w:p>
        </w:tc>
      </w:tr>
      <w:tr w:rsidR="00ED1958" w:rsidRPr="00B63F44" w14:paraId="1E946405" w14:textId="77777777" w:rsidTr="007A46A8">
        <w:trPr>
          <w:trHeight w:val="329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924D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UK Biobank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5635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1EF8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09A1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30F2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ED1958" w:rsidRPr="00B63F44" w14:paraId="00A09A11" w14:textId="77777777" w:rsidTr="007A46A8">
        <w:trPr>
          <w:trHeight w:val="329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DED2" w14:textId="77777777" w:rsidR="00ED1958" w:rsidRPr="007A46A8" w:rsidRDefault="00ED1958" w:rsidP="00AF4FF4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F150" w14:textId="5D9D7EDB" w:rsidR="00ED1958" w:rsidRPr="007A46A8" w:rsidRDefault="00460516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="00ED1958" w:rsidRPr="007A46A8">
              <w:rPr>
                <w:rFonts w:eastAsia="맑은 고딕"/>
                <w:bCs/>
                <w:sz w:val="20"/>
                <w:szCs w:val="20"/>
              </w:rPr>
              <w:t xml:space="preserve"> 720/30,47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476E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2.4 (2.1–2.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17BC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1.06 (1.04–1.0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59CC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1.05 (1.04–1.07)</w:t>
            </w:r>
          </w:p>
        </w:tc>
      </w:tr>
      <w:tr w:rsidR="00ED1958" w:rsidRPr="00B63F44" w14:paraId="6DBAD6F9" w14:textId="77777777" w:rsidTr="007A46A8">
        <w:trPr>
          <w:trHeight w:val="329"/>
        </w:trPr>
        <w:tc>
          <w:tcPr>
            <w:tcW w:w="13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431F12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Korean Diabetic Cohort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0BC56A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2CA14A9D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B835B9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F1E3BF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  <w:tr w:rsidR="00ED1958" w:rsidRPr="00B63F44" w14:paraId="4CB5813A" w14:textId="77777777" w:rsidTr="007A46A8">
        <w:trPr>
          <w:trHeight w:val="329"/>
        </w:trPr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D5FE53" w14:textId="77777777" w:rsidR="00ED1958" w:rsidRPr="007A46A8" w:rsidRDefault="00ED1958" w:rsidP="00AF4FF4">
            <w:pPr>
              <w:wordWrap/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Total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8A9756" w14:textId="3C9A5D44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206/501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DC8845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6.8 (6.0–7.8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64AA97" w14:textId="77777777" w:rsidR="00ED1958" w:rsidRPr="007A46A8" w:rsidRDefault="00ED1958" w:rsidP="00AF4FF4">
            <w:pPr>
              <w:wordWrap/>
              <w:spacing w:before="120" w:after="0" w:line="240" w:lineRule="auto"/>
              <w:ind w:rightChars="8" w:right="19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1.05 (1.03–1.06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F12F6E" w14:textId="77777777" w:rsidR="00ED1958" w:rsidRPr="007A46A8" w:rsidRDefault="00ED195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7A46A8">
              <w:rPr>
                <w:rFonts w:eastAsia="맑은 고딕"/>
                <w:bCs/>
                <w:sz w:val="20"/>
                <w:szCs w:val="20"/>
              </w:rPr>
              <w:t>1.05 (1.03–1.06)</w:t>
            </w:r>
          </w:p>
        </w:tc>
      </w:tr>
      <w:tr w:rsidR="007A46A8" w:rsidRPr="00B63F44" w14:paraId="06025891" w14:textId="77777777" w:rsidTr="007A46A8">
        <w:trPr>
          <w:trHeight w:val="329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AFBE4CA" w14:textId="239284DC" w:rsidR="007A46A8" w:rsidRPr="00B63F44" w:rsidRDefault="007A46A8" w:rsidP="007A46A8">
            <w:pPr>
              <w:wordWrap/>
              <w:spacing w:before="120" w:after="0" w:line="240" w:lineRule="auto"/>
              <w:contextualSpacing/>
              <w:jc w:val="left"/>
              <w:rPr>
                <w:sz w:val="20"/>
                <w:szCs w:val="20"/>
              </w:rPr>
            </w:pPr>
            <w:proofErr w:type="spellStart"/>
            <w:r w:rsidRPr="00B63F44">
              <w:rPr>
                <w:sz w:val="20"/>
                <w:szCs w:val="20"/>
                <w:vertAlign w:val="superscript"/>
              </w:rPr>
              <w:t>a</w:t>
            </w:r>
            <w:r w:rsidRPr="00B63F44">
              <w:rPr>
                <w:sz w:val="20"/>
                <w:szCs w:val="20"/>
              </w:rPr>
              <w:t>Risk</w:t>
            </w:r>
            <w:proofErr w:type="spellEnd"/>
            <w:r w:rsidRPr="00B63F44">
              <w:rPr>
                <w:sz w:val="20"/>
                <w:szCs w:val="20"/>
              </w:rPr>
              <w:t xml:space="preserve">-adjusted model controlling </w:t>
            </w:r>
            <w:r w:rsidRPr="00355669">
              <w:rPr>
                <w:sz w:val="20"/>
                <w:szCs w:val="20"/>
              </w:rPr>
              <w:t xml:space="preserve">for age, sex, hypertension, and diabetes. </w:t>
            </w:r>
            <w:r w:rsidR="00A23442" w:rsidRPr="00355669">
              <w:rPr>
                <w:rFonts w:hint="eastAsia"/>
                <w:sz w:val="20"/>
                <w:szCs w:val="20"/>
              </w:rPr>
              <w:t>H</w:t>
            </w:r>
            <w:r w:rsidR="00A23442" w:rsidRPr="00355669">
              <w:rPr>
                <w:sz w:val="20"/>
                <w:szCs w:val="20"/>
              </w:rPr>
              <w:t>R and 95% CI were estimated from Cox proportional hazard models.</w:t>
            </w:r>
            <w:r w:rsidR="00A23442" w:rsidRPr="00355669">
              <w:rPr>
                <w:sz w:val="20"/>
                <w:szCs w:val="20"/>
              </w:rPr>
              <w:br/>
            </w:r>
            <w:r w:rsidRPr="00355669">
              <w:rPr>
                <w:i/>
                <w:iCs/>
                <w:sz w:val="20"/>
                <w:szCs w:val="20"/>
              </w:rPr>
              <w:t xml:space="preserve">CKD </w:t>
            </w:r>
            <w:r w:rsidRPr="00355669">
              <w:rPr>
                <w:sz w:val="20"/>
                <w:szCs w:val="20"/>
              </w:rPr>
              <w:t xml:space="preserve">chronic kidney disease, </w:t>
            </w:r>
            <w:r w:rsidRPr="00355669">
              <w:rPr>
                <w:i/>
                <w:iCs/>
                <w:sz w:val="20"/>
                <w:szCs w:val="20"/>
              </w:rPr>
              <w:t>HR</w:t>
            </w:r>
            <w:r w:rsidRPr="00355669">
              <w:rPr>
                <w:sz w:val="20"/>
                <w:szCs w:val="20"/>
              </w:rPr>
              <w:t xml:space="preserve"> hazard</w:t>
            </w:r>
            <w:r w:rsidRPr="00B63F44">
              <w:rPr>
                <w:sz w:val="20"/>
                <w:szCs w:val="20"/>
              </w:rPr>
              <w:t xml:space="preserve"> ratio</w:t>
            </w:r>
            <w:r>
              <w:rPr>
                <w:sz w:val="20"/>
                <w:szCs w:val="20"/>
              </w:rPr>
              <w:t>,</w:t>
            </w:r>
            <w:r w:rsidRPr="00B63F44">
              <w:rPr>
                <w:sz w:val="20"/>
                <w:szCs w:val="20"/>
              </w:rPr>
              <w:t xml:space="preserve"> </w:t>
            </w:r>
            <w:r w:rsidRPr="007A46A8">
              <w:rPr>
                <w:i/>
                <w:iCs/>
                <w:sz w:val="20"/>
                <w:szCs w:val="20"/>
              </w:rPr>
              <w:t xml:space="preserve">CI </w:t>
            </w:r>
            <w:r w:rsidRPr="00B63F44">
              <w:rPr>
                <w:sz w:val="20"/>
                <w:szCs w:val="20"/>
              </w:rPr>
              <w:t>confidence interval.</w:t>
            </w:r>
          </w:p>
          <w:p w14:paraId="0ECDBE18" w14:textId="77777777" w:rsidR="007A46A8" w:rsidRPr="007A46A8" w:rsidRDefault="007A46A8" w:rsidP="00AF4FF4">
            <w:pPr>
              <w:wordWrap/>
              <w:spacing w:before="120" w:after="0" w:line="240" w:lineRule="auto"/>
              <w:contextualSpacing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</w:tr>
    </w:tbl>
    <w:p w14:paraId="45ED5FC5" w14:textId="1E43E70F" w:rsidR="00ED1958" w:rsidRDefault="00ED1958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1B7491A9" w14:textId="745A212C" w:rsidR="00ED1958" w:rsidRPr="00EF1E62" w:rsidRDefault="00ED1958" w:rsidP="00EF1E6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 w:rsidRPr="00EF1E62">
        <w:rPr>
          <w:rFonts w:ascii="Times New Roman" w:eastAsiaTheme="minorEastAsia" w:hAnsi="Times New Roman" w:cs="Times New Roman"/>
          <w:color w:val="auto"/>
        </w:rPr>
        <w:lastRenderedPageBreak/>
        <w:t>Supplementary Table 11.</w:t>
      </w:r>
      <w:r w:rsidR="00477FAE">
        <w:rPr>
          <w:rFonts w:ascii="Times New Roman" w:eastAsiaTheme="minorEastAsia" w:hAnsi="Times New Roman" w:cs="Times New Roman"/>
          <w:color w:val="auto"/>
        </w:rPr>
        <w:t xml:space="preserve"> Prediction Performance of </w:t>
      </w:r>
      <w:r w:rsidR="00812EFC">
        <w:rPr>
          <w:rFonts w:ascii="Times New Roman" w:eastAsiaTheme="minorEastAsia" w:hAnsi="Times New Roman" w:cs="Times New Roman"/>
          <w:color w:val="auto"/>
        </w:rPr>
        <w:t xml:space="preserve">retina-based </w:t>
      </w:r>
      <w:r w:rsidR="00477FAE">
        <w:rPr>
          <w:rFonts w:ascii="Times New Roman" w:eastAsiaTheme="minorEastAsia" w:hAnsi="Times New Roman" w:cs="Times New Roman"/>
          <w:color w:val="auto"/>
        </w:rPr>
        <w:t>dee</w:t>
      </w:r>
      <w:r w:rsidR="00812EFC">
        <w:rPr>
          <w:rFonts w:ascii="Times New Roman" w:eastAsiaTheme="minorEastAsia" w:hAnsi="Times New Roman" w:cs="Times New Roman"/>
          <w:color w:val="auto"/>
        </w:rPr>
        <w:t>p-learning model</w:t>
      </w:r>
      <w:r w:rsidR="009640AC">
        <w:rPr>
          <w:rFonts w:ascii="Times New Roman" w:eastAsiaTheme="minorEastAsia" w:hAnsi="Times New Roman" w:cs="Times New Roman"/>
          <w:color w:val="auto"/>
        </w:rPr>
        <w:t xml:space="preserve"> and eGFR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1839"/>
        <w:gridCol w:w="1702"/>
        <w:gridCol w:w="848"/>
        <w:gridCol w:w="2412"/>
        <w:gridCol w:w="803"/>
      </w:tblGrid>
      <w:tr w:rsidR="007A46A8" w:rsidRPr="00B63F44" w14:paraId="32FEA82E" w14:textId="77777777" w:rsidTr="007A46A8">
        <w:trPr>
          <w:trHeight w:val="283"/>
        </w:trPr>
        <w:tc>
          <w:tcPr>
            <w:tcW w:w="7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7FE05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8F4B7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eGFR model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D0BD5C" w14:textId="217E6D4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Deep</w:t>
            </w:r>
            <w:r w:rsidR="00812EFC" w:rsidRPr="007A46A8">
              <w:rPr>
                <w:rFonts w:eastAsia="맑은 고딕"/>
                <w:sz w:val="20"/>
                <w:szCs w:val="20"/>
              </w:rPr>
              <w:t>-</w:t>
            </w:r>
            <w:r w:rsidRPr="007A46A8">
              <w:rPr>
                <w:rFonts w:eastAsia="맑은 고딕"/>
                <w:sz w:val="20"/>
                <w:szCs w:val="20"/>
              </w:rPr>
              <w:t>learning model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FD6B0F" w14:textId="201C6EE2" w:rsidR="00ED1958" w:rsidRPr="007A46A8" w:rsidRDefault="007A46A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i/>
                <w:iCs/>
                <w:sz w:val="20"/>
                <w:szCs w:val="20"/>
              </w:rPr>
              <w:t>p</w:t>
            </w:r>
            <w:r w:rsidRPr="007A46A8">
              <w:rPr>
                <w:rFonts w:eastAsia="맑은 고딕"/>
                <w:sz w:val="20"/>
                <w:szCs w:val="20"/>
              </w:rPr>
              <w:t xml:space="preserve"> </w:t>
            </w:r>
            <w:r w:rsidR="00ED1958" w:rsidRPr="007A46A8">
              <w:rPr>
                <w:rFonts w:eastAsia="맑은 고딕"/>
                <w:sz w:val="20"/>
                <w:szCs w:val="20"/>
              </w:rPr>
              <w:t>value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0E301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eGFR + deep-learning model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11A549" w14:textId="29C5CE52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 w:hint="eastAsia"/>
                <w:i/>
                <w:iCs/>
                <w:sz w:val="20"/>
                <w:szCs w:val="20"/>
              </w:rPr>
              <w:t>p</w:t>
            </w:r>
            <w:r w:rsidR="007A46A8" w:rsidRPr="007A46A8">
              <w:rPr>
                <w:rFonts w:eastAsia="맑은 고딕"/>
                <w:sz w:val="20"/>
                <w:szCs w:val="20"/>
              </w:rPr>
              <w:t xml:space="preserve"> </w:t>
            </w:r>
            <w:r w:rsidRPr="007A46A8">
              <w:rPr>
                <w:rFonts w:eastAsia="맑은 고딕"/>
                <w:sz w:val="20"/>
                <w:szCs w:val="20"/>
              </w:rPr>
              <w:t>value</w:t>
            </w:r>
          </w:p>
        </w:tc>
      </w:tr>
      <w:tr w:rsidR="007A46A8" w:rsidRPr="00B63F44" w14:paraId="059ADB03" w14:textId="77777777" w:rsidTr="007A46A8">
        <w:trPr>
          <w:trHeight w:val="336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6E86AB33" w14:textId="77777777" w:rsidR="00ED1958" w:rsidRPr="007A46A8" w:rsidRDefault="00ED1958" w:rsidP="00AF4FF4">
            <w:pPr>
              <w:spacing w:before="120" w:after="0" w:line="240" w:lineRule="auto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UK Biobank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F62B019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480A9090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5858CA37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61527B04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4463CE5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7A46A8" w:rsidRPr="00B63F44" w14:paraId="6433DD08" w14:textId="77777777" w:rsidTr="007A46A8">
        <w:trPr>
          <w:trHeight w:val="336"/>
        </w:trPr>
        <w:tc>
          <w:tcPr>
            <w:tcW w:w="787" w:type="pct"/>
            <w:vAlign w:val="center"/>
          </w:tcPr>
          <w:p w14:paraId="20D0AFF3" w14:textId="77777777" w:rsidR="00ED1958" w:rsidRPr="007A46A8" w:rsidRDefault="00ED1958" w:rsidP="00AF4FF4">
            <w:pPr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C statistics</w:t>
            </w:r>
          </w:p>
        </w:tc>
        <w:tc>
          <w:tcPr>
            <w:tcW w:w="1019" w:type="pct"/>
            <w:vAlign w:val="center"/>
          </w:tcPr>
          <w:p w14:paraId="00FAB70D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612 (0.591–0.632)</w:t>
            </w:r>
          </w:p>
        </w:tc>
        <w:tc>
          <w:tcPr>
            <w:tcW w:w="943" w:type="pct"/>
            <w:vAlign w:val="center"/>
          </w:tcPr>
          <w:p w14:paraId="2D4D22EC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633 (0.613–0.654)</w:t>
            </w:r>
          </w:p>
        </w:tc>
        <w:tc>
          <w:tcPr>
            <w:tcW w:w="470" w:type="pct"/>
          </w:tcPr>
          <w:p w14:paraId="0341903B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336" w:type="pct"/>
            <w:vAlign w:val="center"/>
          </w:tcPr>
          <w:p w14:paraId="0546D3E8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634 (0.623–0.654)</w:t>
            </w:r>
          </w:p>
        </w:tc>
        <w:tc>
          <w:tcPr>
            <w:tcW w:w="444" w:type="pct"/>
          </w:tcPr>
          <w:p w14:paraId="093C2A6A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7A46A8" w:rsidRPr="00B63F44" w14:paraId="7037DC92" w14:textId="77777777" w:rsidTr="007A46A8">
        <w:trPr>
          <w:trHeight w:val="336"/>
        </w:trPr>
        <w:tc>
          <w:tcPr>
            <w:tcW w:w="787" w:type="pct"/>
            <w:vAlign w:val="center"/>
          </w:tcPr>
          <w:p w14:paraId="34B35B82" w14:textId="77777777" w:rsidR="00ED1958" w:rsidRPr="007A46A8" w:rsidRDefault="00ED1958" w:rsidP="00AF4FF4">
            <w:pPr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019" w:type="pct"/>
            <w:vAlign w:val="center"/>
          </w:tcPr>
          <w:p w14:paraId="5FCA4C16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Ref</w:t>
            </w:r>
          </w:p>
        </w:tc>
        <w:tc>
          <w:tcPr>
            <w:tcW w:w="943" w:type="pct"/>
            <w:vAlign w:val="center"/>
          </w:tcPr>
          <w:p w14:paraId="6ED5DB3B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021 (0.011–0.032)</w:t>
            </w:r>
          </w:p>
        </w:tc>
        <w:tc>
          <w:tcPr>
            <w:tcW w:w="470" w:type="pct"/>
            <w:vAlign w:val="center"/>
          </w:tcPr>
          <w:p w14:paraId="1D484E36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 w:hint="eastAsia"/>
                <w:sz w:val="20"/>
                <w:szCs w:val="20"/>
              </w:rPr>
              <w:t>&lt;</w:t>
            </w:r>
            <w:r w:rsidRPr="007A46A8">
              <w:rPr>
                <w:rFonts w:eastAsia="맑은 고딕"/>
                <w:sz w:val="20"/>
                <w:szCs w:val="20"/>
              </w:rPr>
              <w:t>0.001</w:t>
            </w:r>
          </w:p>
        </w:tc>
        <w:tc>
          <w:tcPr>
            <w:tcW w:w="1336" w:type="pct"/>
            <w:vAlign w:val="center"/>
          </w:tcPr>
          <w:p w14:paraId="79ED371E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021 (0.011–0.032)</w:t>
            </w:r>
          </w:p>
        </w:tc>
        <w:tc>
          <w:tcPr>
            <w:tcW w:w="444" w:type="pct"/>
            <w:vAlign w:val="center"/>
          </w:tcPr>
          <w:p w14:paraId="1C68815F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 w:hint="eastAsia"/>
                <w:sz w:val="20"/>
                <w:szCs w:val="20"/>
              </w:rPr>
              <w:t>&lt;</w:t>
            </w:r>
            <w:r w:rsidRPr="007A46A8">
              <w:rPr>
                <w:rFonts w:eastAsia="맑은 고딕"/>
                <w:sz w:val="20"/>
                <w:szCs w:val="20"/>
              </w:rPr>
              <w:t>0.001</w:t>
            </w:r>
          </w:p>
        </w:tc>
      </w:tr>
      <w:tr w:rsidR="007A46A8" w:rsidRPr="00B63F44" w14:paraId="57CF16FA" w14:textId="77777777" w:rsidTr="007A46A8">
        <w:trPr>
          <w:trHeight w:val="336"/>
        </w:trPr>
        <w:tc>
          <w:tcPr>
            <w:tcW w:w="787" w:type="pct"/>
            <w:vAlign w:val="center"/>
          </w:tcPr>
          <w:p w14:paraId="2A15BCAF" w14:textId="77777777" w:rsidR="00ED1958" w:rsidRPr="007A46A8" w:rsidRDefault="00ED1958" w:rsidP="00AF4FF4">
            <w:pPr>
              <w:spacing w:before="120" w:after="0" w:line="240" w:lineRule="auto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Korean Diabetes cohort</w:t>
            </w:r>
          </w:p>
        </w:tc>
        <w:tc>
          <w:tcPr>
            <w:tcW w:w="1019" w:type="pct"/>
            <w:vAlign w:val="center"/>
          </w:tcPr>
          <w:p w14:paraId="1EF451EE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1DF7CE76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70" w:type="pct"/>
          </w:tcPr>
          <w:p w14:paraId="46B844C8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336" w:type="pct"/>
            <w:vAlign w:val="center"/>
          </w:tcPr>
          <w:p w14:paraId="2633842D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44" w:type="pct"/>
          </w:tcPr>
          <w:p w14:paraId="21626BD2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7A46A8" w:rsidRPr="00B63F44" w14:paraId="5FC9599A" w14:textId="77777777" w:rsidTr="007A46A8">
        <w:trPr>
          <w:trHeight w:val="336"/>
        </w:trPr>
        <w:tc>
          <w:tcPr>
            <w:tcW w:w="787" w:type="pct"/>
            <w:vAlign w:val="center"/>
          </w:tcPr>
          <w:p w14:paraId="3EB15DCC" w14:textId="77777777" w:rsidR="00ED1958" w:rsidRPr="007A46A8" w:rsidRDefault="00ED1958" w:rsidP="00AF4FF4">
            <w:pPr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C statistics</w:t>
            </w:r>
          </w:p>
        </w:tc>
        <w:tc>
          <w:tcPr>
            <w:tcW w:w="1019" w:type="pct"/>
            <w:vAlign w:val="center"/>
          </w:tcPr>
          <w:p w14:paraId="356820F2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702 (0.666–0.740)</w:t>
            </w:r>
          </w:p>
        </w:tc>
        <w:tc>
          <w:tcPr>
            <w:tcW w:w="943" w:type="pct"/>
            <w:vAlign w:val="center"/>
          </w:tcPr>
          <w:p w14:paraId="76C4A27A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715 (0.677–0.752)</w:t>
            </w:r>
          </w:p>
        </w:tc>
        <w:tc>
          <w:tcPr>
            <w:tcW w:w="470" w:type="pct"/>
          </w:tcPr>
          <w:p w14:paraId="709A15DB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336" w:type="pct"/>
            <w:vAlign w:val="center"/>
          </w:tcPr>
          <w:p w14:paraId="6245765B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7A46A8">
              <w:rPr>
                <w:rFonts w:eastAsia="맑은 고딕"/>
                <w:sz w:val="20"/>
                <w:szCs w:val="20"/>
              </w:rPr>
              <w:t>0.718 (0.680–0.756)</w:t>
            </w:r>
          </w:p>
        </w:tc>
        <w:tc>
          <w:tcPr>
            <w:tcW w:w="444" w:type="pct"/>
          </w:tcPr>
          <w:p w14:paraId="1DDA6E62" w14:textId="77777777" w:rsidR="00ED1958" w:rsidRPr="007A46A8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7A46A8" w:rsidRPr="00B63F44" w14:paraId="7FEC364A" w14:textId="77777777" w:rsidTr="007A46A8">
        <w:trPr>
          <w:trHeight w:val="336"/>
        </w:trPr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4A7F4508" w14:textId="77777777" w:rsidR="00ED1958" w:rsidRPr="00B63F44" w:rsidRDefault="00ED1958" w:rsidP="00AF4FF4">
            <w:pPr>
              <w:spacing w:before="120" w:after="0" w:line="240" w:lineRule="auto"/>
              <w:ind w:firstLineChars="100" w:firstLine="200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/>
                <w:sz w:val="20"/>
                <w:szCs w:val="20"/>
              </w:rPr>
              <w:t>Δ C-statistics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0F8826D1" w14:textId="77777777" w:rsidR="00ED1958" w:rsidRPr="00B63F44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/>
                <w:sz w:val="20"/>
                <w:szCs w:val="20"/>
              </w:rPr>
              <w:t>Ref</w:t>
            </w:r>
          </w:p>
        </w:tc>
        <w:tc>
          <w:tcPr>
            <w:tcW w:w="943" w:type="pct"/>
            <w:tcBorders>
              <w:bottom w:val="single" w:sz="12" w:space="0" w:color="auto"/>
            </w:tcBorders>
            <w:vAlign w:val="center"/>
          </w:tcPr>
          <w:p w14:paraId="7545CA68" w14:textId="77777777" w:rsidR="00ED1958" w:rsidRPr="00B63F44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/>
                <w:sz w:val="20"/>
                <w:szCs w:val="20"/>
              </w:rPr>
              <w:t>0.013 (-0.004–0.029)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1172F79D" w14:textId="77777777" w:rsidR="00ED1958" w:rsidRPr="00B63F44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 w:hint="eastAsia"/>
                <w:sz w:val="20"/>
                <w:szCs w:val="20"/>
              </w:rPr>
              <w:t>0</w:t>
            </w:r>
            <w:r w:rsidRPr="00B63F44">
              <w:rPr>
                <w:rFonts w:eastAsia="맑은 고딕"/>
                <w:sz w:val="20"/>
                <w:szCs w:val="20"/>
              </w:rPr>
              <w:t>.15</w:t>
            </w:r>
          </w:p>
        </w:tc>
        <w:tc>
          <w:tcPr>
            <w:tcW w:w="1336" w:type="pct"/>
            <w:tcBorders>
              <w:bottom w:val="single" w:sz="12" w:space="0" w:color="auto"/>
            </w:tcBorders>
            <w:vAlign w:val="center"/>
          </w:tcPr>
          <w:p w14:paraId="0291F105" w14:textId="77777777" w:rsidR="00ED1958" w:rsidRPr="00B63F44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/>
                <w:sz w:val="20"/>
                <w:szCs w:val="20"/>
              </w:rPr>
              <w:t>0.016 (0.002–0.029)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33D7FC06" w14:textId="77777777" w:rsidR="00ED1958" w:rsidRPr="00B63F44" w:rsidRDefault="00ED1958" w:rsidP="00AF4FF4">
            <w:pPr>
              <w:spacing w:before="120" w:after="0" w:line="240" w:lineRule="auto"/>
              <w:contextualSpacing/>
              <w:jc w:val="center"/>
              <w:rPr>
                <w:rFonts w:eastAsia="맑은 고딕"/>
                <w:sz w:val="20"/>
                <w:szCs w:val="20"/>
              </w:rPr>
            </w:pPr>
            <w:r w:rsidRPr="00B63F44">
              <w:rPr>
                <w:rFonts w:eastAsia="맑은 고딕" w:hint="eastAsia"/>
                <w:sz w:val="20"/>
                <w:szCs w:val="20"/>
              </w:rPr>
              <w:t>0</w:t>
            </w:r>
            <w:r w:rsidRPr="00B63F44">
              <w:rPr>
                <w:rFonts w:eastAsia="맑은 고딕"/>
                <w:sz w:val="20"/>
                <w:szCs w:val="20"/>
              </w:rPr>
              <w:t>.02</w:t>
            </w:r>
          </w:p>
        </w:tc>
      </w:tr>
      <w:tr w:rsidR="007A46A8" w:rsidRPr="00B63F44" w14:paraId="526F7513" w14:textId="77777777" w:rsidTr="007A46A8">
        <w:trPr>
          <w:trHeight w:val="336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0AD4BB10" w14:textId="52E8C30C" w:rsidR="00A0036F" w:rsidRPr="00355669" w:rsidRDefault="007A46A8" w:rsidP="007A46A8">
            <w:pPr>
              <w:wordWrap/>
              <w:spacing w:before="120" w:after="0" w:line="240" w:lineRule="auto"/>
              <w:contextualSpacing/>
              <w:jc w:val="left"/>
              <w:rPr>
                <w:rFonts w:eastAsiaTheme="minorEastAsia"/>
                <w:sz w:val="20"/>
                <w:szCs w:val="20"/>
              </w:rPr>
            </w:pPr>
            <w:r w:rsidRPr="00355669">
              <w:rPr>
                <w:rFonts w:eastAsiaTheme="minorEastAsia"/>
                <w:sz w:val="20"/>
                <w:szCs w:val="20"/>
              </w:rPr>
              <w:t>All models were adjusted for age, sex, hypertension, and diabetes.</w:t>
            </w:r>
            <w:r w:rsidR="00700687" w:rsidRPr="00355669">
              <w:rPr>
                <w:rFonts w:eastAsiaTheme="minorEastAsia"/>
                <w:sz w:val="20"/>
                <w:szCs w:val="20"/>
              </w:rPr>
              <w:t xml:space="preserve"> </w:t>
            </w:r>
            <w:r w:rsidR="00A0036F" w:rsidRPr="00355669">
              <w:rPr>
                <w:rFonts w:eastAsiaTheme="minorEastAsia"/>
                <w:sz w:val="20"/>
                <w:szCs w:val="20"/>
              </w:rPr>
              <w:t xml:space="preserve">Numbers indicate Harrell’s C statistics followed by 95% confidence intervals in </w:t>
            </w:r>
            <w:r w:rsidR="00FF7FAC" w:rsidRPr="00355669">
              <w:rPr>
                <w:rFonts w:eastAsiaTheme="minorEastAsia"/>
                <w:sz w:val="20"/>
                <w:szCs w:val="20"/>
              </w:rPr>
              <w:t>parentheses.</w:t>
            </w:r>
          </w:p>
          <w:p w14:paraId="72AC2E0C" w14:textId="5FA72B94" w:rsidR="007A46A8" w:rsidRPr="007A46A8" w:rsidRDefault="007A46A8" w:rsidP="00FF7FAC">
            <w:pPr>
              <w:wordWrap/>
              <w:spacing w:before="120" w:after="0" w:line="240" w:lineRule="auto"/>
              <w:contextualSpacing/>
              <w:jc w:val="left"/>
              <w:rPr>
                <w:rFonts w:eastAsia="맑은 고딕"/>
                <w:sz w:val="20"/>
                <w:szCs w:val="20"/>
              </w:rPr>
            </w:pPr>
            <w:r w:rsidRPr="00355669">
              <w:rPr>
                <w:rFonts w:eastAsia="맑은 고딕"/>
                <w:i/>
                <w:iCs/>
                <w:sz w:val="20"/>
                <w:szCs w:val="22"/>
              </w:rPr>
              <w:t>eGFR</w:t>
            </w:r>
            <w:r w:rsidRPr="00355669">
              <w:rPr>
                <w:rFonts w:eastAsia="맑은 고딕"/>
                <w:sz w:val="20"/>
                <w:szCs w:val="22"/>
              </w:rPr>
              <w:t xml:space="preserve"> estimated glomerular filtration rate.</w:t>
            </w:r>
          </w:p>
        </w:tc>
      </w:tr>
    </w:tbl>
    <w:p w14:paraId="2E03FB99" w14:textId="15A7E96E" w:rsidR="00ED1958" w:rsidRDefault="00ED1958">
      <w:pPr>
        <w:widowControl/>
        <w:wordWrap/>
        <w:autoSpaceDE/>
        <w:autoSpaceDN/>
        <w:spacing w:beforeLines="0" w:before="0" w:after="160" w:line="259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1761ABD0" w14:textId="468F8118" w:rsidR="00ED1958" w:rsidRDefault="00ED1958" w:rsidP="00EF1E62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 w:rsidRPr="00EF1E62">
        <w:rPr>
          <w:rFonts w:ascii="Times New Roman" w:eastAsiaTheme="minorEastAsia" w:hAnsi="Times New Roman" w:cs="Times New Roman"/>
          <w:color w:val="auto"/>
        </w:rPr>
        <w:lastRenderedPageBreak/>
        <w:t>Supplementary Table 12.</w:t>
      </w:r>
      <w:r w:rsidR="00C21B29" w:rsidRPr="00C21B29">
        <w:rPr>
          <w:rFonts w:ascii="Times New Roman" w:eastAsiaTheme="minorEastAsia" w:hAnsi="Times New Roman" w:cs="Times New Roman"/>
          <w:color w:val="auto"/>
        </w:rPr>
        <w:t xml:space="preserve"> </w:t>
      </w:r>
      <w:r w:rsidR="00C21B29" w:rsidRPr="00B63F44">
        <w:rPr>
          <w:rFonts w:ascii="Times New Roman" w:eastAsiaTheme="minorEastAsia" w:hAnsi="Times New Roman" w:cs="Times New Roman"/>
          <w:color w:val="auto"/>
        </w:rPr>
        <w:t xml:space="preserve">Formulae for </w:t>
      </w:r>
      <w:r w:rsidR="00C21B29">
        <w:rPr>
          <w:rFonts w:ascii="Times New Roman" w:eastAsiaTheme="minorEastAsia" w:hAnsi="Times New Roman" w:cs="Times New Roman"/>
          <w:color w:val="auto"/>
        </w:rPr>
        <w:t>Prediction models</w:t>
      </w:r>
    </w:p>
    <w:tbl>
      <w:tblPr>
        <w:tblStyle w:val="a7"/>
        <w:tblW w:w="8815" w:type="dxa"/>
        <w:tblLook w:val="04A0" w:firstRow="1" w:lastRow="0" w:firstColumn="1" w:lastColumn="0" w:noHBand="0" w:noVBand="1"/>
      </w:tblPr>
      <w:tblGrid>
        <w:gridCol w:w="3595"/>
        <w:gridCol w:w="5220"/>
      </w:tblGrid>
      <w:tr w:rsidR="00ED1958" w:rsidRPr="00B63F44" w14:paraId="49A25995" w14:textId="77777777" w:rsidTr="00B031EE">
        <w:trPr>
          <w:trHeight w:val="283"/>
        </w:trPr>
        <w:tc>
          <w:tcPr>
            <w:tcW w:w="3595" w:type="dxa"/>
            <w:vAlign w:val="center"/>
          </w:tcPr>
          <w:p w14:paraId="06335E9E" w14:textId="77777777" w:rsidR="00ED1958" w:rsidRPr="0071582E" w:rsidRDefault="00ED1958" w:rsidP="0071582E">
            <w:pPr>
              <w:spacing w:beforeLines="0" w:before="0" w:after="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71582E">
              <w:rPr>
                <w:rFonts w:ascii="Times New Roman" w:hAnsi="Times New Roman" w:cs="Times New Roman"/>
              </w:rPr>
              <w:t>Prediction model</w:t>
            </w:r>
          </w:p>
        </w:tc>
        <w:tc>
          <w:tcPr>
            <w:tcW w:w="5220" w:type="dxa"/>
            <w:vAlign w:val="center"/>
          </w:tcPr>
          <w:p w14:paraId="7BC181ED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71582E">
              <w:rPr>
                <w:rFonts w:ascii="Times New Roman" w:hAnsi="Times New Roman" w:cs="Times New Roman"/>
              </w:rPr>
              <w:t>Formula for predicted risk of the primary renal outcome</w:t>
            </w:r>
          </w:p>
        </w:tc>
      </w:tr>
      <w:tr w:rsidR="00ED1958" w:rsidRPr="00B63F44" w14:paraId="32E27DB5" w14:textId="77777777" w:rsidTr="00AF4FF4">
        <w:trPr>
          <w:trHeight w:val="1020"/>
        </w:trPr>
        <w:tc>
          <w:tcPr>
            <w:tcW w:w="3595" w:type="dxa"/>
          </w:tcPr>
          <w:p w14:paraId="745385F6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1582E">
              <w:rPr>
                <w:rFonts w:ascii="Times New Roman" w:hAnsi="Times New Roman" w:cs="Times New Roman"/>
                <w:szCs w:val="20"/>
              </w:rPr>
              <w:t>Reti</w:t>
            </w:r>
            <w:proofErr w:type="spellEnd"/>
            <w:r w:rsidRPr="0071582E">
              <w:rPr>
                <w:rFonts w:ascii="Times New Roman" w:hAnsi="Times New Roman" w:cs="Times New Roman"/>
                <w:szCs w:val="20"/>
              </w:rPr>
              <w:t>-CKD score</w:t>
            </w:r>
          </w:p>
          <w:p w14:paraId="43473098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71582E">
              <w:rPr>
                <w:rFonts w:ascii="Times New Roman" w:hAnsi="Times New Roman" w:cs="Times New Roman"/>
                <w:szCs w:val="20"/>
              </w:rPr>
              <w:t>(The Cox model included age, sex, hypertension, diabetes, and deep-learning-derived retina-CKD probability.)</w:t>
            </w:r>
          </w:p>
        </w:tc>
        <w:tc>
          <w:tcPr>
            <w:tcW w:w="5220" w:type="dxa"/>
          </w:tcPr>
          <w:p w14:paraId="1D20055F" w14:textId="2748D578" w:rsidR="00ED1958" w:rsidRPr="0071582E" w:rsidRDefault="0071582E" w:rsidP="00AF4FF4">
            <w:pPr>
              <w:spacing w:before="12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redicted risk (time 5 year) =1-</m:t>
                </m:r>
                <m:sSup>
                  <m:sSupPr>
                    <m:ctrlPr>
                      <w:rPr>
                        <w:rFonts w:ascii="Cambria Math" w:eastAsia="굴림" w:hAnsi="Cambria Math" w:cs="Times New Roman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0.998089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Exp[LP]</m:t>
                    </m:r>
                  </m:sup>
                </m:sSup>
              </m:oMath>
            </m:oMathPara>
          </w:p>
          <w:p w14:paraId="707AD24B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71582E">
              <w:rPr>
                <w:rFonts w:ascii="Times New Roman" w:hAnsi="Times New Roman" w:cs="Times New Roman"/>
                <w:szCs w:val="20"/>
              </w:rPr>
              <w:t>LP=0.0546351*Retinal photograph-based prediction score *100 +0·0357466*Age-0.3317242*Female-0.1207903*Hypertension +0.4679712*Diabetes</w:t>
            </w:r>
          </w:p>
        </w:tc>
      </w:tr>
      <w:tr w:rsidR="00ED1958" w:rsidRPr="00B63F44" w14:paraId="5A68AC00" w14:textId="77777777" w:rsidTr="0071582E">
        <w:trPr>
          <w:trHeight w:val="1020"/>
        </w:trPr>
        <w:tc>
          <w:tcPr>
            <w:tcW w:w="3595" w:type="dxa"/>
            <w:tcBorders>
              <w:bottom w:val="single" w:sz="4" w:space="0" w:color="auto"/>
            </w:tcBorders>
          </w:tcPr>
          <w:p w14:paraId="35FD6956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1582E">
              <w:rPr>
                <w:rFonts w:ascii="Times New Roman" w:eastAsiaTheme="minorEastAsia" w:hAnsi="Times New Roman" w:cs="Times New Roman"/>
                <w:szCs w:val="20"/>
              </w:rPr>
              <w:t>eGFR-CKD score</w:t>
            </w:r>
          </w:p>
          <w:p w14:paraId="55BEE740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1582E">
              <w:rPr>
                <w:rFonts w:ascii="Times New Roman" w:eastAsiaTheme="minorEastAsia" w:hAnsi="Times New Roman" w:cs="Times New Roman"/>
                <w:szCs w:val="20"/>
              </w:rPr>
              <w:t>(The Cox model included age, sex, hypertension, diabetes, and eGFR.)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17BA6861" w14:textId="686A6226" w:rsidR="00ED1958" w:rsidRPr="0071582E" w:rsidRDefault="0071582E" w:rsidP="00AF4FF4">
            <w:pPr>
              <w:spacing w:before="12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redicted risk (time 5 year) =1-</m:t>
                </m:r>
                <m:sSup>
                  <m:sSupPr>
                    <m:ctrlPr>
                      <w:rPr>
                        <w:rFonts w:ascii="Cambria Math" w:eastAsia="굴림" w:hAnsi="Cambria Math" w:cs="Times New Roman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0.998089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Exp[LP]</m:t>
                    </m:r>
                  </m:sup>
                </m:sSup>
              </m:oMath>
            </m:oMathPara>
          </w:p>
          <w:p w14:paraId="65431AD1" w14:textId="77777777" w:rsidR="00ED1958" w:rsidRPr="0071582E" w:rsidRDefault="00ED1958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71582E">
              <w:rPr>
                <w:rFonts w:ascii="Times New Roman" w:hAnsi="Times New Roman" w:cs="Times New Roman"/>
                <w:szCs w:val="20"/>
              </w:rPr>
              <w:t>LP=-0·0031299*eGFR +0.0438325*Age -0.3750974*Female-0.0823699*Hypertension +0.5181706*Diabetes</w:t>
            </w:r>
          </w:p>
        </w:tc>
      </w:tr>
      <w:tr w:rsidR="001B7EBA" w:rsidRPr="00B63F44" w14:paraId="18D31A62" w14:textId="77777777" w:rsidTr="0071582E">
        <w:trPr>
          <w:trHeight w:val="1020"/>
        </w:trPr>
        <w:tc>
          <w:tcPr>
            <w:tcW w:w="8815" w:type="dxa"/>
            <w:gridSpan w:val="2"/>
            <w:tcBorders>
              <w:left w:val="nil"/>
              <w:bottom w:val="nil"/>
              <w:right w:val="nil"/>
            </w:tcBorders>
          </w:tcPr>
          <w:p w14:paraId="7B8E2FF7" w14:textId="08793C57" w:rsidR="001B7EBA" w:rsidRPr="001B7EBA" w:rsidRDefault="001B7EBA" w:rsidP="001B7EBA">
            <w:pPr>
              <w:spacing w:before="120" w:after="0"/>
              <w:jc w:val="left"/>
              <w:rPr>
                <w:rFonts w:eastAsia="맑은 고딕"/>
                <w:szCs w:val="20"/>
              </w:rPr>
            </w:pPr>
            <w:r w:rsidRPr="001B7EBA">
              <w:rPr>
                <w:rFonts w:ascii="Times New Roman" w:hAnsi="Times New Roman" w:cs="Times New Roman"/>
                <w:i/>
                <w:iCs/>
                <w:szCs w:val="14"/>
              </w:rPr>
              <w:t>LP</w:t>
            </w:r>
            <w:r>
              <w:rPr>
                <w:rFonts w:ascii="Times New Roman" w:hAnsi="Times New Roman" w:cs="Times New Roman"/>
                <w:szCs w:val="14"/>
              </w:rPr>
              <w:t xml:space="preserve"> </w:t>
            </w:r>
            <w:r w:rsidRPr="001B7EBA">
              <w:rPr>
                <w:rFonts w:ascii="Times New Roman" w:hAnsi="Times New Roman" w:cs="Times New Roman"/>
                <w:szCs w:val="14"/>
              </w:rPr>
              <w:t xml:space="preserve">linear predictor, </w:t>
            </w:r>
            <w:r w:rsidRPr="001B7EBA">
              <w:rPr>
                <w:rFonts w:ascii="Times New Roman" w:hAnsi="Times New Roman" w:cs="Times New Roman"/>
                <w:i/>
                <w:iCs/>
                <w:szCs w:val="14"/>
              </w:rPr>
              <w:t>eGFR</w:t>
            </w:r>
            <w:r>
              <w:rPr>
                <w:rFonts w:ascii="Times New Roman" w:hAnsi="Times New Roman" w:cs="Times New Roman"/>
                <w:szCs w:val="14"/>
              </w:rPr>
              <w:t xml:space="preserve"> </w:t>
            </w:r>
            <w:r w:rsidRPr="001B7EBA">
              <w:rPr>
                <w:rFonts w:ascii="Times New Roman" w:hAnsi="Times New Roman" w:cs="Times New Roman"/>
                <w:szCs w:val="14"/>
              </w:rPr>
              <w:t>estimated glomerular filtration rate.</w:t>
            </w:r>
          </w:p>
        </w:tc>
      </w:tr>
    </w:tbl>
    <w:p w14:paraId="6B14E32E" w14:textId="77777777" w:rsidR="00CA7591" w:rsidRDefault="00CA7591">
      <w:pPr>
        <w:widowControl/>
        <w:wordWrap/>
        <w:autoSpaceDE/>
        <w:autoSpaceDN/>
        <w:spacing w:beforeLines="0" w:before="0" w:after="160" w:line="259" w:lineRule="auto"/>
        <w:rPr>
          <w:sz w:val="20"/>
          <w:szCs w:val="14"/>
        </w:rPr>
      </w:pPr>
      <w:r>
        <w:rPr>
          <w:sz w:val="20"/>
          <w:szCs w:val="14"/>
        </w:rPr>
        <w:br w:type="page"/>
      </w:r>
    </w:p>
    <w:p w14:paraId="379C7F5F" w14:textId="3DA80771" w:rsidR="00ED1958" w:rsidRPr="00C21B29" w:rsidRDefault="00CA7591" w:rsidP="00C21B29">
      <w:pPr>
        <w:pStyle w:val="a4"/>
        <w:spacing w:before="240" w:after="120"/>
        <w:rPr>
          <w:rFonts w:ascii="Times New Roman" w:eastAsiaTheme="minorEastAsia" w:hAnsi="Times New Roman" w:cs="Times New Roman"/>
          <w:color w:val="auto"/>
        </w:rPr>
      </w:pPr>
      <w:r w:rsidRPr="00EF1E62">
        <w:rPr>
          <w:rFonts w:ascii="Times New Roman" w:eastAsiaTheme="minorEastAsia" w:hAnsi="Times New Roman" w:cs="Times New Roman"/>
          <w:color w:val="auto"/>
        </w:rPr>
        <w:lastRenderedPageBreak/>
        <w:t>Supplementary Table 13.</w:t>
      </w:r>
      <w:r w:rsidR="00EF1E62" w:rsidRPr="00EF1E62">
        <w:rPr>
          <w:rFonts w:ascii="Times New Roman" w:eastAsiaTheme="minorEastAsia" w:hAnsi="Times New Roman" w:cs="Times New Roman"/>
          <w:color w:val="auto"/>
        </w:rPr>
        <w:t xml:space="preserve"> </w:t>
      </w:r>
      <w:r w:rsidR="00EF1E62" w:rsidRPr="00B63F44">
        <w:rPr>
          <w:rFonts w:ascii="Times New Roman" w:eastAsiaTheme="minorEastAsia" w:hAnsi="Times New Roman" w:cs="Times New Roman"/>
          <w:color w:val="auto"/>
        </w:rPr>
        <w:t>Codes Used for Operational Chronic Kidney Disease Definition in the UK Biobank</w:t>
      </w:r>
    </w:p>
    <w:tbl>
      <w:tblPr>
        <w:tblStyle w:val="a7"/>
        <w:tblW w:w="8815" w:type="dxa"/>
        <w:tblLook w:val="04A0" w:firstRow="1" w:lastRow="0" w:firstColumn="1" w:lastColumn="0" w:noHBand="0" w:noVBand="1"/>
      </w:tblPr>
      <w:tblGrid>
        <w:gridCol w:w="3595"/>
        <w:gridCol w:w="5220"/>
      </w:tblGrid>
      <w:tr w:rsidR="00CA7591" w:rsidRPr="00B63F44" w14:paraId="1BEC2C0A" w14:textId="77777777" w:rsidTr="00E77B5A">
        <w:trPr>
          <w:trHeight w:val="283"/>
        </w:trPr>
        <w:tc>
          <w:tcPr>
            <w:tcW w:w="3595" w:type="dxa"/>
            <w:vAlign w:val="center"/>
          </w:tcPr>
          <w:p w14:paraId="4F37AAB8" w14:textId="77777777" w:rsidR="00CA7591" w:rsidRPr="0098795E" w:rsidRDefault="00CA7591" w:rsidP="0071582E">
            <w:pPr>
              <w:spacing w:beforeLines="0" w:before="0" w:after="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>Prediction model</w:t>
            </w:r>
          </w:p>
        </w:tc>
        <w:tc>
          <w:tcPr>
            <w:tcW w:w="5220" w:type="dxa"/>
            <w:vAlign w:val="center"/>
          </w:tcPr>
          <w:p w14:paraId="259D3AF9" w14:textId="0E09E0B0" w:rsidR="00CA7591" w:rsidRPr="0098795E" w:rsidRDefault="004E5884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>Codes</w:t>
            </w:r>
          </w:p>
        </w:tc>
      </w:tr>
      <w:tr w:rsidR="00CA7591" w:rsidRPr="00B63F44" w14:paraId="1C50E0AB" w14:textId="77777777" w:rsidTr="00AF4FF4">
        <w:trPr>
          <w:trHeight w:val="1020"/>
        </w:trPr>
        <w:tc>
          <w:tcPr>
            <w:tcW w:w="3595" w:type="dxa"/>
          </w:tcPr>
          <w:p w14:paraId="71EDB9EC" w14:textId="77777777" w:rsidR="004E5884" w:rsidRPr="0098795E" w:rsidRDefault="004E5884" w:rsidP="004E588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 xml:space="preserve">International classification of diseases (ICD-10) codes: </w:t>
            </w:r>
          </w:p>
          <w:p w14:paraId="29D83E46" w14:textId="1B74FBD4" w:rsidR="00CA7591" w:rsidRPr="0098795E" w:rsidRDefault="00CA7591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20" w:type="dxa"/>
          </w:tcPr>
          <w:p w14:paraId="6BE60B0E" w14:textId="77777777" w:rsidR="004E5884" w:rsidRPr="0098795E" w:rsidRDefault="004E5884" w:rsidP="004E588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>I12.0, I12.9, I13.0, I13.1, I13.2, I13.9, E11.2, E10.2, E12.2, E13.2, E14.2, N18, T86.1, and Z94.0</w:t>
            </w:r>
          </w:p>
          <w:p w14:paraId="299D8DAD" w14:textId="2650269D" w:rsidR="00CA7591" w:rsidRPr="0098795E" w:rsidRDefault="00CA7591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7591" w:rsidRPr="00B63F44" w14:paraId="745DB7AC" w14:textId="77777777" w:rsidTr="00AF4FF4">
        <w:trPr>
          <w:trHeight w:val="1020"/>
        </w:trPr>
        <w:tc>
          <w:tcPr>
            <w:tcW w:w="3595" w:type="dxa"/>
          </w:tcPr>
          <w:p w14:paraId="3CA2FF54" w14:textId="1685698D" w:rsidR="00CA7591" w:rsidRPr="0098795E" w:rsidRDefault="004E5884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>OPCS-4 codes</w:t>
            </w:r>
          </w:p>
        </w:tc>
        <w:tc>
          <w:tcPr>
            <w:tcW w:w="5220" w:type="dxa"/>
          </w:tcPr>
          <w:p w14:paraId="477A36DD" w14:textId="77777777" w:rsidR="004E5884" w:rsidRPr="0098795E" w:rsidRDefault="004E5884" w:rsidP="004E5884">
            <w:pPr>
              <w:spacing w:before="12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795E">
              <w:rPr>
                <w:rFonts w:ascii="Times New Roman" w:hAnsi="Times New Roman" w:cs="Times New Roman"/>
                <w:szCs w:val="20"/>
              </w:rPr>
              <w:t>L74.1, L74.2, L74.3, L74.4, L74.5, L74.6, L74.8, L74.9, M01.2, M01.3, M01.4, M01.5, M01.8, M01.9, M02.3, M08.4, M17.2, M17.4, M17.8, M17.9, X40.2, X40.5, X40.6, X41.1, and X41.2</w:t>
            </w:r>
          </w:p>
          <w:p w14:paraId="6B38929E" w14:textId="3FCD7124" w:rsidR="00CA7591" w:rsidRPr="0098795E" w:rsidRDefault="00CA7591" w:rsidP="00AF4FF4">
            <w:pPr>
              <w:spacing w:before="12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5B2CCA4" w14:textId="77777777" w:rsidR="00ED1958" w:rsidRPr="00CA7591" w:rsidRDefault="00ED1958" w:rsidP="000F4ABE">
      <w:pPr>
        <w:widowControl/>
        <w:wordWrap/>
        <w:autoSpaceDE/>
        <w:autoSpaceDN/>
        <w:spacing w:before="120" w:line="240" w:lineRule="auto"/>
        <w:contextualSpacing/>
        <w:jc w:val="left"/>
        <w:rPr>
          <w:rFonts w:eastAsiaTheme="minorEastAsia"/>
          <w:sz w:val="20"/>
          <w:szCs w:val="20"/>
        </w:rPr>
      </w:pPr>
    </w:p>
    <w:sectPr w:rsidR="00ED1958" w:rsidRPr="00CA7591" w:rsidSect="00ED1958">
      <w:pgSz w:w="11906" w:h="16838"/>
      <w:pgMar w:top="1440" w:right="1440" w:bottom="1699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6A4" w14:textId="77777777" w:rsidR="000A3F56" w:rsidRDefault="000A3F56" w:rsidP="00757B91">
      <w:pPr>
        <w:spacing w:before="120" w:after="0" w:line="240" w:lineRule="auto"/>
      </w:pPr>
      <w:r>
        <w:separator/>
      </w:r>
    </w:p>
  </w:endnote>
  <w:endnote w:type="continuationSeparator" w:id="0">
    <w:p w14:paraId="036D2B07" w14:textId="77777777" w:rsidR="000A3F56" w:rsidRDefault="000A3F56" w:rsidP="00757B91">
      <w:pPr>
        <w:spacing w:before="120" w:after="0" w:line="240" w:lineRule="auto"/>
      </w:pPr>
      <w:r>
        <w:continuationSeparator/>
      </w:r>
    </w:p>
  </w:endnote>
  <w:endnote w:type="continuationNotice" w:id="1">
    <w:p w14:paraId="55EB6C8B" w14:textId="77777777" w:rsidR="000A3F56" w:rsidRDefault="000A3F56">
      <w:pPr>
        <w:spacing w:before="12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791FA" w14:textId="77777777" w:rsidR="00C8702D" w:rsidRDefault="00C8702D">
    <w:pPr>
      <w:pStyle w:val="a6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5735117"/>
      <w:docPartObj>
        <w:docPartGallery w:val="Page Numbers (Bottom of Page)"/>
        <w:docPartUnique/>
      </w:docPartObj>
    </w:sdtPr>
    <w:sdtEndPr/>
    <w:sdtContent>
      <w:sdt>
        <w:sdtPr>
          <w:id w:val="-1038345848"/>
          <w:docPartObj>
            <w:docPartGallery w:val="Page Numbers (Top of Page)"/>
            <w:docPartUnique/>
          </w:docPartObj>
        </w:sdtPr>
        <w:sdtEndPr/>
        <w:sdtContent>
          <w:p w14:paraId="69C32534" w14:textId="2E93C9AC" w:rsidR="00C8702D" w:rsidRPr="00792F72" w:rsidRDefault="00C8702D">
            <w:pPr>
              <w:pStyle w:val="a6"/>
              <w:spacing w:before="120"/>
              <w:jc w:val="center"/>
            </w:pPr>
            <w:r w:rsidRPr="00792F72">
              <w:rPr>
                <w:b/>
                <w:bCs/>
              </w:rPr>
              <w:fldChar w:fldCharType="begin"/>
            </w:r>
            <w:r w:rsidRPr="00792F72">
              <w:rPr>
                <w:b/>
                <w:bCs/>
              </w:rPr>
              <w:instrText>PAGE</w:instrText>
            </w:r>
            <w:r w:rsidRPr="00792F72">
              <w:rPr>
                <w:b/>
                <w:bCs/>
              </w:rPr>
              <w:fldChar w:fldCharType="separate"/>
            </w:r>
            <w:r w:rsidRPr="00792F72">
              <w:rPr>
                <w:b/>
                <w:bCs/>
              </w:rPr>
              <w:t>8</w:t>
            </w:r>
            <w:r w:rsidRPr="00792F72">
              <w:rPr>
                <w:b/>
                <w:bCs/>
              </w:rPr>
              <w:fldChar w:fldCharType="end"/>
            </w:r>
            <w:r w:rsidRPr="00792F72">
              <w:t xml:space="preserve"> / </w:t>
            </w:r>
            <w:r w:rsidRPr="00792F72">
              <w:rPr>
                <w:b/>
                <w:bCs/>
              </w:rPr>
              <w:fldChar w:fldCharType="begin"/>
            </w:r>
            <w:r w:rsidRPr="00792F72">
              <w:rPr>
                <w:b/>
                <w:bCs/>
              </w:rPr>
              <w:instrText>NUMPAGES</w:instrText>
            </w:r>
            <w:r w:rsidRPr="00792F72">
              <w:rPr>
                <w:b/>
                <w:bCs/>
              </w:rPr>
              <w:fldChar w:fldCharType="separate"/>
            </w:r>
            <w:r w:rsidRPr="00792F72">
              <w:rPr>
                <w:b/>
                <w:bCs/>
              </w:rPr>
              <w:t>13</w:t>
            </w:r>
            <w:r w:rsidRPr="00792F72">
              <w:rPr>
                <w:b/>
                <w:bCs/>
              </w:rPr>
              <w:fldChar w:fldCharType="end"/>
            </w:r>
          </w:p>
        </w:sdtContent>
      </w:sdt>
    </w:sdtContent>
  </w:sdt>
  <w:p w14:paraId="7F14E27F" w14:textId="77777777" w:rsidR="00C8702D" w:rsidRPr="00792F72" w:rsidRDefault="00C8702D">
    <w:pPr>
      <w:pStyle w:val="a6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10522" w14:textId="77777777" w:rsidR="00C8702D" w:rsidRPr="00792F72" w:rsidRDefault="00C8702D">
    <w:pPr>
      <w:pStyle w:val="a6"/>
      <w:spacing w:before="12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8E230" w14:textId="77777777" w:rsidR="00C8702D" w:rsidRDefault="00C8702D">
    <w:pPr>
      <w:pStyle w:val="a6"/>
      <w:spacing w:before="12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783325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E3ED58D" w14:textId="3787813A" w:rsidR="00C8702D" w:rsidRPr="00792F72" w:rsidRDefault="00C8702D">
            <w:pPr>
              <w:pStyle w:val="a6"/>
              <w:spacing w:before="120"/>
              <w:jc w:val="center"/>
            </w:pPr>
            <w:r w:rsidRPr="00792F72">
              <w:rPr>
                <w:b/>
                <w:bCs/>
              </w:rPr>
              <w:fldChar w:fldCharType="begin"/>
            </w:r>
            <w:r w:rsidRPr="00792F72">
              <w:rPr>
                <w:b/>
                <w:bCs/>
              </w:rPr>
              <w:instrText>PAGE</w:instrText>
            </w:r>
            <w:r w:rsidRPr="00792F72">
              <w:rPr>
                <w:b/>
                <w:bCs/>
              </w:rPr>
              <w:fldChar w:fldCharType="separate"/>
            </w:r>
            <w:r w:rsidR="00C65BE5" w:rsidRPr="00792F72">
              <w:rPr>
                <w:b/>
                <w:bCs/>
              </w:rPr>
              <w:t>13</w:t>
            </w:r>
            <w:r w:rsidRPr="00792F72">
              <w:rPr>
                <w:b/>
                <w:bCs/>
              </w:rPr>
              <w:fldChar w:fldCharType="end"/>
            </w:r>
            <w:r w:rsidRPr="00792F72">
              <w:t xml:space="preserve"> / </w:t>
            </w:r>
            <w:r w:rsidRPr="00792F72">
              <w:rPr>
                <w:b/>
                <w:bCs/>
              </w:rPr>
              <w:fldChar w:fldCharType="begin"/>
            </w:r>
            <w:r w:rsidRPr="00792F72">
              <w:rPr>
                <w:b/>
                <w:bCs/>
              </w:rPr>
              <w:instrText>NUMPAGES</w:instrText>
            </w:r>
            <w:r w:rsidRPr="00792F72">
              <w:rPr>
                <w:b/>
                <w:bCs/>
              </w:rPr>
              <w:fldChar w:fldCharType="separate"/>
            </w:r>
            <w:r w:rsidR="00C65BE5" w:rsidRPr="00792F72">
              <w:rPr>
                <w:b/>
                <w:bCs/>
              </w:rPr>
              <w:t>13</w:t>
            </w:r>
            <w:r w:rsidRPr="00792F72">
              <w:rPr>
                <w:b/>
                <w:bCs/>
              </w:rPr>
              <w:fldChar w:fldCharType="end"/>
            </w:r>
          </w:p>
        </w:sdtContent>
      </w:sdt>
    </w:sdtContent>
  </w:sdt>
  <w:p w14:paraId="43D89395" w14:textId="77777777" w:rsidR="00C8702D" w:rsidRPr="00792F72" w:rsidRDefault="00C8702D">
    <w:pPr>
      <w:pStyle w:val="a6"/>
      <w:spacing w:before="12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4C413" w14:textId="77777777" w:rsidR="00C8702D" w:rsidRPr="00792F72" w:rsidRDefault="00C8702D">
    <w:pPr>
      <w:pStyle w:val="a6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D8D13" w14:textId="77777777" w:rsidR="000A3F56" w:rsidRDefault="000A3F56" w:rsidP="00757B91">
      <w:pPr>
        <w:spacing w:before="120" w:after="0" w:line="240" w:lineRule="auto"/>
      </w:pPr>
      <w:r>
        <w:separator/>
      </w:r>
    </w:p>
  </w:footnote>
  <w:footnote w:type="continuationSeparator" w:id="0">
    <w:p w14:paraId="415EBF9C" w14:textId="77777777" w:rsidR="000A3F56" w:rsidRDefault="000A3F56" w:rsidP="00757B91">
      <w:pPr>
        <w:spacing w:before="120" w:after="0" w:line="240" w:lineRule="auto"/>
      </w:pPr>
      <w:r>
        <w:continuationSeparator/>
      </w:r>
    </w:p>
  </w:footnote>
  <w:footnote w:type="continuationNotice" w:id="1">
    <w:p w14:paraId="2029D24E" w14:textId="77777777" w:rsidR="000A3F56" w:rsidRDefault="000A3F56">
      <w:pPr>
        <w:spacing w:before="12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C045F" w14:textId="77777777" w:rsidR="00C8702D" w:rsidRDefault="00C8702D">
    <w:pPr>
      <w:pStyle w:val="a5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AB8E8" w14:textId="77777777" w:rsidR="00C8702D" w:rsidRPr="00792F72" w:rsidRDefault="00C8702D">
    <w:pPr>
      <w:pStyle w:val="a5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2B7F1" w14:textId="77777777" w:rsidR="00C8702D" w:rsidRPr="00792F72" w:rsidRDefault="00C8702D">
    <w:pPr>
      <w:pStyle w:val="a5"/>
      <w:spacing w:before="12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96CEB" w14:textId="77777777" w:rsidR="00C8702D" w:rsidRDefault="00C8702D">
    <w:pPr>
      <w:pStyle w:val="a5"/>
      <w:spacing w:before="12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F66D5" w14:textId="77777777" w:rsidR="00C8702D" w:rsidRPr="00792F72" w:rsidRDefault="00C8702D">
    <w:pPr>
      <w:pStyle w:val="a5"/>
      <w:spacing w:before="12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A2B98" w14:textId="77777777" w:rsidR="00C8702D" w:rsidRPr="00792F72" w:rsidRDefault="00C8702D">
    <w:pPr>
      <w:pStyle w:val="a5"/>
      <w:spacing w:before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C27B5"/>
    <w:multiLevelType w:val="hybridMultilevel"/>
    <w:tmpl w:val="871CD5BA"/>
    <w:lvl w:ilvl="0" w:tplc="F334D41A">
      <w:start w:val="1"/>
      <w:numFmt w:val="upperLetter"/>
      <w:lvlText w:val="(%1)"/>
      <w:lvlJc w:val="left"/>
      <w:pPr>
        <w:ind w:left="800" w:hanging="360"/>
      </w:pPr>
      <w:rPr>
        <w:rFonts w:eastAsia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E6A0B0C"/>
    <w:multiLevelType w:val="hybridMultilevel"/>
    <w:tmpl w:val="13FC0AAC"/>
    <w:lvl w:ilvl="0" w:tplc="E3363F12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14850202">
    <w:abstractNumId w:val="0"/>
  </w:num>
  <w:num w:numId="2" w16cid:durableId="1177845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AE5"/>
    <w:rsid w:val="0001375F"/>
    <w:rsid w:val="0001754C"/>
    <w:rsid w:val="00022872"/>
    <w:rsid w:val="00023DEA"/>
    <w:rsid w:val="000275CC"/>
    <w:rsid w:val="000355EE"/>
    <w:rsid w:val="0003624F"/>
    <w:rsid w:val="00044203"/>
    <w:rsid w:val="00055E29"/>
    <w:rsid w:val="00057950"/>
    <w:rsid w:val="00061655"/>
    <w:rsid w:val="0006478C"/>
    <w:rsid w:val="00064A7F"/>
    <w:rsid w:val="00071901"/>
    <w:rsid w:val="000753CC"/>
    <w:rsid w:val="000877B3"/>
    <w:rsid w:val="00092D1B"/>
    <w:rsid w:val="000A3F56"/>
    <w:rsid w:val="000A45FC"/>
    <w:rsid w:val="000A5727"/>
    <w:rsid w:val="000B0145"/>
    <w:rsid w:val="000B2C11"/>
    <w:rsid w:val="000B3296"/>
    <w:rsid w:val="000E10B2"/>
    <w:rsid w:val="000F3D1B"/>
    <w:rsid w:val="000F4A19"/>
    <w:rsid w:val="000F4ABE"/>
    <w:rsid w:val="00107C4B"/>
    <w:rsid w:val="00113355"/>
    <w:rsid w:val="00125791"/>
    <w:rsid w:val="001327A1"/>
    <w:rsid w:val="00134529"/>
    <w:rsid w:val="00182771"/>
    <w:rsid w:val="0018579D"/>
    <w:rsid w:val="00190EC0"/>
    <w:rsid w:val="001917D8"/>
    <w:rsid w:val="001A49D7"/>
    <w:rsid w:val="001B03B2"/>
    <w:rsid w:val="001B5589"/>
    <w:rsid w:val="001B6300"/>
    <w:rsid w:val="001B7EBA"/>
    <w:rsid w:val="001C38AD"/>
    <w:rsid w:val="001C4A75"/>
    <w:rsid w:val="001E2750"/>
    <w:rsid w:val="001E59DA"/>
    <w:rsid w:val="001E6F2C"/>
    <w:rsid w:val="002236FC"/>
    <w:rsid w:val="00225E6A"/>
    <w:rsid w:val="00230B19"/>
    <w:rsid w:val="00231506"/>
    <w:rsid w:val="00232B03"/>
    <w:rsid w:val="0024413F"/>
    <w:rsid w:val="00251988"/>
    <w:rsid w:val="00252AA0"/>
    <w:rsid w:val="00257F93"/>
    <w:rsid w:val="002722F6"/>
    <w:rsid w:val="00281D51"/>
    <w:rsid w:val="002836A1"/>
    <w:rsid w:val="00291959"/>
    <w:rsid w:val="00292169"/>
    <w:rsid w:val="002A2F4C"/>
    <w:rsid w:val="002A421C"/>
    <w:rsid w:val="002A43FA"/>
    <w:rsid w:val="002B0C9C"/>
    <w:rsid w:val="002B23AE"/>
    <w:rsid w:val="002B5B75"/>
    <w:rsid w:val="002B5E4B"/>
    <w:rsid w:val="002C3AAF"/>
    <w:rsid w:val="002C5250"/>
    <w:rsid w:val="002C5BF9"/>
    <w:rsid w:val="002D1030"/>
    <w:rsid w:val="002D6AE8"/>
    <w:rsid w:val="002D7045"/>
    <w:rsid w:val="002E1886"/>
    <w:rsid w:val="002E2B47"/>
    <w:rsid w:val="002E34C5"/>
    <w:rsid w:val="002E46C4"/>
    <w:rsid w:val="002F10A5"/>
    <w:rsid w:val="002F3AE5"/>
    <w:rsid w:val="002F4228"/>
    <w:rsid w:val="00306736"/>
    <w:rsid w:val="0031050E"/>
    <w:rsid w:val="00311FE2"/>
    <w:rsid w:val="003123DB"/>
    <w:rsid w:val="003137D5"/>
    <w:rsid w:val="00322399"/>
    <w:rsid w:val="003311A8"/>
    <w:rsid w:val="00343D51"/>
    <w:rsid w:val="003521D7"/>
    <w:rsid w:val="00355669"/>
    <w:rsid w:val="0035740C"/>
    <w:rsid w:val="003576F5"/>
    <w:rsid w:val="00365408"/>
    <w:rsid w:val="00375774"/>
    <w:rsid w:val="003811C6"/>
    <w:rsid w:val="00386623"/>
    <w:rsid w:val="00387D3C"/>
    <w:rsid w:val="00387F03"/>
    <w:rsid w:val="0039039E"/>
    <w:rsid w:val="00390DD3"/>
    <w:rsid w:val="0039426D"/>
    <w:rsid w:val="003B0B1E"/>
    <w:rsid w:val="003B3320"/>
    <w:rsid w:val="003B364E"/>
    <w:rsid w:val="003C6528"/>
    <w:rsid w:val="003D1DC7"/>
    <w:rsid w:val="003D6CE9"/>
    <w:rsid w:val="003E6CBE"/>
    <w:rsid w:val="003E6EFD"/>
    <w:rsid w:val="003E75AE"/>
    <w:rsid w:val="003F1AC3"/>
    <w:rsid w:val="003F6A54"/>
    <w:rsid w:val="003F741A"/>
    <w:rsid w:val="00402CF2"/>
    <w:rsid w:val="0040510D"/>
    <w:rsid w:val="00406D24"/>
    <w:rsid w:val="004161FD"/>
    <w:rsid w:val="00420022"/>
    <w:rsid w:val="00422EA3"/>
    <w:rsid w:val="0042376F"/>
    <w:rsid w:val="0043013E"/>
    <w:rsid w:val="00434B50"/>
    <w:rsid w:val="00447385"/>
    <w:rsid w:val="00451721"/>
    <w:rsid w:val="00452C35"/>
    <w:rsid w:val="00460516"/>
    <w:rsid w:val="00460D31"/>
    <w:rsid w:val="004625F1"/>
    <w:rsid w:val="004666E6"/>
    <w:rsid w:val="004709FB"/>
    <w:rsid w:val="00470B1B"/>
    <w:rsid w:val="00470C70"/>
    <w:rsid w:val="004746AF"/>
    <w:rsid w:val="00474B0F"/>
    <w:rsid w:val="00474C26"/>
    <w:rsid w:val="00477FAE"/>
    <w:rsid w:val="0048044F"/>
    <w:rsid w:val="00484A91"/>
    <w:rsid w:val="00486422"/>
    <w:rsid w:val="00496CC8"/>
    <w:rsid w:val="00497330"/>
    <w:rsid w:val="004A71EC"/>
    <w:rsid w:val="004B1694"/>
    <w:rsid w:val="004B3880"/>
    <w:rsid w:val="004C2D76"/>
    <w:rsid w:val="004C3AC0"/>
    <w:rsid w:val="004C4F4D"/>
    <w:rsid w:val="004C797A"/>
    <w:rsid w:val="004D7704"/>
    <w:rsid w:val="004E5884"/>
    <w:rsid w:val="004E69A2"/>
    <w:rsid w:val="004F27A3"/>
    <w:rsid w:val="004F7EF0"/>
    <w:rsid w:val="00507813"/>
    <w:rsid w:val="00512222"/>
    <w:rsid w:val="00512291"/>
    <w:rsid w:val="005136D6"/>
    <w:rsid w:val="005156C0"/>
    <w:rsid w:val="00516ED9"/>
    <w:rsid w:val="00517035"/>
    <w:rsid w:val="00525A66"/>
    <w:rsid w:val="005327C1"/>
    <w:rsid w:val="005328F8"/>
    <w:rsid w:val="005432E9"/>
    <w:rsid w:val="00553A25"/>
    <w:rsid w:val="0055703F"/>
    <w:rsid w:val="00560666"/>
    <w:rsid w:val="005735D6"/>
    <w:rsid w:val="00576DE6"/>
    <w:rsid w:val="00584748"/>
    <w:rsid w:val="00584BF7"/>
    <w:rsid w:val="005919F6"/>
    <w:rsid w:val="00596940"/>
    <w:rsid w:val="005A1BAB"/>
    <w:rsid w:val="005A6601"/>
    <w:rsid w:val="005B1F3C"/>
    <w:rsid w:val="005B409F"/>
    <w:rsid w:val="005C1C61"/>
    <w:rsid w:val="005E29FE"/>
    <w:rsid w:val="005E48E6"/>
    <w:rsid w:val="005E7454"/>
    <w:rsid w:val="005F7329"/>
    <w:rsid w:val="0061347D"/>
    <w:rsid w:val="00614A0B"/>
    <w:rsid w:val="0061622D"/>
    <w:rsid w:val="0062174B"/>
    <w:rsid w:val="00626F51"/>
    <w:rsid w:val="00641DAF"/>
    <w:rsid w:val="006526CF"/>
    <w:rsid w:val="00652879"/>
    <w:rsid w:val="0065354F"/>
    <w:rsid w:val="00655AFC"/>
    <w:rsid w:val="006569E6"/>
    <w:rsid w:val="006642DC"/>
    <w:rsid w:val="00672798"/>
    <w:rsid w:val="00673DC5"/>
    <w:rsid w:val="006804FC"/>
    <w:rsid w:val="0068483B"/>
    <w:rsid w:val="0068710A"/>
    <w:rsid w:val="0069002A"/>
    <w:rsid w:val="006949DF"/>
    <w:rsid w:val="00695446"/>
    <w:rsid w:val="006957A4"/>
    <w:rsid w:val="0069625E"/>
    <w:rsid w:val="006A144D"/>
    <w:rsid w:val="006A22BE"/>
    <w:rsid w:val="006A32A4"/>
    <w:rsid w:val="006B171D"/>
    <w:rsid w:val="006B4DC1"/>
    <w:rsid w:val="006D07BA"/>
    <w:rsid w:val="006D20FA"/>
    <w:rsid w:val="006D3C54"/>
    <w:rsid w:val="006D7CB3"/>
    <w:rsid w:val="006E0663"/>
    <w:rsid w:val="006E0D26"/>
    <w:rsid w:val="006E30E3"/>
    <w:rsid w:val="006E3F11"/>
    <w:rsid w:val="006F2932"/>
    <w:rsid w:val="006F2FEC"/>
    <w:rsid w:val="006F5454"/>
    <w:rsid w:val="006F6AD5"/>
    <w:rsid w:val="00700687"/>
    <w:rsid w:val="00705215"/>
    <w:rsid w:val="00715208"/>
    <w:rsid w:val="0071556D"/>
    <w:rsid w:val="0071582E"/>
    <w:rsid w:val="00724A1B"/>
    <w:rsid w:val="00725908"/>
    <w:rsid w:val="00736D1E"/>
    <w:rsid w:val="00744500"/>
    <w:rsid w:val="00745E01"/>
    <w:rsid w:val="007506BD"/>
    <w:rsid w:val="00756BC6"/>
    <w:rsid w:val="00757B91"/>
    <w:rsid w:val="00760A86"/>
    <w:rsid w:val="00764B57"/>
    <w:rsid w:val="00767056"/>
    <w:rsid w:val="00782AA3"/>
    <w:rsid w:val="007905C1"/>
    <w:rsid w:val="007926D5"/>
    <w:rsid w:val="00792F72"/>
    <w:rsid w:val="00797AC6"/>
    <w:rsid w:val="007A46A8"/>
    <w:rsid w:val="007B2E21"/>
    <w:rsid w:val="007B5FBA"/>
    <w:rsid w:val="007B6374"/>
    <w:rsid w:val="007B713F"/>
    <w:rsid w:val="007D00B7"/>
    <w:rsid w:val="007D7253"/>
    <w:rsid w:val="007F273A"/>
    <w:rsid w:val="007F4130"/>
    <w:rsid w:val="007F561F"/>
    <w:rsid w:val="007F5676"/>
    <w:rsid w:val="008057D2"/>
    <w:rsid w:val="008076C1"/>
    <w:rsid w:val="00812EFC"/>
    <w:rsid w:val="00820A04"/>
    <w:rsid w:val="00821535"/>
    <w:rsid w:val="00822CE0"/>
    <w:rsid w:val="0082495D"/>
    <w:rsid w:val="00825919"/>
    <w:rsid w:val="008360E9"/>
    <w:rsid w:val="008417F3"/>
    <w:rsid w:val="008446A3"/>
    <w:rsid w:val="00852188"/>
    <w:rsid w:val="0085312B"/>
    <w:rsid w:val="00855CC6"/>
    <w:rsid w:val="008564B4"/>
    <w:rsid w:val="008732A7"/>
    <w:rsid w:val="00881D35"/>
    <w:rsid w:val="00885BF4"/>
    <w:rsid w:val="008878BD"/>
    <w:rsid w:val="00896A45"/>
    <w:rsid w:val="008A41D0"/>
    <w:rsid w:val="008B7EB5"/>
    <w:rsid w:val="008C1EE5"/>
    <w:rsid w:val="008C20CA"/>
    <w:rsid w:val="008C2D77"/>
    <w:rsid w:val="008C4BD1"/>
    <w:rsid w:val="008C601A"/>
    <w:rsid w:val="008C7EA5"/>
    <w:rsid w:val="008D104D"/>
    <w:rsid w:val="008D37D4"/>
    <w:rsid w:val="008D7F17"/>
    <w:rsid w:val="008E673D"/>
    <w:rsid w:val="008F13C5"/>
    <w:rsid w:val="008F2F66"/>
    <w:rsid w:val="00905EBE"/>
    <w:rsid w:val="0091274C"/>
    <w:rsid w:val="009138B0"/>
    <w:rsid w:val="00923F12"/>
    <w:rsid w:val="00923F70"/>
    <w:rsid w:val="00935545"/>
    <w:rsid w:val="00935B36"/>
    <w:rsid w:val="009361AD"/>
    <w:rsid w:val="00946591"/>
    <w:rsid w:val="00947E77"/>
    <w:rsid w:val="00960041"/>
    <w:rsid w:val="00960C16"/>
    <w:rsid w:val="0096383A"/>
    <w:rsid w:val="009640AC"/>
    <w:rsid w:val="00974830"/>
    <w:rsid w:val="00974ADF"/>
    <w:rsid w:val="009775DD"/>
    <w:rsid w:val="0098795E"/>
    <w:rsid w:val="00987B6C"/>
    <w:rsid w:val="00993E12"/>
    <w:rsid w:val="00995F40"/>
    <w:rsid w:val="00996A1D"/>
    <w:rsid w:val="009B0A22"/>
    <w:rsid w:val="009B1ABA"/>
    <w:rsid w:val="009B57B6"/>
    <w:rsid w:val="009C3DCE"/>
    <w:rsid w:val="009C68D5"/>
    <w:rsid w:val="009C6BE8"/>
    <w:rsid w:val="009D227C"/>
    <w:rsid w:val="009D4595"/>
    <w:rsid w:val="009D5606"/>
    <w:rsid w:val="009D72DB"/>
    <w:rsid w:val="009E5588"/>
    <w:rsid w:val="009E630F"/>
    <w:rsid w:val="009F052E"/>
    <w:rsid w:val="009F4766"/>
    <w:rsid w:val="009F7C3B"/>
    <w:rsid w:val="00A0036F"/>
    <w:rsid w:val="00A0055A"/>
    <w:rsid w:val="00A035A2"/>
    <w:rsid w:val="00A140EE"/>
    <w:rsid w:val="00A16B5B"/>
    <w:rsid w:val="00A23442"/>
    <w:rsid w:val="00A27F2F"/>
    <w:rsid w:val="00A3025A"/>
    <w:rsid w:val="00A375EE"/>
    <w:rsid w:val="00A44629"/>
    <w:rsid w:val="00A449D8"/>
    <w:rsid w:val="00A50617"/>
    <w:rsid w:val="00A63266"/>
    <w:rsid w:val="00A66266"/>
    <w:rsid w:val="00A72858"/>
    <w:rsid w:val="00A72F69"/>
    <w:rsid w:val="00A74826"/>
    <w:rsid w:val="00A810EA"/>
    <w:rsid w:val="00A8122E"/>
    <w:rsid w:val="00A84529"/>
    <w:rsid w:val="00A84736"/>
    <w:rsid w:val="00A90048"/>
    <w:rsid w:val="00A95D2E"/>
    <w:rsid w:val="00AA4C7C"/>
    <w:rsid w:val="00AA7690"/>
    <w:rsid w:val="00AB37E3"/>
    <w:rsid w:val="00AB45E1"/>
    <w:rsid w:val="00AB5E34"/>
    <w:rsid w:val="00AC3C0E"/>
    <w:rsid w:val="00AC569B"/>
    <w:rsid w:val="00AC679E"/>
    <w:rsid w:val="00AD0E22"/>
    <w:rsid w:val="00AD158C"/>
    <w:rsid w:val="00AD1D11"/>
    <w:rsid w:val="00AD36D7"/>
    <w:rsid w:val="00AD3D3C"/>
    <w:rsid w:val="00AD45CD"/>
    <w:rsid w:val="00AE2866"/>
    <w:rsid w:val="00AE7B3F"/>
    <w:rsid w:val="00B02329"/>
    <w:rsid w:val="00B031EE"/>
    <w:rsid w:val="00B037A0"/>
    <w:rsid w:val="00B07D67"/>
    <w:rsid w:val="00B2458A"/>
    <w:rsid w:val="00B25066"/>
    <w:rsid w:val="00B255A3"/>
    <w:rsid w:val="00B321FA"/>
    <w:rsid w:val="00B508AA"/>
    <w:rsid w:val="00B516BC"/>
    <w:rsid w:val="00B529C8"/>
    <w:rsid w:val="00B637C6"/>
    <w:rsid w:val="00B63F44"/>
    <w:rsid w:val="00B65BE8"/>
    <w:rsid w:val="00B7277C"/>
    <w:rsid w:val="00B73C0B"/>
    <w:rsid w:val="00B816AF"/>
    <w:rsid w:val="00B81851"/>
    <w:rsid w:val="00B93D8B"/>
    <w:rsid w:val="00B95569"/>
    <w:rsid w:val="00B958A7"/>
    <w:rsid w:val="00B979AE"/>
    <w:rsid w:val="00BA588B"/>
    <w:rsid w:val="00BA5C88"/>
    <w:rsid w:val="00BB17D7"/>
    <w:rsid w:val="00BB3515"/>
    <w:rsid w:val="00BB3D98"/>
    <w:rsid w:val="00BB5A37"/>
    <w:rsid w:val="00BC0A77"/>
    <w:rsid w:val="00BC0C7C"/>
    <w:rsid w:val="00BC3271"/>
    <w:rsid w:val="00BD1E80"/>
    <w:rsid w:val="00BD5F0E"/>
    <w:rsid w:val="00BD74EC"/>
    <w:rsid w:val="00BD7BCE"/>
    <w:rsid w:val="00BF457C"/>
    <w:rsid w:val="00BF59C0"/>
    <w:rsid w:val="00C0431D"/>
    <w:rsid w:val="00C206F4"/>
    <w:rsid w:val="00C21B29"/>
    <w:rsid w:val="00C24CE1"/>
    <w:rsid w:val="00C50E8F"/>
    <w:rsid w:val="00C51BED"/>
    <w:rsid w:val="00C521CC"/>
    <w:rsid w:val="00C5637C"/>
    <w:rsid w:val="00C617F0"/>
    <w:rsid w:val="00C63136"/>
    <w:rsid w:val="00C65BE5"/>
    <w:rsid w:val="00C766E2"/>
    <w:rsid w:val="00C83744"/>
    <w:rsid w:val="00C86E54"/>
    <w:rsid w:val="00C8702D"/>
    <w:rsid w:val="00C902E6"/>
    <w:rsid w:val="00C90598"/>
    <w:rsid w:val="00C95709"/>
    <w:rsid w:val="00CA2004"/>
    <w:rsid w:val="00CA3D1B"/>
    <w:rsid w:val="00CA6F4D"/>
    <w:rsid w:val="00CA7591"/>
    <w:rsid w:val="00CB7546"/>
    <w:rsid w:val="00CD1FF7"/>
    <w:rsid w:val="00CD4D4D"/>
    <w:rsid w:val="00CD709F"/>
    <w:rsid w:val="00CD7C22"/>
    <w:rsid w:val="00CE3E49"/>
    <w:rsid w:val="00CF0ECA"/>
    <w:rsid w:val="00CF2D1F"/>
    <w:rsid w:val="00CF397A"/>
    <w:rsid w:val="00CF7F02"/>
    <w:rsid w:val="00D015B9"/>
    <w:rsid w:val="00D02561"/>
    <w:rsid w:val="00D0320A"/>
    <w:rsid w:val="00D064C6"/>
    <w:rsid w:val="00D07BFE"/>
    <w:rsid w:val="00D10965"/>
    <w:rsid w:val="00D127D3"/>
    <w:rsid w:val="00D271CD"/>
    <w:rsid w:val="00D33E07"/>
    <w:rsid w:val="00D365A3"/>
    <w:rsid w:val="00D37922"/>
    <w:rsid w:val="00D40C69"/>
    <w:rsid w:val="00D40EA5"/>
    <w:rsid w:val="00D46133"/>
    <w:rsid w:val="00D47C2A"/>
    <w:rsid w:val="00D629F9"/>
    <w:rsid w:val="00D669F9"/>
    <w:rsid w:val="00D8309D"/>
    <w:rsid w:val="00D9128A"/>
    <w:rsid w:val="00D95901"/>
    <w:rsid w:val="00DA014F"/>
    <w:rsid w:val="00DA0AED"/>
    <w:rsid w:val="00DA104E"/>
    <w:rsid w:val="00DA462D"/>
    <w:rsid w:val="00DB6BA3"/>
    <w:rsid w:val="00DB7524"/>
    <w:rsid w:val="00DC0304"/>
    <w:rsid w:val="00DC0E47"/>
    <w:rsid w:val="00DC4BE3"/>
    <w:rsid w:val="00DD326B"/>
    <w:rsid w:val="00DD3D1F"/>
    <w:rsid w:val="00DD626E"/>
    <w:rsid w:val="00DE1848"/>
    <w:rsid w:val="00DE67B7"/>
    <w:rsid w:val="00DF3C68"/>
    <w:rsid w:val="00DF6F2D"/>
    <w:rsid w:val="00E111DC"/>
    <w:rsid w:val="00E12F7D"/>
    <w:rsid w:val="00E20673"/>
    <w:rsid w:val="00E27F2C"/>
    <w:rsid w:val="00E3278C"/>
    <w:rsid w:val="00E33D08"/>
    <w:rsid w:val="00E34A3B"/>
    <w:rsid w:val="00E37CCA"/>
    <w:rsid w:val="00E4426C"/>
    <w:rsid w:val="00E54AAD"/>
    <w:rsid w:val="00E619EC"/>
    <w:rsid w:val="00E66DE8"/>
    <w:rsid w:val="00E77B5A"/>
    <w:rsid w:val="00E85E74"/>
    <w:rsid w:val="00E9357A"/>
    <w:rsid w:val="00E94A6E"/>
    <w:rsid w:val="00EA0EAA"/>
    <w:rsid w:val="00EA1CFE"/>
    <w:rsid w:val="00EA5623"/>
    <w:rsid w:val="00EA58DF"/>
    <w:rsid w:val="00EB2F40"/>
    <w:rsid w:val="00EB3A69"/>
    <w:rsid w:val="00EB6B18"/>
    <w:rsid w:val="00ED1958"/>
    <w:rsid w:val="00ED4F4C"/>
    <w:rsid w:val="00ED7B21"/>
    <w:rsid w:val="00ED7D70"/>
    <w:rsid w:val="00EE0720"/>
    <w:rsid w:val="00EE1C81"/>
    <w:rsid w:val="00EE2F78"/>
    <w:rsid w:val="00EE683B"/>
    <w:rsid w:val="00EE72B9"/>
    <w:rsid w:val="00EF1E62"/>
    <w:rsid w:val="00EF42EC"/>
    <w:rsid w:val="00EF5EE5"/>
    <w:rsid w:val="00EF63A7"/>
    <w:rsid w:val="00F00134"/>
    <w:rsid w:val="00F05604"/>
    <w:rsid w:val="00F12A52"/>
    <w:rsid w:val="00F14557"/>
    <w:rsid w:val="00F15EDD"/>
    <w:rsid w:val="00F345A9"/>
    <w:rsid w:val="00F46AFC"/>
    <w:rsid w:val="00F46F4D"/>
    <w:rsid w:val="00F57397"/>
    <w:rsid w:val="00F57A07"/>
    <w:rsid w:val="00F616DC"/>
    <w:rsid w:val="00F619A3"/>
    <w:rsid w:val="00F65DC4"/>
    <w:rsid w:val="00F713D3"/>
    <w:rsid w:val="00F73172"/>
    <w:rsid w:val="00F87B4C"/>
    <w:rsid w:val="00FA3519"/>
    <w:rsid w:val="00FA7C9A"/>
    <w:rsid w:val="00FC3885"/>
    <w:rsid w:val="00FC6C70"/>
    <w:rsid w:val="00FC722A"/>
    <w:rsid w:val="00FD48F2"/>
    <w:rsid w:val="00FD5A8E"/>
    <w:rsid w:val="00FE69C9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20FA18"/>
  <w15:docId w15:val="{78B853CF-222E-48E6-8971-A938ABBF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 Uni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771"/>
    <w:pPr>
      <w:widowControl w:val="0"/>
      <w:wordWrap w:val="0"/>
      <w:autoSpaceDE w:val="0"/>
      <w:autoSpaceDN w:val="0"/>
      <w:spacing w:beforeLines="50" w:before="50" w:after="240" w:line="360" w:lineRule="auto"/>
    </w:pPr>
    <w:rPr>
      <w:rFonts w:eastAsia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0E10B2"/>
    <w:pPr>
      <w:keepNext/>
      <w:spacing w:before="120" w:after="0" w:line="240" w:lineRule="auto"/>
      <w:jc w:val="left"/>
      <w:outlineLvl w:val="0"/>
    </w:pPr>
    <w:rPr>
      <w:rFonts w:ascii="Times" w:eastAsia="Times" w:hAnsi="Times" w:cstheme="majorBidi"/>
      <w:b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53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TPSTYLE">
    <w:name w:val="JTP_STYLE"/>
    <w:basedOn w:val="a"/>
    <w:link w:val="JTPSTYLEChar"/>
    <w:qFormat/>
    <w:rsid w:val="00231506"/>
    <w:pPr>
      <w:wordWrap/>
      <w:spacing w:beforeLines="0" w:before="0" w:after="160" w:line="480" w:lineRule="auto"/>
      <w:ind w:firstLineChars="374" w:firstLine="898"/>
    </w:pPr>
  </w:style>
  <w:style w:type="character" w:customStyle="1" w:styleId="JTPSTYLEChar">
    <w:name w:val="JTP_STYLE Char"/>
    <w:basedOn w:val="a0"/>
    <w:link w:val="JTPSTYLE"/>
    <w:rsid w:val="00231506"/>
    <w:rPr>
      <w:rFonts w:ascii="Times New Roman" w:eastAsia="Times New Roman" w:hAnsi="Times New Roman" w:cs="Times New Roman"/>
      <w:sz w:val="24"/>
      <w:szCs w:val="24"/>
    </w:rPr>
  </w:style>
  <w:style w:type="paragraph" w:styleId="a3">
    <w:name w:val="No Spacing"/>
    <w:uiPriority w:val="1"/>
    <w:qFormat/>
    <w:rsid w:val="00447385"/>
    <w:pPr>
      <w:widowControl w:val="0"/>
      <w:wordWrap w:val="0"/>
      <w:autoSpaceDE w:val="0"/>
      <w:autoSpaceDN w:val="0"/>
      <w:spacing w:after="0" w:line="240" w:lineRule="auto"/>
    </w:pPr>
    <w:rPr>
      <w:rFonts w:asciiTheme="minorHAnsi" w:eastAsia="Times New Roman" w:hAnsiTheme="minorHAnsi" w:cstheme="minorBidi"/>
      <w:sz w:val="20"/>
      <w:szCs w:val="22"/>
    </w:rPr>
  </w:style>
  <w:style w:type="character" w:customStyle="1" w:styleId="1Char">
    <w:name w:val="제목 1 Char"/>
    <w:basedOn w:val="a0"/>
    <w:link w:val="1"/>
    <w:uiPriority w:val="9"/>
    <w:rsid w:val="000E10B2"/>
    <w:rPr>
      <w:rFonts w:ascii="Times" w:eastAsia="Times" w:hAnsi="Times" w:cstheme="majorBidi"/>
      <w:b/>
      <w:szCs w:val="22"/>
    </w:rPr>
  </w:style>
  <w:style w:type="paragraph" w:customStyle="1" w:styleId="a4">
    <w:name w:val="중간제목"/>
    <w:basedOn w:val="1"/>
    <w:link w:val="Char"/>
    <w:qFormat/>
    <w:rsid w:val="002F3AE5"/>
    <w:pPr>
      <w:keepNext w:val="0"/>
      <w:spacing w:beforeLines="100" w:before="100" w:afterLines="50" w:after="50"/>
    </w:pPr>
    <w:rPr>
      <w:rFonts w:eastAsia="Times New Roman"/>
      <w:color w:val="9A0000"/>
    </w:rPr>
  </w:style>
  <w:style w:type="character" w:customStyle="1" w:styleId="Char">
    <w:name w:val="중간제목 Char"/>
    <w:basedOn w:val="1Char"/>
    <w:link w:val="a4"/>
    <w:rsid w:val="002F3AE5"/>
    <w:rPr>
      <w:rFonts w:ascii="Times" w:eastAsia="Times New Roman" w:hAnsi="Times" w:cstheme="majorBidi"/>
      <w:b/>
      <w:color w:val="9A0000"/>
      <w:szCs w:val="22"/>
    </w:rPr>
  </w:style>
  <w:style w:type="paragraph" w:styleId="a5">
    <w:name w:val="header"/>
    <w:basedOn w:val="a"/>
    <w:link w:val="Char0"/>
    <w:uiPriority w:val="99"/>
    <w:unhideWhenUsed/>
    <w:rsid w:val="002F3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F3AE5"/>
    <w:rPr>
      <w:rFonts w:eastAsia="Times New Roman"/>
    </w:rPr>
  </w:style>
  <w:style w:type="paragraph" w:styleId="a6">
    <w:name w:val="footer"/>
    <w:basedOn w:val="a"/>
    <w:link w:val="Char1"/>
    <w:uiPriority w:val="99"/>
    <w:unhideWhenUsed/>
    <w:rsid w:val="002F3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F3AE5"/>
    <w:rPr>
      <w:rFonts w:eastAsia="Times New Roman"/>
    </w:rPr>
  </w:style>
  <w:style w:type="table" w:styleId="a7">
    <w:name w:val="Table Grid"/>
    <w:basedOn w:val="a1"/>
    <w:uiPriority w:val="39"/>
    <w:rsid w:val="002F3AE5"/>
    <w:pPr>
      <w:spacing w:after="0" w:line="240" w:lineRule="auto"/>
    </w:pPr>
    <w:rPr>
      <w:rFonts w:asciiTheme="minorHAnsi" w:eastAsiaTheme="minorEastAsia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Char2"/>
    <w:autoRedefine/>
    <w:uiPriority w:val="10"/>
    <w:qFormat/>
    <w:rsid w:val="008F2F66"/>
    <w:pPr>
      <w:spacing w:before="120" w:after="120" w:line="240" w:lineRule="auto"/>
      <w:jc w:val="left"/>
      <w:outlineLvl w:val="0"/>
    </w:pPr>
    <w:rPr>
      <w:szCs w:val="28"/>
    </w:rPr>
  </w:style>
  <w:style w:type="character" w:customStyle="1" w:styleId="Char2">
    <w:name w:val="제목 Char"/>
    <w:basedOn w:val="a0"/>
    <w:link w:val="a8"/>
    <w:uiPriority w:val="10"/>
    <w:rsid w:val="008F2F66"/>
    <w:rPr>
      <w:rFonts w:eastAsia="Times New Roman"/>
      <w:szCs w:val="28"/>
    </w:rPr>
  </w:style>
  <w:style w:type="paragraph" w:styleId="a9">
    <w:name w:val="Revision"/>
    <w:hidden/>
    <w:uiPriority w:val="99"/>
    <w:semiHidden/>
    <w:rsid w:val="00EA5623"/>
    <w:pPr>
      <w:spacing w:after="0" w:line="240" w:lineRule="auto"/>
      <w:jc w:val="left"/>
    </w:pPr>
    <w:rPr>
      <w:rFonts w:eastAsia="Times New Roman"/>
    </w:rPr>
  </w:style>
  <w:style w:type="character" w:styleId="aa">
    <w:name w:val="annotation reference"/>
    <w:basedOn w:val="a0"/>
    <w:uiPriority w:val="99"/>
    <w:semiHidden/>
    <w:unhideWhenUsed/>
    <w:rsid w:val="00406D24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406D24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406D24"/>
    <w:rPr>
      <w:rFonts w:eastAsia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406D24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406D24"/>
    <w:rPr>
      <w:rFonts w:eastAsia="Times New Roman"/>
      <w:b/>
      <w:bCs/>
    </w:rPr>
  </w:style>
  <w:style w:type="paragraph" w:styleId="ad">
    <w:name w:val="Balloon Text"/>
    <w:basedOn w:val="a"/>
    <w:link w:val="Char5"/>
    <w:uiPriority w:val="99"/>
    <w:semiHidden/>
    <w:unhideWhenUsed/>
    <w:rsid w:val="00C8702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풍선 도움말 텍스트 Char"/>
    <w:basedOn w:val="a0"/>
    <w:link w:val="ad"/>
    <w:uiPriority w:val="99"/>
    <w:semiHidden/>
    <w:rsid w:val="00C8702D"/>
    <w:rPr>
      <w:rFonts w:ascii="Tahoma" w:eastAsia="Times New Roman" w:hAnsi="Tahoma" w:cs="Tahoma"/>
      <w:sz w:val="16"/>
      <w:szCs w:val="16"/>
    </w:rPr>
  </w:style>
  <w:style w:type="character" w:customStyle="1" w:styleId="3Char">
    <w:name w:val="제목 3 Char"/>
    <w:basedOn w:val="a0"/>
    <w:link w:val="3"/>
    <w:uiPriority w:val="9"/>
    <w:semiHidden/>
    <w:rsid w:val="00553A25"/>
    <w:rPr>
      <w:rFonts w:asciiTheme="majorHAnsi" w:eastAsiaTheme="majorEastAsia" w:hAnsiTheme="majorHAnsi" w:cstheme="majorBidi"/>
    </w:rPr>
  </w:style>
  <w:style w:type="character" w:styleId="ae">
    <w:name w:val="Hyperlink"/>
    <w:basedOn w:val="a0"/>
    <w:uiPriority w:val="99"/>
    <w:semiHidden/>
    <w:unhideWhenUsed/>
    <w:rsid w:val="00553A25"/>
    <w:rPr>
      <w:color w:val="0000FF"/>
      <w:u w:val="single"/>
    </w:rPr>
  </w:style>
  <w:style w:type="paragraph" w:styleId="af">
    <w:name w:val="List Paragraph"/>
    <w:basedOn w:val="a"/>
    <w:uiPriority w:val="34"/>
    <w:qFormat/>
    <w:rsid w:val="0001375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7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ensorflow.org/tutorials/images/cnn" TargetMode="External"/><Relationship Id="rId13" Type="http://schemas.openxmlformats.org/officeDocument/2006/relationships/header" Target="header3.xml"/><Relationship Id="rId18" Type="http://schemas.openxmlformats.org/officeDocument/2006/relationships/image" Target="media/image4.svg"/><Relationship Id="rId26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5" Type="http://schemas.openxmlformats.org/officeDocument/2006/relationships/hyperlink" Target="https://www.tensorflow.org/tutorials/images/cnn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2.svg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header" Target="header6.xml"/><Relationship Id="rId28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5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65DF9-5A75-423A-9506-F4E2F80CB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983</Words>
  <Characters>11305</Characters>
  <Application>Microsoft Office Word</Application>
  <DocSecurity>0</DocSecurity>
  <Lines>94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Youngsu</dc:creator>
  <cp:keywords/>
  <dc:description/>
  <cp:lastModifiedBy>주영수</cp:lastModifiedBy>
  <cp:revision>4</cp:revision>
  <dcterms:created xsi:type="dcterms:W3CDTF">2023-06-16T00:55:00Z</dcterms:created>
  <dcterms:modified xsi:type="dcterms:W3CDTF">2023-06-16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3263f3eb08f3a54e3c0a15a2c9572d53f81775408ced830547023fb7a4a3c0</vt:lpwstr>
  </property>
</Properties>
</file>